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D479C" w14:textId="77777777" w:rsidR="00B46093" w:rsidRDefault="00C500AA">
      <w:pPr>
        <w:spacing w:after="240"/>
        <w:jc w:val="center"/>
        <w:rPr>
          <w:rFonts w:ascii="Times New Roman" w:hAnsi="Times New Roman" w:cs="Times New Roman"/>
          <w:b/>
        </w:rPr>
      </w:pPr>
      <w:bookmarkStart w:id="0" w:name="OLE_LINK18"/>
      <w:bookmarkStart w:id="1" w:name="OLE_LINK21"/>
      <w:r>
        <w:rPr>
          <w:rFonts w:ascii="Calibri" w:hAnsi="Calibri" w:cs="Calibri"/>
          <w:bCs/>
          <w:sz w:val="24"/>
          <w:szCs w:val="24"/>
          <w:lang w:val="en-GB"/>
        </w:rPr>
        <w:t xml:space="preserve"> </w:t>
      </w:r>
      <w:bookmarkEnd w:id="0"/>
      <w:bookmarkEnd w:id="1"/>
      <w:r>
        <w:rPr>
          <w:rFonts w:ascii="Times New Roman" w:hAnsi="Times New Roman" w:cs="Times New Roman"/>
          <w:b/>
        </w:rPr>
        <w:t>Appendix 1. Searching Strategies</w:t>
      </w:r>
    </w:p>
    <w:tbl>
      <w:tblPr>
        <w:tblStyle w:val="af2"/>
        <w:tblW w:w="9498" w:type="dxa"/>
        <w:tblInd w:w="-34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850"/>
        <w:gridCol w:w="7652"/>
        <w:gridCol w:w="996"/>
      </w:tblGrid>
      <w:tr w:rsidR="00B46093" w14:paraId="31193B58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710FED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cs="Times New Roman"/>
                <w:b/>
                <w:szCs w:val="21"/>
              </w:rPr>
              <w:t>Items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7CD24A" w14:textId="77777777" w:rsidR="00B46093" w:rsidRDefault="00C500AA">
            <w:pPr>
              <w:jc w:val="center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cs="Times New Roman"/>
                <w:b/>
                <w:szCs w:val="21"/>
              </w:rPr>
              <w:t>Searching Strategy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9C1688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cs="Times New Roman"/>
                <w:b/>
                <w:szCs w:val="21"/>
              </w:rPr>
              <w:t>Results</w:t>
            </w:r>
          </w:p>
        </w:tc>
      </w:tr>
      <w:tr w:rsidR="00B46093" w14:paraId="029A9748" w14:textId="77777777" w:rsidTr="00915161">
        <w:trPr>
          <w:trHeight w:val="170"/>
        </w:trPr>
        <w:tc>
          <w:tcPr>
            <w:tcW w:w="94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0673F0" w14:textId="77777777" w:rsidR="00B46093" w:rsidRDefault="00C500AA">
            <w:pPr>
              <w:tabs>
                <w:tab w:val="left" w:pos="5685"/>
              </w:tabs>
              <w:jc w:val="center"/>
              <w:rPr>
                <w:rFonts w:eastAsia="AdvTimes" w:cs="Times New Roman"/>
                <w:b/>
                <w:kern w:val="0"/>
                <w:szCs w:val="21"/>
              </w:rPr>
            </w:pPr>
            <w:r>
              <w:rPr>
                <w:rFonts w:cs="Times New Roman"/>
                <w:b/>
                <w:szCs w:val="21"/>
              </w:rPr>
              <w:t>PubMed</w:t>
            </w:r>
          </w:p>
        </w:tc>
      </w:tr>
      <w:tr w:rsidR="00B46093" w14:paraId="613F4C05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AA5781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#1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4EBF277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 xml:space="preserve">((((((Guideline </w:t>
            </w:r>
            <w:proofErr w:type="gramStart"/>
            <w:r>
              <w:rPr>
                <w:rFonts w:eastAsia="华文中宋" w:cs="Times New Roman"/>
                <w:sz w:val="18"/>
                <w:szCs w:val="18"/>
              </w:rPr>
              <w:t>Adherence[</w:t>
            </w:r>
            <w:proofErr w:type="spellStart"/>
            <w:proofErr w:type="gramEnd"/>
            <w:r>
              <w:rPr>
                <w:rFonts w:eastAsia="华文中宋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Terms]) OR (Program 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Sustaina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>*[Title/Abstract])) OR (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Sustainab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*[Title/Abstract])) OR (Sustain*[Title/Abstract])) OR </w:t>
            </w:r>
            <w:r>
              <w:rPr>
                <w:rFonts w:eastAsia="华文中宋" w:cs="Times New Roman"/>
                <w:sz w:val="18"/>
                <w:szCs w:val="18"/>
              </w:rPr>
              <w:t>(Adherence*[Title/Abstract])) OR (Compliance*[Title/Abstract])) OR (Maintenance*[Title/Abstract]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C1A0B7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hyperlink r:id="rId7" w:history="1">
              <w:r>
                <w:rPr>
                  <w:rFonts w:eastAsia="华文中宋" w:cs="Times New Roman"/>
                  <w:sz w:val="18"/>
                  <w:szCs w:val="18"/>
                </w:rPr>
                <w:t>905,712</w:t>
              </w:r>
            </w:hyperlink>
          </w:p>
        </w:tc>
      </w:tr>
      <w:tr w:rsidR="00B46093" w14:paraId="13FA8B21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5436DA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#2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C93DA2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 xml:space="preserve">(((((((((Practice Guidelines as </w:t>
            </w:r>
            <w:proofErr w:type="gramStart"/>
            <w:r>
              <w:rPr>
                <w:rFonts w:eastAsia="华文中宋" w:cs="Times New Roman"/>
                <w:sz w:val="18"/>
                <w:szCs w:val="18"/>
              </w:rPr>
              <w:t>Topic[</w:t>
            </w:r>
            <w:proofErr w:type="spellStart"/>
            <w:proofErr w:type="gramEnd"/>
            <w:r>
              <w:rPr>
                <w:rFonts w:eastAsia="华文中宋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Terms]) OR (Guidelines as Topic[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Terms])) OR (Health Planning Guidelines[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Terms])) OR (Implementation Science[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Terms])) OR (Guideline*[Title/Abstract])) OR (pathway*[Title/Abstra</w:t>
            </w:r>
            <w:r>
              <w:rPr>
                <w:rFonts w:eastAsia="华文中宋" w:cs="Times New Roman"/>
                <w:sz w:val="18"/>
                <w:szCs w:val="18"/>
              </w:rPr>
              <w:t>ct]))) OR (Consensus[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Terms])) OR (Evidence-based Recommendation*[Title/Abstract])) OR (expert opinion*[Title/Abstract]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4E5407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1,703,726</w:t>
            </w:r>
          </w:p>
        </w:tc>
      </w:tr>
      <w:tr w:rsidR="00B46093" w14:paraId="2E623B08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DB82AC3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#3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4D3009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 xml:space="preserve">#1 AND #2 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38C820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113,648</w:t>
            </w:r>
          </w:p>
        </w:tc>
      </w:tr>
      <w:tr w:rsidR="00B46093" w14:paraId="3F91793A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7F7FB8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#4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537933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 xml:space="preserve">(((((Primary Health </w:t>
            </w:r>
            <w:proofErr w:type="gramStart"/>
            <w:r>
              <w:rPr>
                <w:rFonts w:eastAsia="华文中宋" w:cs="Times New Roman"/>
                <w:sz w:val="18"/>
                <w:szCs w:val="18"/>
              </w:rPr>
              <w:t>Care[</w:t>
            </w:r>
            <w:proofErr w:type="spellStart"/>
            <w:proofErr w:type="gramEnd"/>
            <w:r>
              <w:rPr>
                <w:rFonts w:eastAsia="华文中宋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Terms]) OR (Primary Care Nursing[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Terms])) OR </w:t>
            </w:r>
            <w:r>
              <w:rPr>
                <w:rFonts w:eastAsia="华文中宋" w:cs="Times New Roman"/>
                <w:sz w:val="18"/>
                <w:szCs w:val="18"/>
              </w:rPr>
              <w:t>(Community Health Services[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Terms])) OR (Primary care[Title/Abstract])) OR (Primary healthcare[Title/Abstract])) OR (Community healthcare[Title/Abstract]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5DA50B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531,684</w:t>
            </w:r>
          </w:p>
        </w:tc>
      </w:tr>
      <w:tr w:rsidR="00B46093" w14:paraId="0695C0BD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E484EE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#5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CC76A7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#3 AND # 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F0B67E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7,683</w:t>
            </w:r>
          </w:p>
        </w:tc>
      </w:tr>
      <w:tr w:rsidR="00B46093" w14:paraId="6CC1D45D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0FD8A5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#6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F6FE72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((((((((((Health Personnel[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Terms]) OR (general </w:t>
            </w:r>
            <w:r>
              <w:rPr>
                <w:rFonts w:eastAsia="华文中宋" w:cs="Times New Roman"/>
                <w:sz w:val="18"/>
                <w:szCs w:val="18"/>
              </w:rPr>
              <w:t>practitioner[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Terms])) OR (Nurses, Community Health[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Terms])) OR (allied health provider*[Title/Abstract])) OR (community healthcare worker*[Title/Abstract])) OR (Healthcare professional*[Title/Abstract])) OR (Health professional*[Title/Abstract]))</w:t>
            </w:r>
            <w:r>
              <w:rPr>
                <w:rFonts w:eastAsia="华文中宋" w:cs="Times New Roman"/>
                <w:sz w:val="18"/>
                <w:szCs w:val="18"/>
              </w:rPr>
              <w:t xml:space="preserve"> OR (Allied Health Professional*[Title/Abstract])) OR (Therapist*[Title/Abstract])) OR (Dietitian*[Title/Abstract])) OR (Paramedics[Title/Abstract]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8C2058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644,930</w:t>
            </w:r>
          </w:p>
        </w:tc>
      </w:tr>
      <w:tr w:rsidR="00B46093" w14:paraId="0592CD61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FCF27D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 xml:space="preserve">#7 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CEF853F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 xml:space="preserve"># 5 AND #6 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D78194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1,715</w:t>
            </w:r>
          </w:p>
        </w:tc>
      </w:tr>
      <w:tr w:rsidR="00B46093" w14:paraId="295961B9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DDC812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 xml:space="preserve">#8 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513F78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 xml:space="preserve">Filters applied: Clinical Trial, Humans, from 2000/1/1 - </w:t>
            </w:r>
            <w:r>
              <w:rPr>
                <w:rFonts w:eastAsia="华文中宋" w:cs="Times New Roman"/>
                <w:sz w:val="18"/>
                <w:szCs w:val="18"/>
              </w:rPr>
              <w:t>2021/5/4.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FCABD8" w14:textId="77777777" w:rsidR="00B46093" w:rsidRDefault="00C500AA">
            <w:pPr>
              <w:jc w:val="left"/>
              <w:rPr>
                <w:rFonts w:eastAsia="华文中宋" w:cs="Times New Roman"/>
                <w:b/>
                <w:sz w:val="18"/>
                <w:szCs w:val="18"/>
              </w:rPr>
            </w:pPr>
            <w:r>
              <w:rPr>
                <w:rFonts w:eastAsia="华文中宋" w:cs="Times New Roman"/>
                <w:b/>
                <w:sz w:val="18"/>
                <w:szCs w:val="18"/>
              </w:rPr>
              <w:t>173</w:t>
            </w:r>
          </w:p>
        </w:tc>
      </w:tr>
      <w:tr w:rsidR="00B46093" w14:paraId="519BEBB4" w14:textId="77777777" w:rsidTr="00915161">
        <w:trPr>
          <w:trHeight w:val="170"/>
        </w:trPr>
        <w:tc>
          <w:tcPr>
            <w:tcW w:w="94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06D165" w14:textId="77777777" w:rsidR="00B46093" w:rsidRDefault="00C500AA">
            <w:pPr>
              <w:jc w:val="center"/>
              <w:rPr>
                <w:rFonts w:eastAsia="华文中宋" w:cs="Times New Roman"/>
                <w:bCs/>
                <w:sz w:val="18"/>
                <w:szCs w:val="18"/>
              </w:rPr>
            </w:pPr>
            <w:r>
              <w:rPr>
                <w:rFonts w:cs="Times New Roman"/>
                <w:b/>
                <w:szCs w:val="21"/>
              </w:rPr>
              <w:t>Cochrane Central Register of Controlled Trials (CENTRAL)</w:t>
            </w:r>
          </w:p>
        </w:tc>
      </w:tr>
      <w:tr w:rsidR="00B46093" w14:paraId="70CC146D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AE3453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t>#1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1A4F7B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descriptor: [Guideline Adherence] explode all tree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682122" w14:textId="77777777" w:rsidR="00B46093" w:rsidRDefault="00C500AA">
            <w:pPr>
              <w:jc w:val="left"/>
              <w:rPr>
                <w:rFonts w:eastAsia="华文中宋" w:cs="Times New Roman"/>
                <w:bCs/>
                <w:sz w:val="18"/>
                <w:szCs w:val="18"/>
              </w:rPr>
            </w:pPr>
            <w:r>
              <w:rPr>
                <w:rFonts w:eastAsia="华文中宋" w:cs="Times New Roman"/>
                <w:bCs/>
                <w:sz w:val="18"/>
                <w:szCs w:val="18"/>
              </w:rPr>
              <w:t>1</w:t>
            </w:r>
            <w:r>
              <w:rPr>
                <w:rFonts w:eastAsia="华文中宋" w:cs="Times New Roman" w:hint="eastAsia"/>
                <w:bCs/>
                <w:sz w:val="18"/>
                <w:szCs w:val="18"/>
              </w:rPr>
              <w:t>,0</w:t>
            </w:r>
            <w:r>
              <w:rPr>
                <w:rFonts w:eastAsia="华文中宋" w:cs="Times New Roman"/>
                <w:bCs/>
                <w:sz w:val="18"/>
                <w:szCs w:val="18"/>
              </w:rPr>
              <w:t>73</w:t>
            </w:r>
          </w:p>
        </w:tc>
      </w:tr>
      <w:tr w:rsidR="00B46093" w14:paraId="2737D523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389C32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t>#2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CD1B14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Sustainab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>*</w:t>
            </w:r>
            <w:proofErr w:type="gramStart"/>
            <w:r>
              <w:rPr>
                <w:rFonts w:eastAsia="华文中宋" w:cs="Times New Roman"/>
                <w:sz w:val="18"/>
                <w:szCs w:val="18"/>
              </w:rPr>
              <w:t>):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ti</w:t>
            </w:r>
            <w:proofErr w:type="gramEnd"/>
            <w:r>
              <w:rPr>
                <w:rFonts w:eastAsia="华文中宋" w:cs="Times New Roman"/>
                <w:sz w:val="18"/>
                <w:szCs w:val="18"/>
              </w:rPr>
              <w:t>,ab,kw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OR (Sustain*):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OR (Adherence*):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OR </w:t>
            </w:r>
            <w:r>
              <w:rPr>
                <w:rFonts w:eastAsia="华文中宋" w:cs="Times New Roman"/>
                <w:sz w:val="18"/>
                <w:szCs w:val="18"/>
              </w:rPr>
              <w:t>(Compliance*):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OR (Maintenance*):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94C434" w14:textId="77777777" w:rsidR="00B46093" w:rsidRDefault="00C500AA">
            <w:pPr>
              <w:jc w:val="left"/>
              <w:rPr>
                <w:rFonts w:eastAsia="华文中宋" w:cs="Times New Roman"/>
                <w:bCs/>
                <w:sz w:val="18"/>
                <w:szCs w:val="18"/>
              </w:rPr>
            </w:pPr>
            <w:r>
              <w:rPr>
                <w:rFonts w:eastAsia="华文中宋" w:cs="Times New Roman"/>
                <w:bCs/>
                <w:sz w:val="18"/>
                <w:szCs w:val="18"/>
              </w:rPr>
              <w:t>150,245</w:t>
            </w:r>
          </w:p>
        </w:tc>
      </w:tr>
      <w:tr w:rsidR="00B46093" w14:paraId="5BD71AA7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F855D1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t>#3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00EBF3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#1 OR #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688586" w14:textId="77777777" w:rsidR="00B46093" w:rsidRDefault="00C500AA">
            <w:pPr>
              <w:jc w:val="left"/>
              <w:rPr>
                <w:rFonts w:eastAsia="华文中宋" w:cs="Times New Roman"/>
                <w:bCs/>
                <w:sz w:val="18"/>
                <w:szCs w:val="18"/>
              </w:rPr>
            </w:pPr>
            <w:r>
              <w:rPr>
                <w:rFonts w:eastAsia="华文中宋" w:cs="Times New Roman"/>
                <w:bCs/>
                <w:sz w:val="18"/>
                <w:szCs w:val="18"/>
              </w:rPr>
              <w:t>150,245</w:t>
            </w:r>
          </w:p>
        </w:tc>
      </w:tr>
      <w:tr w:rsidR="00B46093" w14:paraId="239FC3BC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26629D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t>#4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A21B17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descriptor: [Practice Guidelines as Topic] explode all tree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F63D71" w14:textId="77777777" w:rsidR="00B46093" w:rsidRDefault="00C500AA">
            <w:pPr>
              <w:jc w:val="left"/>
              <w:rPr>
                <w:rFonts w:eastAsia="华文中宋" w:cs="Times New Roman"/>
                <w:bCs/>
                <w:sz w:val="18"/>
                <w:szCs w:val="18"/>
              </w:rPr>
            </w:pPr>
            <w:r>
              <w:rPr>
                <w:rFonts w:eastAsia="华文中宋" w:cs="Times New Roman"/>
                <w:bCs/>
                <w:sz w:val="18"/>
                <w:szCs w:val="18"/>
              </w:rPr>
              <w:t>1,635</w:t>
            </w:r>
          </w:p>
        </w:tc>
      </w:tr>
      <w:tr w:rsidR="00B46093" w14:paraId="2BB54A8A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24D92A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t>#5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AC003D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descriptor: [Guidelines as Topic] explode all tree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C921827" w14:textId="77777777" w:rsidR="00B46093" w:rsidRDefault="00C500AA">
            <w:pPr>
              <w:jc w:val="left"/>
              <w:rPr>
                <w:rFonts w:eastAsia="华文中宋" w:cs="Times New Roman"/>
                <w:bCs/>
                <w:sz w:val="18"/>
                <w:szCs w:val="18"/>
              </w:rPr>
            </w:pPr>
            <w:r>
              <w:rPr>
                <w:rFonts w:eastAsia="华文中宋" w:cs="Times New Roman"/>
                <w:bCs/>
                <w:sz w:val="18"/>
                <w:szCs w:val="18"/>
              </w:rPr>
              <w:t>1,920</w:t>
            </w:r>
          </w:p>
        </w:tc>
      </w:tr>
      <w:tr w:rsidR="00B46093" w14:paraId="5E75515A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F956B7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t>#6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80885D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descriptor: </w:t>
            </w:r>
            <w:r>
              <w:rPr>
                <w:rFonts w:eastAsia="华文中宋" w:cs="Times New Roman"/>
                <w:sz w:val="18"/>
                <w:szCs w:val="18"/>
              </w:rPr>
              <w:t>[Health Planning Guidelines] explode all tree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FC4879" w14:textId="77777777" w:rsidR="00B46093" w:rsidRDefault="00C500AA">
            <w:pPr>
              <w:jc w:val="left"/>
              <w:rPr>
                <w:rFonts w:eastAsia="华文中宋" w:cs="Times New Roman"/>
                <w:bCs/>
                <w:sz w:val="18"/>
                <w:szCs w:val="18"/>
              </w:rPr>
            </w:pPr>
            <w:r>
              <w:rPr>
                <w:rFonts w:eastAsia="华文中宋" w:cs="Times New Roman"/>
                <w:bCs/>
                <w:sz w:val="18"/>
                <w:szCs w:val="18"/>
              </w:rPr>
              <w:t>13</w:t>
            </w:r>
          </w:p>
        </w:tc>
      </w:tr>
      <w:tr w:rsidR="00B46093" w14:paraId="20296CCD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BECC3A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t xml:space="preserve">#7 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ADA171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(Guideline*</w:t>
            </w:r>
            <w:proofErr w:type="gramStart"/>
            <w:r>
              <w:rPr>
                <w:rFonts w:eastAsia="华文中宋" w:cs="Times New Roman"/>
                <w:sz w:val="18"/>
                <w:szCs w:val="18"/>
              </w:rPr>
              <w:t>):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ti</w:t>
            </w:r>
            <w:proofErr w:type="gramEnd"/>
            <w:r>
              <w:rPr>
                <w:rFonts w:eastAsia="华文中宋" w:cs="Times New Roman"/>
                <w:sz w:val="18"/>
                <w:szCs w:val="18"/>
              </w:rPr>
              <w:t>,ab,kw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OR (Consensus*):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OR ("Evidence-based Recommendation*"):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(Word variations have been searched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1733C3" w14:textId="77777777" w:rsidR="00B46093" w:rsidRDefault="00C500AA">
            <w:pPr>
              <w:jc w:val="left"/>
              <w:rPr>
                <w:rFonts w:eastAsia="华文中宋" w:cs="Times New Roman"/>
                <w:bCs/>
                <w:sz w:val="18"/>
                <w:szCs w:val="18"/>
              </w:rPr>
            </w:pPr>
            <w:r>
              <w:rPr>
                <w:rFonts w:eastAsia="华文中宋" w:cs="Times New Roman"/>
                <w:bCs/>
                <w:sz w:val="18"/>
                <w:szCs w:val="18"/>
              </w:rPr>
              <w:t>50,030</w:t>
            </w:r>
          </w:p>
        </w:tc>
      </w:tr>
      <w:tr w:rsidR="00B46093" w14:paraId="798D9976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3FA759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t xml:space="preserve">#8 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03E7FC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#4 OR #5 OR #6 OR #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E782B2" w14:textId="77777777" w:rsidR="00B46093" w:rsidRDefault="00C500AA">
            <w:pPr>
              <w:jc w:val="left"/>
              <w:rPr>
                <w:rFonts w:eastAsia="华文中宋" w:cs="Times New Roman"/>
                <w:bCs/>
                <w:sz w:val="18"/>
                <w:szCs w:val="18"/>
              </w:rPr>
            </w:pPr>
            <w:r>
              <w:rPr>
                <w:rFonts w:eastAsia="华文中宋" w:cs="Times New Roman"/>
                <w:bCs/>
                <w:sz w:val="18"/>
                <w:szCs w:val="18"/>
              </w:rPr>
              <w:t>50,030</w:t>
            </w:r>
          </w:p>
        </w:tc>
      </w:tr>
      <w:tr w:rsidR="00B46093" w14:paraId="3F1279A9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4549EA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t>#9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5316E33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#3 AND #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5D6C59" w14:textId="77777777" w:rsidR="00B46093" w:rsidRDefault="00C500AA">
            <w:pPr>
              <w:jc w:val="left"/>
              <w:rPr>
                <w:rFonts w:eastAsia="华文中宋" w:cs="Times New Roman"/>
                <w:bCs/>
                <w:sz w:val="18"/>
                <w:szCs w:val="18"/>
              </w:rPr>
            </w:pPr>
            <w:r>
              <w:rPr>
                <w:rFonts w:eastAsia="华文中宋" w:cs="Times New Roman"/>
                <w:bCs/>
                <w:sz w:val="18"/>
                <w:szCs w:val="18"/>
              </w:rPr>
              <w:t>10,223</w:t>
            </w:r>
          </w:p>
        </w:tc>
      </w:tr>
      <w:tr w:rsidR="00B46093" w14:paraId="6FC8113D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D20E74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t>#10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814B9D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("Primary Health Care"</w:t>
            </w:r>
            <w:proofErr w:type="gramStart"/>
            <w:r>
              <w:rPr>
                <w:rFonts w:eastAsia="华文中宋" w:cs="Times New Roman"/>
                <w:sz w:val="18"/>
                <w:szCs w:val="18"/>
              </w:rPr>
              <w:t>):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ti</w:t>
            </w:r>
            <w:proofErr w:type="gramEnd"/>
            <w:r>
              <w:rPr>
                <w:rFonts w:eastAsia="华文中宋" w:cs="Times New Roman"/>
                <w:sz w:val="18"/>
                <w:szCs w:val="18"/>
              </w:rPr>
              <w:t>,ab,kw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OR ("Primary Care Nursing"):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OR ("Community Health Services"):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OR ("Primary Care"):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OR ("Primary Healthcare"):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(Word variations have been searched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3E86D8" w14:textId="77777777" w:rsidR="00B46093" w:rsidRDefault="00C500AA">
            <w:pPr>
              <w:jc w:val="left"/>
              <w:rPr>
                <w:rFonts w:eastAsia="华文中宋" w:cs="Times New Roman"/>
                <w:bCs/>
                <w:sz w:val="18"/>
                <w:szCs w:val="18"/>
              </w:rPr>
            </w:pPr>
            <w:r>
              <w:rPr>
                <w:rFonts w:eastAsia="华文中宋" w:cs="Times New Roman"/>
                <w:bCs/>
                <w:sz w:val="18"/>
                <w:szCs w:val="18"/>
              </w:rPr>
              <w:t>22,481</w:t>
            </w:r>
          </w:p>
        </w:tc>
      </w:tr>
      <w:tr w:rsidR="00B46093" w14:paraId="6DD99684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4A4C44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t>#11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5CB753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#9 AND #1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F1D734" w14:textId="77777777" w:rsidR="00B46093" w:rsidRDefault="00C500AA">
            <w:pPr>
              <w:jc w:val="left"/>
              <w:rPr>
                <w:rFonts w:eastAsia="华文中宋" w:cs="Times New Roman"/>
                <w:bCs/>
                <w:sz w:val="18"/>
                <w:szCs w:val="18"/>
              </w:rPr>
            </w:pPr>
            <w:r>
              <w:rPr>
                <w:rFonts w:eastAsia="华文中宋" w:cs="Times New Roman"/>
                <w:bCs/>
                <w:sz w:val="18"/>
                <w:szCs w:val="18"/>
              </w:rPr>
              <w:t>1,207</w:t>
            </w:r>
          </w:p>
        </w:tc>
      </w:tr>
      <w:tr w:rsidR="00B46093" w14:paraId="0A8F5E6C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7041BC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t>#12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96A5D6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/>
                <w:sz w:val="18"/>
                <w:szCs w:val="18"/>
              </w:rPr>
              <w:t>descriptor: [Health Personnel] explode all tree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64C2BB" w14:textId="77777777" w:rsidR="00B46093" w:rsidRDefault="00C500AA">
            <w:pPr>
              <w:jc w:val="left"/>
              <w:rPr>
                <w:rFonts w:eastAsia="华文中宋" w:cs="Times New Roman"/>
                <w:bCs/>
                <w:sz w:val="18"/>
                <w:szCs w:val="18"/>
              </w:rPr>
            </w:pPr>
            <w:r>
              <w:rPr>
                <w:rFonts w:eastAsia="华文中宋" w:cs="Times New Roman"/>
                <w:bCs/>
                <w:sz w:val="18"/>
                <w:szCs w:val="18"/>
              </w:rPr>
              <w:t>9,150</w:t>
            </w:r>
          </w:p>
        </w:tc>
      </w:tr>
      <w:tr w:rsidR="00B46093" w14:paraId="332F6C3A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260A96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t>#13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70DC8F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descriptor: [General Practitioners] explode all tree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CA190B" w14:textId="77777777" w:rsidR="00B46093" w:rsidRDefault="00C500AA">
            <w:pPr>
              <w:jc w:val="left"/>
              <w:rPr>
                <w:rFonts w:eastAsia="华文中宋" w:cs="Times New Roman"/>
                <w:bCs/>
                <w:sz w:val="18"/>
                <w:szCs w:val="18"/>
              </w:rPr>
            </w:pPr>
            <w:r>
              <w:rPr>
                <w:rFonts w:eastAsia="华文中宋" w:cs="Times New Roman"/>
                <w:bCs/>
                <w:sz w:val="18"/>
                <w:szCs w:val="18"/>
              </w:rPr>
              <w:t>282</w:t>
            </w:r>
          </w:p>
        </w:tc>
      </w:tr>
      <w:tr w:rsidR="00B46093" w14:paraId="1C46F16A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57AD82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t>#14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A83628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descriptor: [Nurses, Community Health] explode all tree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3285E2" w14:textId="77777777" w:rsidR="00B46093" w:rsidRDefault="00C500AA">
            <w:pPr>
              <w:jc w:val="left"/>
              <w:rPr>
                <w:rFonts w:eastAsia="华文中宋" w:cs="Times New Roman"/>
                <w:bCs/>
                <w:sz w:val="18"/>
                <w:szCs w:val="18"/>
              </w:rPr>
            </w:pPr>
            <w:r>
              <w:rPr>
                <w:rFonts w:eastAsia="华文中宋" w:cs="Times New Roman"/>
                <w:bCs/>
                <w:sz w:val="18"/>
                <w:szCs w:val="18"/>
              </w:rPr>
              <w:t>23</w:t>
            </w:r>
          </w:p>
        </w:tc>
      </w:tr>
      <w:tr w:rsidR="00B46093" w14:paraId="58436896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A83FD4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t>#15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A59D6E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descriptor: [Allied Health Personnel] explode all </w:t>
            </w:r>
            <w:r>
              <w:rPr>
                <w:rFonts w:eastAsia="华文中宋" w:cs="Times New Roman"/>
                <w:sz w:val="18"/>
                <w:szCs w:val="18"/>
              </w:rPr>
              <w:t>tree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9550A5" w14:textId="77777777" w:rsidR="00B46093" w:rsidRDefault="00C500AA">
            <w:pPr>
              <w:jc w:val="left"/>
              <w:rPr>
                <w:rFonts w:eastAsia="华文中宋" w:cs="Times New Roman"/>
                <w:bCs/>
                <w:sz w:val="18"/>
                <w:szCs w:val="18"/>
              </w:rPr>
            </w:pPr>
            <w:r>
              <w:rPr>
                <w:rFonts w:eastAsia="华文中宋" w:cs="Times New Roman"/>
                <w:bCs/>
                <w:sz w:val="18"/>
                <w:szCs w:val="18"/>
              </w:rPr>
              <w:t>1,205</w:t>
            </w:r>
          </w:p>
        </w:tc>
      </w:tr>
      <w:tr w:rsidR="00B46093" w14:paraId="772F28BE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102780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t>#16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FC812BE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("Allied health provider*"</w:t>
            </w:r>
            <w:proofErr w:type="gramStart"/>
            <w:r>
              <w:rPr>
                <w:rFonts w:eastAsia="华文中宋" w:cs="Times New Roman"/>
                <w:sz w:val="18"/>
                <w:szCs w:val="18"/>
              </w:rPr>
              <w:t>):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ti</w:t>
            </w:r>
            <w:proofErr w:type="gramEnd"/>
            <w:r>
              <w:rPr>
                <w:rFonts w:eastAsia="华文中宋" w:cs="Times New Roman"/>
                <w:sz w:val="18"/>
                <w:szCs w:val="18"/>
              </w:rPr>
              <w:t>,ab,kw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OR ("Health professional*"):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OR ("Health Personnel"):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OR ("Community healthcare worker*"):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OR ("Healthcare professional*"):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(Word variations have been searched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83FA89" w14:textId="77777777" w:rsidR="00B46093" w:rsidRDefault="00C500AA">
            <w:pPr>
              <w:jc w:val="left"/>
              <w:rPr>
                <w:rFonts w:eastAsia="华文中宋" w:cs="Times New Roman"/>
                <w:bCs/>
                <w:sz w:val="18"/>
                <w:szCs w:val="18"/>
              </w:rPr>
            </w:pPr>
            <w:r>
              <w:rPr>
                <w:rFonts w:eastAsia="华文中宋" w:cs="Times New Roman"/>
                <w:bCs/>
                <w:sz w:val="18"/>
                <w:szCs w:val="18"/>
              </w:rPr>
              <w:t>9,067</w:t>
            </w:r>
          </w:p>
        </w:tc>
      </w:tr>
      <w:tr w:rsidR="00B46093" w14:paraId="7A4DA271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3AEC18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t>#1</w:t>
            </w:r>
            <w:r>
              <w:t xml:space="preserve">7 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804449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("Allied health provider*"</w:t>
            </w:r>
            <w:proofErr w:type="gramStart"/>
            <w:r>
              <w:rPr>
                <w:rFonts w:eastAsia="华文中宋" w:cs="Times New Roman"/>
                <w:sz w:val="18"/>
                <w:szCs w:val="18"/>
              </w:rPr>
              <w:t>):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ti</w:t>
            </w:r>
            <w:proofErr w:type="gramEnd"/>
            <w:r>
              <w:rPr>
                <w:rFonts w:eastAsia="华文中宋" w:cs="Times New Roman"/>
                <w:sz w:val="18"/>
                <w:szCs w:val="18"/>
              </w:rPr>
              <w:t>,ab,kw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OR ("Health professional*"):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OR ("Health Personnel"):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OR ("Community healthcare worker*"):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OR ("Healthcare professional*"):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 (Word variations have been searched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C8901F" w14:textId="77777777" w:rsidR="00B46093" w:rsidRDefault="00C500AA">
            <w:pPr>
              <w:jc w:val="left"/>
              <w:rPr>
                <w:rFonts w:eastAsia="华文中宋" w:cs="Times New Roman"/>
                <w:bCs/>
                <w:sz w:val="18"/>
                <w:szCs w:val="18"/>
              </w:rPr>
            </w:pPr>
            <w:r>
              <w:rPr>
                <w:rFonts w:eastAsia="华文中宋" w:cs="Times New Roman"/>
                <w:bCs/>
                <w:sz w:val="18"/>
                <w:szCs w:val="18"/>
              </w:rPr>
              <w:t>14,560</w:t>
            </w:r>
          </w:p>
        </w:tc>
      </w:tr>
      <w:tr w:rsidR="00B46093" w14:paraId="168544CA" w14:textId="77777777" w:rsidTr="00915161">
        <w:trPr>
          <w:trHeight w:val="155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5DB733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t xml:space="preserve">#18 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49D39B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 xml:space="preserve">#12 OR </w:t>
            </w:r>
            <w:r>
              <w:rPr>
                <w:rFonts w:eastAsia="华文中宋" w:cs="Times New Roman"/>
                <w:sz w:val="18"/>
                <w:szCs w:val="18"/>
              </w:rPr>
              <w:t>#13 OR #14 OR #15 OR #16 OR #1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0479E00" w14:textId="77777777" w:rsidR="00B46093" w:rsidRDefault="00C500AA">
            <w:pPr>
              <w:jc w:val="left"/>
              <w:rPr>
                <w:rFonts w:eastAsia="华文中宋" w:cs="Times New Roman"/>
                <w:bCs/>
                <w:sz w:val="18"/>
                <w:szCs w:val="18"/>
              </w:rPr>
            </w:pPr>
            <w:r>
              <w:rPr>
                <w:rFonts w:eastAsia="华文中宋" w:cs="Times New Roman"/>
                <w:bCs/>
                <w:sz w:val="18"/>
                <w:szCs w:val="18"/>
              </w:rPr>
              <w:t>29,585</w:t>
            </w:r>
          </w:p>
        </w:tc>
      </w:tr>
      <w:tr w:rsidR="00B46093" w14:paraId="63A47494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ACA43F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t>#19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25B478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#11 AND #18 with Cochrane Library publication date from Jan 2000 to May 2021, in Trial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89202E" w14:textId="77777777" w:rsidR="00B46093" w:rsidRDefault="00C500AA">
            <w:pPr>
              <w:jc w:val="left"/>
              <w:rPr>
                <w:rFonts w:eastAsia="华文中宋" w:cs="Times New Roman"/>
                <w:bCs/>
                <w:sz w:val="18"/>
                <w:szCs w:val="18"/>
              </w:rPr>
            </w:pPr>
            <w:r>
              <w:rPr>
                <w:rFonts w:eastAsia="华文中宋" w:cs="Times New Roman"/>
                <w:b/>
                <w:sz w:val="18"/>
                <w:szCs w:val="18"/>
              </w:rPr>
              <w:t>227</w:t>
            </w:r>
          </w:p>
        </w:tc>
      </w:tr>
      <w:tr w:rsidR="00B46093" w14:paraId="5CC45E4E" w14:textId="77777777" w:rsidTr="00915161">
        <w:trPr>
          <w:trHeight w:val="170"/>
        </w:trPr>
        <w:tc>
          <w:tcPr>
            <w:tcW w:w="94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1932F3" w14:textId="77777777" w:rsidR="00B46093" w:rsidRDefault="00C500AA">
            <w:pPr>
              <w:jc w:val="center"/>
              <w:rPr>
                <w:rFonts w:eastAsia="华文中宋" w:cs="Times New Roman"/>
                <w:bCs/>
                <w:sz w:val="18"/>
                <w:szCs w:val="18"/>
              </w:rPr>
            </w:pPr>
            <w:r>
              <w:rPr>
                <w:rFonts w:cs="Times New Roman"/>
                <w:b/>
                <w:szCs w:val="21"/>
              </w:rPr>
              <w:t>Web of Science</w:t>
            </w:r>
          </w:p>
        </w:tc>
      </w:tr>
      <w:tr w:rsidR="00B46093" w14:paraId="26BB9D4D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62C1DB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t>#1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BB3E181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TS</w:t>
            </w:r>
            <w:proofErr w:type="gramStart"/>
            <w:r>
              <w:rPr>
                <w:rFonts w:eastAsia="华文中宋" w:cs="Times New Roman"/>
                <w:sz w:val="18"/>
                <w:szCs w:val="18"/>
              </w:rPr>
              <w:t>=(</w:t>
            </w:r>
            <w:proofErr w:type="gramEnd"/>
            <w:r>
              <w:rPr>
                <w:rFonts w:eastAsia="华文中宋" w:cs="Times New Roman"/>
                <w:sz w:val="18"/>
                <w:szCs w:val="18"/>
              </w:rPr>
              <w:t>"Guideline Adherence") OR TS=(Sustainab*) OR TS=(Sustain*) OR TS=(Adherence*) OR TS=(Compliance*) OR TS=(Maintenance*) </w:t>
            </w:r>
          </w:p>
          <w:p w14:paraId="0EDEB78E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Indexes=SCI-EXPANDED, SSCI, A&amp;HCI, CPCI-S, CPCI-SSH, ESCI, CCR-EXPANDED, IC Timespan=All year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348414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hyperlink r:id="rId8" w:tooltip="Click to view the results" w:history="1">
              <w:r>
                <w:rPr>
                  <w:rFonts w:eastAsia="华文中宋" w:cs="Times New Roman"/>
                  <w:sz w:val="18"/>
                  <w:szCs w:val="18"/>
                </w:rPr>
                <w:t>1,579,521</w:t>
              </w:r>
            </w:hyperlink>
          </w:p>
        </w:tc>
      </w:tr>
      <w:tr w:rsidR="00B46093" w14:paraId="7857ECB0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8E68FF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lastRenderedPageBreak/>
              <w:t>#2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5E9FD5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TS=(Guideline*) OR TS</w:t>
            </w:r>
            <w:proofErr w:type="gramStart"/>
            <w:r>
              <w:rPr>
                <w:rFonts w:eastAsia="华文中宋" w:cs="Times New Roman"/>
                <w:sz w:val="18"/>
                <w:szCs w:val="18"/>
              </w:rPr>
              <w:t>=(</w:t>
            </w:r>
            <w:proofErr w:type="gramEnd"/>
            <w:r>
              <w:rPr>
                <w:rFonts w:eastAsia="华文中宋" w:cs="Times New Roman"/>
                <w:sz w:val="18"/>
                <w:szCs w:val="18"/>
              </w:rPr>
              <w:t>"Implementation Science") OR TS=(Pathway*) OR TS=(Consensus) OR TS=("Evidence-based Recommendation*") OR TS=("Expert opinion*") </w:t>
            </w:r>
          </w:p>
          <w:p w14:paraId="692673C3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Indexes=SCI-EXPANDED, SSCI, A&amp;HCI, CPCI-S, CPCI-SSH, ESCI, CCR-EXPANDED, IC Timespan=All year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33E153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hyperlink r:id="rId9" w:tooltip="Click to view the results" w:history="1">
              <w:r>
                <w:rPr>
                  <w:rFonts w:eastAsia="华文中宋" w:cs="Times New Roman"/>
                  <w:sz w:val="18"/>
                  <w:szCs w:val="18"/>
                </w:rPr>
                <w:t>2,318,025</w:t>
              </w:r>
            </w:hyperlink>
          </w:p>
        </w:tc>
      </w:tr>
      <w:tr w:rsidR="00B46093" w14:paraId="5AEF683E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201D57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t>#3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1277AF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#2 AND #1 </w:t>
            </w:r>
          </w:p>
          <w:p w14:paraId="1E864FB0" w14:textId="77777777" w:rsidR="00B46093" w:rsidRDefault="00B46093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ABE7FC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hyperlink r:id="rId10" w:tooltip="Click to view the results" w:history="1">
              <w:r>
                <w:rPr>
                  <w:rFonts w:eastAsia="华文中宋" w:cs="Times New Roman"/>
                  <w:sz w:val="18"/>
                  <w:szCs w:val="18"/>
                </w:rPr>
                <w:t>145,161</w:t>
              </w:r>
            </w:hyperlink>
          </w:p>
        </w:tc>
      </w:tr>
      <w:tr w:rsidR="00B46093" w14:paraId="7834ADA9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7EE71E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t>#4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754682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TS</w:t>
            </w:r>
            <w:proofErr w:type="gramStart"/>
            <w:r>
              <w:rPr>
                <w:rFonts w:eastAsia="华文中宋" w:cs="Times New Roman"/>
                <w:sz w:val="18"/>
                <w:szCs w:val="18"/>
              </w:rPr>
              <w:t>=(</w:t>
            </w:r>
            <w:proofErr w:type="gramEnd"/>
            <w:r>
              <w:rPr>
                <w:rFonts w:eastAsia="华文中宋" w:cs="Times New Roman"/>
                <w:sz w:val="18"/>
                <w:szCs w:val="18"/>
              </w:rPr>
              <w:t>"Primary Health Care") OR TS=("Communit</w:t>
            </w:r>
            <w:r>
              <w:rPr>
                <w:rFonts w:eastAsia="华文中宋" w:cs="Times New Roman"/>
                <w:sz w:val="18"/>
                <w:szCs w:val="18"/>
              </w:rPr>
              <w:t>y Health Service") OR TS=("Primary care") OR TS=("Primary healthcare") OR TS=("Community healthcare") </w:t>
            </w:r>
          </w:p>
          <w:p w14:paraId="461ED68C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Indexes=SCI-EXPANDED, SSCI, A&amp;HCI, CPCI-S, CPCI-SSH, ESCI, CCR-EXPANDED, IC Timespan=All year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19934D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hyperlink r:id="rId11" w:tooltip="Click to view the results" w:history="1">
              <w:r>
                <w:rPr>
                  <w:rFonts w:eastAsia="华文中宋" w:cs="Times New Roman"/>
                  <w:sz w:val="18"/>
                  <w:szCs w:val="18"/>
                </w:rPr>
                <w:t>161,979</w:t>
              </w:r>
            </w:hyperlink>
          </w:p>
        </w:tc>
      </w:tr>
      <w:tr w:rsidR="00B46093" w14:paraId="147528A2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F7318B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t>#5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3472CC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#4 AND #3 </w:t>
            </w:r>
          </w:p>
          <w:p w14:paraId="5424B2A8" w14:textId="77777777" w:rsidR="00B46093" w:rsidRDefault="00B46093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E6B9DD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hyperlink r:id="rId12" w:tooltip="Click to view the results" w:history="1">
              <w:r>
                <w:rPr>
                  <w:rFonts w:eastAsia="华文中宋" w:cs="Times New Roman"/>
                  <w:sz w:val="18"/>
                  <w:szCs w:val="18"/>
                </w:rPr>
                <w:t>4,666</w:t>
              </w:r>
            </w:hyperlink>
          </w:p>
        </w:tc>
      </w:tr>
      <w:tr w:rsidR="00B46093" w14:paraId="1D08F723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A47E0E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t>#6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84C98F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TS</w:t>
            </w:r>
            <w:proofErr w:type="gramStart"/>
            <w:r>
              <w:rPr>
                <w:rFonts w:eastAsia="华文中宋" w:cs="Times New Roman"/>
                <w:sz w:val="18"/>
                <w:szCs w:val="18"/>
              </w:rPr>
              <w:t>=(</w:t>
            </w:r>
            <w:proofErr w:type="gramEnd"/>
            <w:r>
              <w:rPr>
                <w:rFonts w:eastAsia="华文中宋" w:cs="Times New Roman"/>
                <w:sz w:val="18"/>
                <w:szCs w:val="18"/>
              </w:rPr>
              <w:t>"Health Personnel") OR TS=("General pract</w:t>
            </w:r>
            <w:r>
              <w:rPr>
                <w:rFonts w:eastAsia="华文中宋" w:cs="Times New Roman"/>
                <w:sz w:val="18"/>
                <w:szCs w:val="18"/>
              </w:rPr>
              <w:t>itioner") OR TS=("Allied health provider") OR TS=("Community Nurse") OR TS=("Community healthcare worker") OR TS=("Healthcare professional") OR TS=("Health professional") OR TS=(Therapist) OR TS=(Dietitian) OR TS=(Paramedics) </w:t>
            </w:r>
          </w:p>
          <w:p w14:paraId="33355123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Indexes=SCI-EXPANDED, SSCI, A</w:t>
            </w:r>
            <w:r>
              <w:rPr>
                <w:rFonts w:eastAsia="华文中宋" w:cs="Times New Roman"/>
                <w:sz w:val="18"/>
                <w:szCs w:val="18"/>
              </w:rPr>
              <w:t>&amp;HCI, CPCI-S, CPCI-SSH, ESCI, CCR-EXPANDED, IC Timespan=All year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766B8E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hyperlink r:id="rId13" w:tooltip="Click to view the results" w:history="1">
              <w:r>
                <w:rPr>
                  <w:rFonts w:eastAsia="华文中宋" w:cs="Times New Roman"/>
                  <w:sz w:val="18"/>
                  <w:szCs w:val="18"/>
                </w:rPr>
                <w:t>86,560</w:t>
              </w:r>
            </w:hyperlink>
          </w:p>
        </w:tc>
      </w:tr>
      <w:tr w:rsidR="00B46093" w14:paraId="2ED56768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FDB74D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t xml:space="preserve">#7 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6E1103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(#6 AND #5) AND LANGUAGE: (English) AND DOCUMENT TYPES: (Article) </w:t>
            </w:r>
          </w:p>
          <w:p w14:paraId="4C8F8CA9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Indexes=SCI-EXPANDED, SSCI, A&amp;HCI, CPCI-S, CPCI-SSH, ESCI, CCR-EXPANDED, IC Timespan=2000-202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1410CD" w14:textId="77777777" w:rsidR="00B46093" w:rsidRDefault="00C500AA">
            <w:pPr>
              <w:jc w:val="left"/>
              <w:rPr>
                <w:rFonts w:eastAsia="华文中宋" w:cs="Times New Roman"/>
                <w:b/>
                <w:bCs/>
                <w:sz w:val="18"/>
                <w:szCs w:val="18"/>
              </w:rPr>
            </w:pPr>
            <w:hyperlink r:id="rId14" w:tooltip="Click to view the results" w:history="1">
              <w:r>
                <w:rPr>
                  <w:rFonts w:eastAsia="华文中宋" w:cs="Times New Roman"/>
                  <w:b/>
                  <w:bCs/>
                  <w:sz w:val="18"/>
                  <w:szCs w:val="18"/>
                </w:rPr>
                <w:t>210</w:t>
              </w:r>
            </w:hyperlink>
          </w:p>
        </w:tc>
      </w:tr>
      <w:tr w:rsidR="00B46093" w14:paraId="5957EE40" w14:textId="77777777" w:rsidTr="00915161">
        <w:trPr>
          <w:trHeight w:val="170"/>
        </w:trPr>
        <w:tc>
          <w:tcPr>
            <w:tcW w:w="94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ECDFF1" w14:textId="77777777" w:rsidR="00B46093" w:rsidRDefault="00C500AA">
            <w:pPr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 xml:space="preserve">EBSCOhost: Medline + Cumulative Index to Nursing and Allied Health Literature (CINAHL) + </w:t>
            </w:r>
            <w:proofErr w:type="spellStart"/>
            <w:r>
              <w:rPr>
                <w:rFonts w:cs="Times New Roman"/>
                <w:b/>
                <w:szCs w:val="21"/>
              </w:rPr>
              <w:t>PsycoINFO</w:t>
            </w:r>
            <w:proofErr w:type="spellEnd"/>
            <w:r>
              <w:rPr>
                <w:rFonts w:cs="Times New Roman"/>
                <w:b/>
                <w:szCs w:val="21"/>
              </w:rPr>
              <w:t xml:space="preserve"> </w:t>
            </w:r>
          </w:p>
        </w:tc>
      </w:tr>
      <w:tr w:rsidR="00B46093" w14:paraId="239DACB7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5BF4F4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t>#1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D0F71A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 xml:space="preserve">TI 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Sustainab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 xml:space="preserve">* OR AB 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Sustainab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>* OR TI Sustain* OR AB Sustain* OR TI Adherence* OR AB Adherence* OR TI Compliance* OR AB Compliance* OR TI Maintenance* OR</w:t>
            </w:r>
            <w:r>
              <w:rPr>
                <w:rFonts w:eastAsia="华文中宋" w:cs="Times New Roman"/>
                <w:sz w:val="18"/>
                <w:szCs w:val="18"/>
              </w:rPr>
              <w:t xml:space="preserve"> AB Maintenance* OR TI "Guideline Adherence" OR AB "Guideline Adherence" 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A47EB4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1,272,890</w:t>
            </w:r>
          </w:p>
        </w:tc>
      </w:tr>
      <w:tr w:rsidR="00B46093" w14:paraId="24E2C0AD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F79C7A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t>#2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3AF6C6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 xml:space="preserve">TI Guideline* OR AB Guideline* OR TI "Implementation Science*" OR AB "Implementation Science*" OR TI Pathway* OR AB Pathway* OR TI Consensus OR AB Consensus OR TI </w:t>
            </w:r>
            <w:r>
              <w:rPr>
                <w:rFonts w:eastAsia="华文中宋" w:cs="Times New Roman"/>
                <w:sz w:val="18"/>
                <w:szCs w:val="18"/>
              </w:rPr>
              <w:t>"Evidence-based Recommendation*" OR AB "Evidence-based Recommendation*" OR TI "expert opinion*" OR AB "expert opinion*" 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19C68D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2,194,693</w:t>
            </w:r>
          </w:p>
        </w:tc>
      </w:tr>
      <w:tr w:rsidR="00B46093" w14:paraId="3EB490DF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068231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t>#3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BD675E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#2 AND #1 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336B9F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135,543</w:t>
            </w:r>
          </w:p>
        </w:tc>
      </w:tr>
      <w:tr w:rsidR="00B46093" w14:paraId="405D0275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269A3F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t>#4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F8378E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 xml:space="preserve">TI "Primary Care" OR AB "Primary Care" OR TI "Primary Health Care" OR AB "Primary Health </w:t>
            </w:r>
            <w:r>
              <w:rPr>
                <w:rFonts w:eastAsia="华文中宋" w:cs="Times New Roman"/>
                <w:sz w:val="18"/>
                <w:szCs w:val="18"/>
              </w:rPr>
              <w:t>Care" OR TI "Community healthcare" OR AB "Community healthcare" OR TI "Primary healthcare" OR AB "Primary healthcare" OR TI "Community Health Service*" OR AB "Community Health Service*" 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78262A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265,672</w:t>
            </w:r>
          </w:p>
        </w:tc>
      </w:tr>
      <w:tr w:rsidR="00B46093" w14:paraId="28724BC1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341D3E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t>#5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52AC17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#4 AND #3 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A0BCA7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5,298</w:t>
            </w:r>
          </w:p>
        </w:tc>
      </w:tr>
      <w:tr w:rsidR="00B46093" w14:paraId="62B1C3B3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D0F2F8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t>#6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05F55A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 xml:space="preserve">TI "Health Personnel" OR AB </w:t>
            </w:r>
            <w:r>
              <w:rPr>
                <w:rFonts w:eastAsia="华文中宋" w:cs="Times New Roman"/>
                <w:sz w:val="18"/>
                <w:szCs w:val="18"/>
              </w:rPr>
              <w:t>"Health Personnel" OR TI "Health professional*" OR AB "Health professional*" OR TI "general practitioner" OR AB "general practitioner" OR TI "Community nurse" OR AB "Community nurse" OR TI Therapist* OR AB Therapist* OR TI Dietitian* OR AB Dietitian* 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A24EB1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342,</w:t>
            </w:r>
            <w:r>
              <w:rPr>
                <w:rFonts w:eastAsia="华文中宋" w:cs="Times New Roman"/>
                <w:sz w:val="18"/>
                <w:szCs w:val="18"/>
              </w:rPr>
              <w:t>681</w:t>
            </w:r>
          </w:p>
        </w:tc>
      </w:tr>
      <w:tr w:rsidR="00B46093" w14:paraId="5E695266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AD9D57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t xml:space="preserve">#7 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7A015A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#6 AND #5 Limiters - Published Date: 20000101-20210531; English Language</w:t>
            </w:r>
          </w:p>
          <w:p w14:paraId="3E929F01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 xml:space="preserve">(MEDLINE: 178; CINAHL: 115; </w:t>
            </w:r>
            <w:proofErr w:type="spellStart"/>
            <w:r>
              <w:rPr>
                <w:rFonts w:eastAsia="华文中宋" w:cs="Times New Roman"/>
                <w:sz w:val="18"/>
                <w:szCs w:val="18"/>
              </w:rPr>
              <w:t>PsycInfo</w:t>
            </w:r>
            <w:proofErr w:type="spellEnd"/>
            <w:r>
              <w:rPr>
                <w:rFonts w:eastAsia="华文中宋" w:cs="Times New Roman"/>
                <w:sz w:val="18"/>
                <w:szCs w:val="18"/>
              </w:rPr>
              <w:t>: 32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EAC3E1" w14:textId="77777777" w:rsidR="00B46093" w:rsidRDefault="00C500AA">
            <w:pPr>
              <w:jc w:val="left"/>
              <w:rPr>
                <w:rFonts w:eastAsia="华文中宋" w:cs="Times New Roman"/>
                <w:b/>
                <w:bCs/>
                <w:sz w:val="18"/>
                <w:szCs w:val="18"/>
              </w:rPr>
            </w:pPr>
            <w:r>
              <w:rPr>
                <w:rFonts w:eastAsia="华文中宋" w:cs="Times New Roman"/>
                <w:b/>
                <w:bCs/>
                <w:sz w:val="18"/>
                <w:szCs w:val="18"/>
              </w:rPr>
              <w:t>325</w:t>
            </w:r>
          </w:p>
        </w:tc>
      </w:tr>
      <w:tr w:rsidR="00B46093" w14:paraId="31CE7D71" w14:textId="77777777" w:rsidTr="00915161">
        <w:trPr>
          <w:trHeight w:val="170"/>
        </w:trPr>
        <w:tc>
          <w:tcPr>
            <w:tcW w:w="94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8AEDB9" w14:textId="77777777" w:rsidR="00B46093" w:rsidRDefault="00C500AA">
            <w:pPr>
              <w:jc w:val="center"/>
              <w:rPr>
                <w:rFonts w:eastAsia="华文中宋" w:cs="Times New Roman"/>
                <w:bCs/>
                <w:sz w:val="18"/>
                <w:szCs w:val="18"/>
              </w:rPr>
            </w:pPr>
            <w:r>
              <w:rPr>
                <w:rFonts w:cs="Times New Roman"/>
                <w:b/>
                <w:szCs w:val="21"/>
              </w:rPr>
              <w:t xml:space="preserve">Embase + Joanna Briggs Institute + </w:t>
            </w:r>
            <w:proofErr w:type="spellStart"/>
            <w:r>
              <w:rPr>
                <w:rFonts w:cs="Times New Roman"/>
                <w:b/>
                <w:szCs w:val="21"/>
              </w:rPr>
              <w:t>Journals@Ovid</w:t>
            </w:r>
            <w:proofErr w:type="spellEnd"/>
          </w:p>
        </w:tc>
      </w:tr>
      <w:tr w:rsidR="00B46093" w14:paraId="7DFC50FA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AF2A78" w14:textId="77777777" w:rsidR="00B46093" w:rsidRDefault="00C500AA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1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FD364E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eastAsia="华文中宋" w:cstheme="minorHAnsi"/>
                <w:sz w:val="18"/>
                <w:szCs w:val="18"/>
              </w:rPr>
              <w:t>"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Sustainab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*".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m_titl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.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1919B7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21,036</w:t>
            </w:r>
          </w:p>
        </w:tc>
      </w:tr>
      <w:tr w:rsidR="00B46093" w14:paraId="34A4C1B9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BB7C4F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2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9CB558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eastAsia="华文中宋" w:cstheme="minorHAnsi"/>
                <w:sz w:val="18"/>
                <w:szCs w:val="18"/>
              </w:rPr>
              <w:t>"Guideline Adherence* ".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m_titl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.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E5D838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877</w:t>
            </w:r>
          </w:p>
        </w:tc>
      </w:tr>
      <w:tr w:rsidR="00B46093" w14:paraId="223B830C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A8A6D5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3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14FDEF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eastAsia="华文中宋" w:cstheme="minorHAnsi"/>
                <w:sz w:val="18"/>
                <w:szCs w:val="18"/>
              </w:rPr>
              <w:t>"Sustain* ".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m_titl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.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5EC1BE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73,869</w:t>
            </w:r>
          </w:p>
        </w:tc>
      </w:tr>
      <w:tr w:rsidR="00B46093" w14:paraId="3FD3EB96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1F21D9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4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5626E68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eastAsia="华文中宋" w:cstheme="minorHAnsi"/>
                <w:sz w:val="18"/>
                <w:szCs w:val="18"/>
              </w:rPr>
              <w:t> "Adherence*".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m_titl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.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3246D3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65,808</w:t>
            </w:r>
          </w:p>
        </w:tc>
      </w:tr>
      <w:tr w:rsidR="00B46093" w14:paraId="1F8962A9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001B8A7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5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15AC5F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eastAsia="华文中宋" w:cstheme="minorHAnsi"/>
                <w:sz w:val="18"/>
                <w:szCs w:val="18"/>
              </w:rPr>
              <w:t>"Compliance*".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m_titl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.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8279D9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40,070</w:t>
            </w:r>
          </w:p>
        </w:tc>
      </w:tr>
      <w:tr w:rsidR="00B46093" w14:paraId="3946F3DD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9AA54A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6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C3F50D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eastAsia="华文中宋" w:cstheme="minorHAnsi"/>
                <w:sz w:val="18"/>
                <w:szCs w:val="18"/>
              </w:rPr>
              <w:t> "Maintenance*".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m_titl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.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9CE696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67,060</w:t>
            </w:r>
          </w:p>
        </w:tc>
      </w:tr>
      <w:tr w:rsidR="00B46093" w14:paraId="646B0562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064A49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#7 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5CCD06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eastAsia="华文中宋" w:cstheme="minorHAnsi"/>
                <w:sz w:val="18"/>
                <w:szCs w:val="18"/>
              </w:rPr>
              <w:t> </w:t>
            </w:r>
            <w:r>
              <w:rPr>
                <w:rFonts w:cstheme="minorHAnsi"/>
                <w:sz w:val="18"/>
                <w:szCs w:val="18"/>
              </w:rPr>
              <w:t>#</w:t>
            </w:r>
            <w:r>
              <w:rPr>
                <w:rFonts w:eastAsia="华文中宋" w:cstheme="minorHAnsi"/>
                <w:sz w:val="18"/>
                <w:szCs w:val="18"/>
              </w:rPr>
              <w:t xml:space="preserve">1 or </w:t>
            </w:r>
            <w:r>
              <w:rPr>
                <w:rFonts w:cstheme="minorHAnsi"/>
                <w:sz w:val="18"/>
                <w:szCs w:val="18"/>
              </w:rPr>
              <w:t>#</w:t>
            </w:r>
            <w:r>
              <w:rPr>
                <w:rFonts w:eastAsia="华文中宋" w:cstheme="minorHAnsi"/>
                <w:sz w:val="18"/>
                <w:szCs w:val="18"/>
              </w:rPr>
              <w:t xml:space="preserve">2 or </w:t>
            </w:r>
            <w:r>
              <w:rPr>
                <w:rFonts w:cstheme="minorHAnsi"/>
                <w:sz w:val="18"/>
                <w:szCs w:val="18"/>
              </w:rPr>
              <w:t>#</w:t>
            </w:r>
            <w:r>
              <w:rPr>
                <w:rFonts w:eastAsia="华文中宋" w:cstheme="minorHAnsi"/>
                <w:sz w:val="18"/>
                <w:szCs w:val="18"/>
              </w:rPr>
              <w:t xml:space="preserve">3 or </w:t>
            </w:r>
            <w:r>
              <w:rPr>
                <w:rFonts w:cstheme="minorHAnsi"/>
                <w:sz w:val="18"/>
                <w:szCs w:val="18"/>
              </w:rPr>
              <w:t>#</w:t>
            </w:r>
            <w:r>
              <w:rPr>
                <w:rFonts w:eastAsia="华文中宋" w:cstheme="minorHAnsi"/>
                <w:sz w:val="18"/>
                <w:szCs w:val="18"/>
              </w:rPr>
              <w:t xml:space="preserve">4 or </w:t>
            </w:r>
            <w:r>
              <w:rPr>
                <w:rFonts w:cstheme="minorHAnsi"/>
                <w:sz w:val="18"/>
                <w:szCs w:val="18"/>
              </w:rPr>
              <w:t>#</w:t>
            </w:r>
            <w:r>
              <w:rPr>
                <w:rFonts w:eastAsia="华文中宋" w:cstheme="minorHAnsi"/>
                <w:sz w:val="18"/>
                <w:szCs w:val="18"/>
              </w:rPr>
              <w:t xml:space="preserve">5 or </w:t>
            </w:r>
            <w:r>
              <w:rPr>
                <w:rFonts w:cstheme="minorHAnsi"/>
                <w:sz w:val="18"/>
                <w:szCs w:val="18"/>
              </w:rPr>
              <w:t>#</w:t>
            </w:r>
            <w:r>
              <w:rPr>
                <w:rFonts w:eastAsia="华文中宋" w:cstheme="minorHAnsi"/>
                <w:sz w:val="18"/>
                <w:szCs w:val="18"/>
              </w:rPr>
              <w:t>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325EC8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245,361</w:t>
            </w:r>
          </w:p>
        </w:tc>
      </w:tr>
      <w:tr w:rsidR="00B46093" w14:paraId="5117DAB8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BA5B90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#8 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5790C9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eastAsia="华文中宋" w:cstheme="minorHAnsi"/>
                <w:sz w:val="18"/>
                <w:szCs w:val="18"/>
              </w:rPr>
              <w:t>"Primary Health Care".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m_titl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.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5A3108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11,557</w:t>
            </w:r>
          </w:p>
        </w:tc>
      </w:tr>
      <w:tr w:rsidR="00B46093" w14:paraId="42F3DC6E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2EA461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9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64E76A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eastAsia="华文中宋" w:cstheme="minorHAnsi"/>
                <w:sz w:val="18"/>
                <w:szCs w:val="18"/>
              </w:rPr>
              <w:t xml:space="preserve">"Primary Care </w:t>
            </w:r>
            <w:r>
              <w:rPr>
                <w:rFonts w:eastAsia="华文中宋" w:cstheme="minorHAnsi"/>
                <w:sz w:val="18"/>
                <w:szCs w:val="18"/>
              </w:rPr>
              <w:t>Nursing".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m_titl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.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50EC6F8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124</w:t>
            </w:r>
          </w:p>
        </w:tc>
      </w:tr>
      <w:tr w:rsidR="00B46093" w14:paraId="1EE288EB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5C349D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10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5B3DE9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eastAsia="华文中宋" w:cstheme="minorHAnsi"/>
                <w:sz w:val="18"/>
                <w:szCs w:val="18"/>
              </w:rPr>
              <w:t> "Community Health Service*".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mp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. [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mp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=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ti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ab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tx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ct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hw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sw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tn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ot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dm, mf, dv, kw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fx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dq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]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62C314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6,325</w:t>
            </w:r>
          </w:p>
        </w:tc>
      </w:tr>
      <w:tr w:rsidR="00B46093" w14:paraId="1A8EB380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AB711D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11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1F6C42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eastAsia="华文中宋" w:cstheme="minorHAnsi"/>
                <w:sz w:val="18"/>
                <w:szCs w:val="18"/>
              </w:rPr>
              <w:t>"Primary care".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mp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. [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mp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=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ti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ab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tx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ct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hw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sw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tn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ot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dm, mf, dv, kw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fx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dq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]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88EA3B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438,186</w:t>
            </w:r>
          </w:p>
        </w:tc>
      </w:tr>
      <w:tr w:rsidR="00B46093" w14:paraId="68985B07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88F5B6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12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473A81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eastAsia="华文中宋" w:cstheme="minorHAnsi"/>
                <w:sz w:val="18"/>
                <w:szCs w:val="18"/>
              </w:rPr>
              <w:t xml:space="preserve"> "Primary </w:t>
            </w:r>
            <w:r>
              <w:rPr>
                <w:rFonts w:eastAsia="华文中宋" w:cstheme="minorHAnsi"/>
                <w:sz w:val="18"/>
                <w:szCs w:val="18"/>
              </w:rPr>
              <w:t>healthcare".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mp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. [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mp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=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ti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ab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tx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ct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hw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sw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tn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ot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dm, mf, dv, kw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fx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dq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]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9C5C93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20,755</w:t>
            </w:r>
          </w:p>
        </w:tc>
      </w:tr>
      <w:tr w:rsidR="00B46093" w14:paraId="29666C6B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E8FD7A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13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50F44F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eastAsia="华文中宋" w:cstheme="minorHAnsi"/>
                <w:sz w:val="18"/>
                <w:szCs w:val="18"/>
              </w:rPr>
              <w:t> "Primary healthcare".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mp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. [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mp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=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ti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ab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tx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ct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hw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sw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tn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ot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dm, mf, dv, kw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fx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dq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]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B93D03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5,463</w:t>
            </w:r>
          </w:p>
        </w:tc>
      </w:tr>
      <w:tr w:rsidR="00B46093" w14:paraId="5A9EA725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59FBF1" w14:textId="77777777" w:rsidR="00B46093" w:rsidRDefault="00C500AA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14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2339CB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</w:t>
            </w:r>
            <w:r>
              <w:rPr>
                <w:rFonts w:eastAsia="华文中宋" w:cstheme="minorHAnsi"/>
                <w:sz w:val="18"/>
                <w:szCs w:val="18"/>
              </w:rPr>
              <w:t xml:space="preserve">8 or </w:t>
            </w:r>
            <w:r>
              <w:rPr>
                <w:rFonts w:cstheme="minorHAnsi"/>
                <w:sz w:val="18"/>
                <w:szCs w:val="18"/>
              </w:rPr>
              <w:t>#</w:t>
            </w:r>
            <w:r>
              <w:rPr>
                <w:rFonts w:eastAsia="华文中宋" w:cstheme="minorHAnsi"/>
                <w:sz w:val="18"/>
                <w:szCs w:val="18"/>
              </w:rPr>
              <w:t xml:space="preserve">9 or </w:t>
            </w:r>
            <w:r>
              <w:rPr>
                <w:rFonts w:cstheme="minorHAnsi"/>
                <w:sz w:val="18"/>
                <w:szCs w:val="18"/>
              </w:rPr>
              <w:t>#</w:t>
            </w:r>
            <w:r>
              <w:rPr>
                <w:rFonts w:eastAsia="华文中宋" w:cstheme="minorHAnsi"/>
                <w:sz w:val="18"/>
                <w:szCs w:val="18"/>
              </w:rPr>
              <w:t xml:space="preserve">10 or </w:t>
            </w:r>
            <w:r>
              <w:rPr>
                <w:rFonts w:cstheme="minorHAnsi"/>
                <w:sz w:val="18"/>
                <w:szCs w:val="18"/>
              </w:rPr>
              <w:t>#</w:t>
            </w:r>
            <w:r>
              <w:rPr>
                <w:rFonts w:eastAsia="华文中宋" w:cstheme="minorHAnsi"/>
                <w:sz w:val="18"/>
                <w:szCs w:val="18"/>
              </w:rPr>
              <w:t xml:space="preserve">11 or </w:t>
            </w:r>
            <w:r>
              <w:rPr>
                <w:rFonts w:cstheme="minorHAnsi"/>
                <w:sz w:val="18"/>
                <w:szCs w:val="18"/>
              </w:rPr>
              <w:t>#</w:t>
            </w:r>
            <w:r>
              <w:rPr>
                <w:rFonts w:eastAsia="华文中宋" w:cstheme="minorHAnsi"/>
                <w:sz w:val="18"/>
                <w:szCs w:val="18"/>
              </w:rPr>
              <w:t xml:space="preserve">12 or </w:t>
            </w:r>
            <w:r>
              <w:rPr>
                <w:rFonts w:cstheme="minorHAnsi"/>
                <w:sz w:val="18"/>
                <w:szCs w:val="18"/>
              </w:rPr>
              <w:t>#</w:t>
            </w:r>
            <w:r>
              <w:rPr>
                <w:rFonts w:eastAsia="华文中宋" w:cstheme="minorHAnsi"/>
                <w:sz w:val="18"/>
                <w:szCs w:val="18"/>
              </w:rPr>
              <w:t>1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6D1A82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467,267</w:t>
            </w:r>
          </w:p>
        </w:tc>
      </w:tr>
      <w:tr w:rsidR="00B46093" w14:paraId="79064762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7F1FF2" w14:textId="77777777" w:rsidR="00B46093" w:rsidRDefault="00C500AA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15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F930CD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</w:t>
            </w:r>
            <w:r>
              <w:rPr>
                <w:rFonts w:eastAsia="华文中宋" w:cstheme="minorHAnsi"/>
                <w:sz w:val="18"/>
                <w:szCs w:val="18"/>
              </w:rPr>
              <w:t xml:space="preserve">7 and </w:t>
            </w:r>
            <w:r>
              <w:rPr>
                <w:rFonts w:cstheme="minorHAnsi"/>
                <w:sz w:val="18"/>
                <w:szCs w:val="18"/>
              </w:rPr>
              <w:t>#</w:t>
            </w:r>
            <w:r>
              <w:rPr>
                <w:rFonts w:eastAsia="华文中宋" w:cstheme="minorHAnsi"/>
                <w:sz w:val="18"/>
                <w:szCs w:val="18"/>
              </w:rPr>
              <w:t>1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D1F08F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6,869</w:t>
            </w:r>
          </w:p>
        </w:tc>
      </w:tr>
      <w:tr w:rsidR="00B46093" w14:paraId="1D2EF3BF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ED659A" w14:textId="77777777" w:rsidR="00B46093" w:rsidRDefault="00C500AA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16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5F871C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eastAsia="华文中宋" w:cstheme="minorHAnsi"/>
                <w:sz w:val="18"/>
                <w:szCs w:val="18"/>
              </w:rPr>
              <w:t> "Health Personnel".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mp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. [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mp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=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ti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ab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tx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ct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hw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sw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tn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ot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dm, mf, dv, kw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fx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dq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]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CEFF90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9,8564</w:t>
            </w:r>
          </w:p>
        </w:tc>
      </w:tr>
      <w:tr w:rsidR="00B46093" w14:paraId="1A6DCC3F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49999A" w14:textId="77777777" w:rsidR="00B46093" w:rsidRDefault="00C500AA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17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967568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eastAsia="华文中宋" w:cstheme="minorHAnsi"/>
                <w:sz w:val="18"/>
                <w:szCs w:val="18"/>
              </w:rPr>
              <w:t>"General practitioner".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mp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. [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mp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=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ti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ab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tx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ct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hw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sw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tn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ot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dm, mf, dv, kw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fx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dq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]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2311C6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174,252</w:t>
            </w:r>
          </w:p>
        </w:tc>
      </w:tr>
      <w:tr w:rsidR="00B46093" w14:paraId="578E9974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415546" w14:textId="77777777" w:rsidR="00B46093" w:rsidRDefault="00C500AA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18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70FD60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eastAsia="华文中宋" w:cstheme="minorHAnsi"/>
                <w:sz w:val="18"/>
                <w:szCs w:val="18"/>
              </w:rPr>
              <w:t>"Community Nurse*".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mp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. [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mp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=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ti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ab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tx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ct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hw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sw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tn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ot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dm, mf, dv, kw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fx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dq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]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B52665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11,189</w:t>
            </w:r>
          </w:p>
        </w:tc>
      </w:tr>
      <w:tr w:rsidR="00B46093" w14:paraId="6EDD5509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A1C9CA" w14:textId="77777777" w:rsidR="00B46093" w:rsidRDefault="00C500AA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19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C70B46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eastAsia="华文中宋" w:cstheme="minorHAnsi"/>
                <w:sz w:val="18"/>
                <w:szCs w:val="18"/>
              </w:rPr>
              <w:t>"Allied health provider*".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mp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. [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mp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=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ti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ab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tx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ct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hw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sw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tn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ot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dm, mf, dv, kw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fx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dq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]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083B71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570</w:t>
            </w:r>
          </w:p>
        </w:tc>
      </w:tr>
      <w:tr w:rsidR="00B46093" w14:paraId="7399586A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142531" w14:textId="77777777" w:rsidR="00B46093" w:rsidRDefault="00C500AA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20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E3AA6E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eastAsia="华文中宋" w:cstheme="minorHAnsi"/>
                <w:sz w:val="18"/>
                <w:szCs w:val="18"/>
              </w:rPr>
              <w:t>"Community healthcare worker*".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mp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. [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mp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=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ti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ab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tx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ct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hw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sw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tn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ot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dm, mf, dv, kw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fx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dq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]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0E31CE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338</w:t>
            </w:r>
          </w:p>
        </w:tc>
      </w:tr>
      <w:tr w:rsidR="00B46093" w14:paraId="42A3BCD8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E1DDA2" w14:textId="77777777" w:rsidR="00B46093" w:rsidRDefault="00C500AA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#21 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0064E5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eastAsia="华文中宋" w:cstheme="minorHAnsi"/>
                <w:sz w:val="18"/>
                <w:szCs w:val="18"/>
              </w:rPr>
              <w:t>"Healthcare professional*".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m_titl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.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2B8541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6,334</w:t>
            </w:r>
          </w:p>
        </w:tc>
      </w:tr>
      <w:tr w:rsidR="00B46093" w14:paraId="118220A6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908715" w14:textId="77777777" w:rsidR="00B46093" w:rsidRDefault="00C500AA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22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9AF796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eastAsia="华文中宋" w:cstheme="minorHAnsi"/>
                <w:sz w:val="18"/>
                <w:szCs w:val="18"/>
              </w:rPr>
              <w:t>"Health professional*".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m_titl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.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190FDB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12,435</w:t>
            </w:r>
          </w:p>
        </w:tc>
      </w:tr>
      <w:tr w:rsidR="00B46093" w14:paraId="1C63670B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2B3CD9" w14:textId="77777777" w:rsidR="00B46093" w:rsidRDefault="00C500AA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#23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CA21AE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eastAsia="华文中宋" w:cstheme="minorHAnsi"/>
                <w:sz w:val="18"/>
                <w:szCs w:val="18"/>
              </w:rPr>
              <w:t>Therapist*.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m_titl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.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7AE9AE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14,682</w:t>
            </w:r>
          </w:p>
        </w:tc>
      </w:tr>
      <w:tr w:rsidR="00B46093" w14:paraId="00DEE083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74D8A1" w14:textId="77777777" w:rsidR="00B46093" w:rsidRDefault="00C500AA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24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A764D8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eastAsia="华文中宋" w:cstheme="minorHAnsi"/>
                <w:sz w:val="18"/>
                <w:szCs w:val="18"/>
              </w:rPr>
              <w:t>Dietitian*.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m_titl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.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D46977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2,676</w:t>
            </w:r>
          </w:p>
        </w:tc>
      </w:tr>
      <w:tr w:rsidR="00B46093" w14:paraId="06D77BCC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57B2BF" w14:textId="77777777" w:rsidR="00B46093" w:rsidRDefault="00C500AA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25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C7102DC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eastAsia="华文中宋" w:cstheme="minorHAnsi"/>
                <w:sz w:val="18"/>
                <w:szCs w:val="18"/>
              </w:rPr>
              <w:t> "Paramedics".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m_titl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.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877D1C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1,738</w:t>
            </w:r>
          </w:p>
        </w:tc>
      </w:tr>
      <w:tr w:rsidR="00B46093" w14:paraId="666505F0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B4EA06" w14:textId="77777777" w:rsidR="00B46093" w:rsidRDefault="00C500AA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26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82A267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</w:t>
            </w:r>
            <w:r>
              <w:rPr>
                <w:rFonts w:eastAsia="华文中宋" w:cstheme="minorHAnsi"/>
                <w:sz w:val="18"/>
                <w:szCs w:val="18"/>
              </w:rPr>
              <w:t xml:space="preserve">16 or </w:t>
            </w:r>
            <w:r>
              <w:rPr>
                <w:rFonts w:cstheme="minorHAnsi"/>
                <w:sz w:val="18"/>
                <w:szCs w:val="18"/>
              </w:rPr>
              <w:t>#</w:t>
            </w:r>
            <w:r>
              <w:rPr>
                <w:rFonts w:eastAsia="华文中宋" w:cstheme="minorHAnsi"/>
                <w:sz w:val="18"/>
                <w:szCs w:val="18"/>
              </w:rPr>
              <w:t xml:space="preserve">17 or </w:t>
            </w:r>
            <w:r>
              <w:rPr>
                <w:rFonts w:cstheme="minorHAnsi"/>
                <w:sz w:val="18"/>
                <w:szCs w:val="18"/>
              </w:rPr>
              <w:t>#</w:t>
            </w:r>
            <w:r>
              <w:rPr>
                <w:rFonts w:eastAsia="华文中宋" w:cstheme="minorHAnsi"/>
                <w:sz w:val="18"/>
                <w:szCs w:val="18"/>
              </w:rPr>
              <w:t xml:space="preserve">18 or </w:t>
            </w:r>
            <w:r>
              <w:rPr>
                <w:rFonts w:cstheme="minorHAnsi"/>
                <w:sz w:val="18"/>
                <w:szCs w:val="18"/>
              </w:rPr>
              <w:t>#</w:t>
            </w:r>
            <w:r>
              <w:rPr>
                <w:rFonts w:eastAsia="华文中宋" w:cstheme="minorHAnsi"/>
                <w:sz w:val="18"/>
                <w:szCs w:val="18"/>
              </w:rPr>
              <w:t xml:space="preserve">19 or </w:t>
            </w:r>
            <w:r>
              <w:rPr>
                <w:rFonts w:cstheme="minorHAnsi"/>
                <w:sz w:val="18"/>
                <w:szCs w:val="18"/>
              </w:rPr>
              <w:t>#</w:t>
            </w:r>
            <w:r>
              <w:rPr>
                <w:rFonts w:eastAsia="华文中宋" w:cstheme="minorHAnsi"/>
                <w:sz w:val="18"/>
                <w:szCs w:val="18"/>
              </w:rPr>
              <w:t xml:space="preserve">20 or </w:t>
            </w:r>
            <w:r>
              <w:rPr>
                <w:rFonts w:cstheme="minorHAnsi"/>
                <w:sz w:val="18"/>
                <w:szCs w:val="18"/>
              </w:rPr>
              <w:t>#</w:t>
            </w:r>
            <w:r>
              <w:rPr>
                <w:rFonts w:eastAsia="华文中宋" w:cstheme="minorHAnsi"/>
                <w:sz w:val="18"/>
                <w:szCs w:val="18"/>
              </w:rPr>
              <w:t xml:space="preserve">21 or </w:t>
            </w:r>
            <w:r>
              <w:rPr>
                <w:rFonts w:cstheme="minorHAnsi"/>
                <w:sz w:val="18"/>
                <w:szCs w:val="18"/>
              </w:rPr>
              <w:t>#</w:t>
            </w:r>
            <w:r>
              <w:rPr>
                <w:rFonts w:eastAsia="华文中宋" w:cstheme="minorHAnsi"/>
                <w:sz w:val="18"/>
                <w:szCs w:val="18"/>
              </w:rPr>
              <w:t xml:space="preserve">22 or </w:t>
            </w:r>
            <w:r>
              <w:rPr>
                <w:rFonts w:cstheme="minorHAnsi"/>
                <w:sz w:val="18"/>
                <w:szCs w:val="18"/>
              </w:rPr>
              <w:t>#</w:t>
            </w:r>
            <w:r>
              <w:rPr>
                <w:rFonts w:eastAsia="华文中宋" w:cstheme="minorHAnsi"/>
                <w:sz w:val="18"/>
                <w:szCs w:val="18"/>
              </w:rPr>
              <w:t xml:space="preserve">23 or </w:t>
            </w:r>
            <w:r>
              <w:rPr>
                <w:rFonts w:cstheme="minorHAnsi"/>
                <w:sz w:val="18"/>
                <w:szCs w:val="18"/>
              </w:rPr>
              <w:t>#</w:t>
            </w:r>
            <w:r>
              <w:rPr>
                <w:rFonts w:eastAsia="华文中宋" w:cstheme="minorHAnsi"/>
                <w:sz w:val="18"/>
                <w:szCs w:val="18"/>
              </w:rPr>
              <w:t xml:space="preserve">24 or </w:t>
            </w:r>
            <w:r>
              <w:rPr>
                <w:rFonts w:cstheme="minorHAnsi"/>
                <w:sz w:val="18"/>
                <w:szCs w:val="18"/>
              </w:rPr>
              <w:t>#</w:t>
            </w:r>
            <w:r>
              <w:rPr>
                <w:rFonts w:eastAsia="华文中宋" w:cstheme="minorHAnsi"/>
                <w:sz w:val="18"/>
                <w:szCs w:val="18"/>
              </w:rPr>
              <w:t>2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9D0211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314,140</w:t>
            </w:r>
          </w:p>
        </w:tc>
      </w:tr>
      <w:tr w:rsidR="00B46093" w14:paraId="48A0498E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A1B821" w14:textId="77777777" w:rsidR="00B46093" w:rsidRDefault="00C500AA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27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21B210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</w:t>
            </w:r>
            <w:r>
              <w:rPr>
                <w:rFonts w:eastAsia="华文中宋" w:cstheme="minorHAnsi"/>
                <w:sz w:val="18"/>
                <w:szCs w:val="18"/>
              </w:rPr>
              <w:t xml:space="preserve">15 and </w:t>
            </w:r>
            <w:r>
              <w:rPr>
                <w:rFonts w:cstheme="minorHAnsi"/>
                <w:sz w:val="18"/>
                <w:szCs w:val="18"/>
              </w:rPr>
              <w:t>#</w:t>
            </w:r>
            <w:r>
              <w:rPr>
                <w:rFonts w:eastAsia="华文中宋" w:cstheme="minorHAnsi"/>
                <w:sz w:val="18"/>
                <w:szCs w:val="18"/>
              </w:rPr>
              <w:t>2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B8F51D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912</w:t>
            </w:r>
          </w:p>
        </w:tc>
      </w:tr>
      <w:tr w:rsidR="00B46093" w14:paraId="290F3580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329557" w14:textId="77777777" w:rsidR="00B46093" w:rsidRDefault="00C500AA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28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9812C1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eastAsia="华文中宋" w:cstheme="minorHAnsi"/>
                <w:sz w:val="18"/>
                <w:szCs w:val="18"/>
              </w:rPr>
              <w:t xml:space="preserve">limit 27 to clinical trial [Limit not valid in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Journals@</w:t>
            </w:r>
            <w:proofErr w:type="gramStart"/>
            <w:r>
              <w:rPr>
                <w:rFonts w:eastAsia="华文中宋" w:cstheme="minorHAnsi"/>
                <w:sz w:val="18"/>
                <w:szCs w:val="18"/>
              </w:rPr>
              <w:t>Ovid,JBI</w:t>
            </w:r>
            <w:proofErr w:type="spellEnd"/>
            <w:proofErr w:type="gramEnd"/>
            <w:r>
              <w:rPr>
                <w:rFonts w:eastAsia="华文中宋" w:cstheme="minorHAnsi"/>
                <w:sz w:val="18"/>
                <w:szCs w:val="18"/>
              </w:rPr>
              <w:t xml:space="preserve"> EBP Database; records were retained]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146264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295</w:t>
            </w:r>
          </w:p>
        </w:tc>
      </w:tr>
      <w:tr w:rsidR="00B46093" w14:paraId="1F0CBCFC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84388E" w14:textId="77777777" w:rsidR="00B46093" w:rsidRDefault="00C500AA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29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7A8AE2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eastAsia="华文中宋" w:cstheme="minorHAnsi"/>
                <w:sz w:val="18"/>
                <w:szCs w:val="18"/>
              </w:rPr>
              <w:t xml:space="preserve">limit 28 to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english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 xml:space="preserve"> language [Limit not valid in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Journals@</w:t>
            </w:r>
            <w:proofErr w:type="gramStart"/>
            <w:r>
              <w:rPr>
                <w:rFonts w:eastAsia="华文中宋" w:cstheme="minorHAnsi"/>
                <w:sz w:val="18"/>
                <w:szCs w:val="18"/>
              </w:rPr>
              <w:t>Ovid,JBI</w:t>
            </w:r>
            <w:proofErr w:type="spellEnd"/>
            <w:proofErr w:type="gramEnd"/>
            <w:r>
              <w:rPr>
                <w:rFonts w:eastAsia="华文中宋" w:cstheme="minorHAnsi"/>
                <w:sz w:val="18"/>
                <w:szCs w:val="18"/>
              </w:rPr>
              <w:t xml:space="preserve"> EBP Database; records were </w:t>
            </w:r>
            <w:r>
              <w:rPr>
                <w:rFonts w:eastAsia="华文中宋" w:cstheme="minorHAnsi"/>
                <w:sz w:val="18"/>
                <w:szCs w:val="18"/>
              </w:rPr>
              <w:t>retained]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2EDE24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295</w:t>
            </w:r>
          </w:p>
        </w:tc>
      </w:tr>
      <w:tr w:rsidR="00B46093" w14:paraId="77F557E0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BAC1F9" w14:textId="77777777" w:rsidR="00B46093" w:rsidRDefault="00C500AA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30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B050AA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eastAsia="华文中宋" w:cstheme="minorHAnsi"/>
                <w:sz w:val="18"/>
                <w:szCs w:val="18"/>
              </w:rPr>
              <w:t xml:space="preserve">limit 29 to original articles [Limit not valid in JBI EBP </w:t>
            </w:r>
            <w:proofErr w:type="spellStart"/>
            <w:proofErr w:type="gramStart"/>
            <w:r>
              <w:rPr>
                <w:rFonts w:eastAsia="华文中宋" w:cstheme="minorHAnsi"/>
                <w:sz w:val="18"/>
                <w:szCs w:val="18"/>
              </w:rPr>
              <w:t>Database,Embase</w:t>
            </w:r>
            <w:proofErr w:type="spellEnd"/>
            <w:proofErr w:type="gramEnd"/>
            <w:r>
              <w:rPr>
                <w:rFonts w:eastAsia="华文中宋" w:cstheme="minorHAnsi"/>
                <w:sz w:val="18"/>
                <w:szCs w:val="18"/>
              </w:rPr>
              <w:t>; records were retained]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13501D" w14:textId="77777777" w:rsidR="00B46093" w:rsidRDefault="00C500AA">
            <w:pPr>
              <w:jc w:val="left"/>
              <w:rPr>
                <w:rFonts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/>
                <w:sz w:val="18"/>
                <w:szCs w:val="18"/>
              </w:rPr>
              <w:t>229</w:t>
            </w:r>
          </w:p>
        </w:tc>
      </w:tr>
      <w:tr w:rsidR="00B46093" w14:paraId="15DBFBDE" w14:textId="77777777" w:rsidTr="00915161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39296F" w14:textId="77777777" w:rsidR="00B46093" w:rsidRDefault="00C500AA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31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F740F2" w14:textId="77777777" w:rsidR="00B46093" w:rsidRDefault="00C500AA">
            <w:pPr>
              <w:jc w:val="left"/>
              <w:rPr>
                <w:rFonts w:eastAsia="华文中宋" w:cstheme="minorHAnsi"/>
                <w:sz w:val="18"/>
                <w:szCs w:val="18"/>
              </w:rPr>
            </w:pPr>
            <w:r>
              <w:rPr>
                <w:rFonts w:eastAsia="华文中宋" w:cstheme="minorHAnsi"/>
                <w:sz w:val="18"/>
                <w:szCs w:val="18"/>
              </w:rPr>
              <w:t xml:space="preserve">limit 30 to </w:t>
            </w:r>
            <w:proofErr w:type="spellStart"/>
            <w:r>
              <w:rPr>
                <w:rFonts w:eastAsia="华文中宋" w:cstheme="minorHAnsi"/>
                <w:sz w:val="18"/>
                <w:szCs w:val="18"/>
              </w:rPr>
              <w:t>yr</w:t>
            </w:r>
            <w:proofErr w:type="spellEnd"/>
            <w:r>
              <w:rPr>
                <w:rFonts w:eastAsia="华文中宋" w:cstheme="minorHAnsi"/>
                <w:sz w:val="18"/>
                <w:szCs w:val="18"/>
              </w:rPr>
              <w:t>="2000 - 2021"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83518A" w14:textId="77777777" w:rsidR="00B46093" w:rsidRDefault="00C500AA">
            <w:pPr>
              <w:jc w:val="left"/>
              <w:rPr>
                <w:rFonts w:eastAsia="华文中宋" w:cs="Times New Roman"/>
                <w:b/>
                <w:bCs/>
                <w:sz w:val="18"/>
                <w:szCs w:val="18"/>
              </w:rPr>
            </w:pPr>
            <w:r>
              <w:rPr>
                <w:rFonts w:eastAsia="华文中宋" w:cs="Times New Roman"/>
                <w:b/>
                <w:bCs/>
                <w:sz w:val="18"/>
                <w:szCs w:val="18"/>
              </w:rPr>
              <w:t>215</w:t>
            </w:r>
          </w:p>
        </w:tc>
      </w:tr>
    </w:tbl>
    <w:p w14:paraId="335A3A3B" w14:textId="77777777" w:rsidR="00B46093" w:rsidRDefault="00B46093">
      <w:pPr>
        <w:spacing w:line="360" w:lineRule="auto"/>
        <w:rPr>
          <w:rFonts w:eastAsia="宋体" w:cs="Times New Roman"/>
          <w:sz w:val="24"/>
          <w:szCs w:val="24"/>
        </w:rPr>
      </w:pPr>
    </w:p>
    <w:p w14:paraId="2778C752" w14:textId="77777777" w:rsidR="00B46093" w:rsidRDefault="00B46093">
      <w:pPr>
        <w:spacing w:line="360" w:lineRule="auto"/>
        <w:rPr>
          <w:rFonts w:eastAsia="宋体" w:cs="Times New Roman"/>
          <w:sz w:val="24"/>
          <w:szCs w:val="24"/>
        </w:rPr>
      </w:pPr>
    </w:p>
    <w:p w14:paraId="5F835F1E" w14:textId="77777777" w:rsidR="00B46093" w:rsidRDefault="00B46093">
      <w:pPr>
        <w:spacing w:line="360" w:lineRule="auto"/>
        <w:rPr>
          <w:rFonts w:eastAsia="宋体" w:cs="Times New Roman"/>
          <w:sz w:val="24"/>
          <w:szCs w:val="24"/>
        </w:rPr>
      </w:pPr>
    </w:p>
    <w:p w14:paraId="4DE4E2EE" w14:textId="77777777" w:rsidR="00B46093" w:rsidRDefault="00B46093">
      <w:pPr>
        <w:autoSpaceDE w:val="0"/>
        <w:autoSpaceDN w:val="0"/>
        <w:spacing w:line="200" w:lineRule="exact"/>
        <w:jc w:val="left"/>
        <w:rPr>
          <w:kern w:val="0"/>
          <w:sz w:val="22"/>
        </w:rPr>
      </w:pPr>
    </w:p>
    <w:p w14:paraId="60E2A6EA" w14:textId="77777777" w:rsidR="00B46093" w:rsidRDefault="00B46093">
      <w:pPr>
        <w:autoSpaceDE w:val="0"/>
        <w:autoSpaceDN w:val="0"/>
        <w:spacing w:line="200" w:lineRule="exact"/>
        <w:jc w:val="left"/>
        <w:rPr>
          <w:kern w:val="0"/>
          <w:sz w:val="22"/>
        </w:rPr>
      </w:pPr>
    </w:p>
    <w:p w14:paraId="722A52C5" w14:textId="77777777" w:rsidR="00B46093" w:rsidRDefault="00B46093">
      <w:pPr>
        <w:autoSpaceDE w:val="0"/>
        <w:autoSpaceDN w:val="0"/>
        <w:spacing w:line="200" w:lineRule="exact"/>
        <w:jc w:val="left"/>
        <w:rPr>
          <w:kern w:val="0"/>
          <w:sz w:val="22"/>
        </w:rPr>
      </w:pPr>
    </w:p>
    <w:p w14:paraId="5CB641C1" w14:textId="77777777" w:rsidR="00B46093" w:rsidRDefault="00B46093">
      <w:pPr>
        <w:autoSpaceDE w:val="0"/>
        <w:autoSpaceDN w:val="0"/>
        <w:spacing w:line="200" w:lineRule="exact"/>
        <w:jc w:val="left"/>
        <w:rPr>
          <w:kern w:val="0"/>
          <w:sz w:val="22"/>
        </w:rPr>
      </w:pPr>
    </w:p>
    <w:p w14:paraId="5705826C" w14:textId="77777777" w:rsidR="00B46093" w:rsidRDefault="00B46093">
      <w:pPr>
        <w:autoSpaceDE w:val="0"/>
        <w:autoSpaceDN w:val="0"/>
        <w:spacing w:line="200" w:lineRule="exact"/>
        <w:jc w:val="left"/>
        <w:rPr>
          <w:kern w:val="0"/>
          <w:sz w:val="22"/>
        </w:rPr>
      </w:pPr>
    </w:p>
    <w:p w14:paraId="09694600" w14:textId="77777777" w:rsidR="00B46093" w:rsidRDefault="00B46093">
      <w:pPr>
        <w:autoSpaceDE w:val="0"/>
        <w:autoSpaceDN w:val="0"/>
        <w:spacing w:line="200" w:lineRule="exact"/>
        <w:jc w:val="left"/>
        <w:rPr>
          <w:kern w:val="0"/>
          <w:sz w:val="22"/>
        </w:rPr>
      </w:pPr>
    </w:p>
    <w:p w14:paraId="26AF1C88" w14:textId="77777777" w:rsidR="00B46093" w:rsidRDefault="00B46093">
      <w:pPr>
        <w:autoSpaceDE w:val="0"/>
        <w:autoSpaceDN w:val="0"/>
        <w:spacing w:line="200" w:lineRule="exact"/>
        <w:jc w:val="left"/>
        <w:rPr>
          <w:kern w:val="0"/>
          <w:sz w:val="22"/>
        </w:rPr>
      </w:pPr>
    </w:p>
    <w:p w14:paraId="26E65F88" w14:textId="77777777" w:rsidR="00B46093" w:rsidRDefault="00B46093">
      <w:pPr>
        <w:autoSpaceDE w:val="0"/>
        <w:autoSpaceDN w:val="0"/>
        <w:spacing w:line="200" w:lineRule="exact"/>
        <w:jc w:val="left"/>
        <w:rPr>
          <w:kern w:val="0"/>
          <w:sz w:val="22"/>
        </w:rPr>
      </w:pPr>
    </w:p>
    <w:p w14:paraId="6EEB9AE0" w14:textId="77777777" w:rsidR="00B46093" w:rsidRDefault="00B46093">
      <w:pPr>
        <w:autoSpaceDE w:val="0"/>
        <w:autoSpaceDN w:val="0"/>
        <w:spacing w:line="200" w:lineRule="exact"/>
        <w:jc w:val="left"/>
        <w:rPr>
          <w:kern w:val="0"/>
          <w:sz w:val="22"/>
        </w:rPr>
      </w:pPr>
    </w:p>
    <w:p w14:paraId="5FA18599" w14:textId="77777777" w:rsidR="00B46093" w:rsidRDefault="00B46093">
      <w:pPr>
        <w:autoSpaceDE w:val="0"/>
        <w:autoSpaceDN w:val="0"/>
        <w:spacing w:line="200" w:lineRule="exact"/>
        <w:jc w:val="left"/>
        <w:rPr>
          <w:kern w:val="0"/>
          <w:sz w:val="22"/>
        </w:rPr>
      </w:pPr>
    </w:p>
    <w:p w14:paraId="528F3318" w14:textId="77777777" w:rsidR="00B46093" w:rsidRDefault="00B46093">
      <w:pPr>
        <w:autoSpaceDE w:val="0"/>
        <w:autoSpaceDN w:val="0"/>
        <w:spacing w:line="200" w:lineRule="exact"/>
        <w:jc w:val="left"/>
        <w:rPr>
          <w:kern w:val="0"/>
          <w:sz w:val="22"/>
        </w:rPr>
      </w:pPr>
    </w:p>
    <w:p w14:paraId="5AA80ADD" w14:textId="77777777" w:rsidR="00B46093" w:rsidRDefault="00B46093">
      <w:pPr>
        <w:autoSpaceDE w:val="0"/>
        <w:autoSpaceDN w:val="0"/>
        <w:spacing w:line="200" w:lineRule="exact"/>
        <w:jc w:val="left"/>
        <w:rPr>
          <w:kern w:val="0"/>
          <w:sz w:val="22"/>
        </w:rPr>
      </w:pPr>
    </w:p>
    <w:p w14:paraId="7BB5B6BE" w14:textId="77777777" w:rsidR="00B46093" w:rsidRDefault="00B46093">
      <w:pPr>
        <w:autoSpaceDE w:val="0"/>
        <w:autoSpaceDN w:val="0"/>
        <w:spacing w:line="200" w:lineRule="exact"/>
        <w:jc w:val="left"/>
        <w:rPr>
          <w:kern w:val="0"/>
          <w:sz w:val="22"/>
        </w:rPr>
      </w:pPr>
    </w:p>
    <w:p w14:paraId="05309DE6" w14:textId="77777777" w:rsidR="00B46093" w:rsidRDefault="00B46093">
      <w:pPr>
        <w:autoSpaceDE w:val="0"/>
        <w:autoSpaceDN w:val="0"/>
        <w:spacing w:line="200" w:lineRule="exact"/>
        <w:jc w:val="left"/>
        <w:rPr>
          <w:kern w:val="0"/>
          <w:sz w:val="22"/>
        </w:rPr>
      </w:pPr>
    </w:p>
    <w:p w14:paraId="3526323C" w14:textId="77777777" w:rsidR="00B46093" w:rsidRDefault="00B46093">
      <w:pPr>
        <w:autoSpaceDE w:val="0"/>
        <w:autoSpaceDN w:val="0"/>
        <w:spacing w:line="200" w:lineRule="exact"/>
        <w:jc w:val="left"/>
        <w:rPr>
          <w:kern w:val="0"/>
          <w:sz w:val="22"/>
        </w:rPr>
      </w:pPr>
    </w:p>
    <w:p w14:paraId="1561EBAF" w14:textId="77777777" w:rsidR="00B46093" w:rsidRDefault="00B46093">
      <w:pPr>
        <w:autoSpaceDE w:val="0"/>
        <w:autoSpaceDN w:val="0"/>
        <w:spacing w:line="200" w:lineRule="exact"/>
        <w:jc w:val="left"/>
        <w:rPr>
          <w:kern w:val="0"/>
          <w:sz w:val="22"/>
        </w:rPr>
      </w:pPr>
    </w:p>
    <w:p w14:paraId="689B61C7" w14:textId="77777777" w:rsidR="00B46093" w:rsidRDefault="00B46093">
      <w:pPr>
        <w:autoSpaceDE w:val="0"/>
        <w:autoSpaceDN w:val="0"/>
        <w:spacing w:line="200" w:lineRule="exact"/>
        <w:jc w:val="left"/>
        <w:rPr>
          <w:kern w:val="0"/>
          <w:sz w:val="22"/>
        </w:rPr>
      </w:pPr>
    </w:p>
    <w:p w14:paraId="2C02FAE4" w14:textId="77777777" w:rsidR="00B46093" w:rsidRDefault="00B46093">
      <w:pPr>
        <w:autoSpaceDE w:val="0"/>
        <w:autoSpaceDN w:val="0"/>
        <w:spacing w:line="200" w:lineRule="exact"/>
        <w:jc w:val="left"/>
        <w:rPr>
          <w:kern w:val="0"/>
          <w:sz w:val="22"/>
        </w:rPr>
      </w:pPr>
    </w:p>
    <w:p w14:paraId="095FD060" w14:textId="77777777" w:rsidR="00B46093" w:rsidRDefault="00B46093">
      <w:pPr>
        <w:autoSpaceDE w:val="0"/>
        <w:autoSpaceDN w:val="0"/>
        <w:spacing w:line="200" w:lineRule="exact"/>
        <w:jc w:val="left"/>
        <w:rPr>
          <w:kern w:val="0"/>
          <w:sz w:val="22"/>
        </w:rPr>
      </w:pPr>
    </w:p>
    <w:p w14:paraId="3BC9BAA8" w14:textId="77777777" w:rsidR="00B46093" w:rsidRDefault="00B46093">
      <w:pPr>
        <w:autoSpaceDE w:val="0"/>
        <w:autoSpaceDN w:val="0"/>
        <w:spacing w:line="200" w:lineRule="exact"/>
        <w:jc w:val="left"/>
        <w:rPr>
          <w:kern w:val="0"/>
          <w:sz w:val="22"/>
        </w:rPr>
      </w:pPr>
    </w:p>
    <w:p w14:paraId="450A9952" w14:textId="77777777" w:rsidR="00B46093" w:rsidRDefault="00B46093">
      <w:pPr>
        <w:autoSpaceDE w:val="0"/>
        <w:autoSpaceDN w:val="0"/>
        <w:spacing w:line="200" w:lineRule="exact"/>
        <w:jc w:val="left"/>
        <w:rPr>
          <w:kern w:val="0"/>
          <w:sz w:val="22"/>
        </w:rPr>
      </w:pPr>
    </w:p>
    <w:p w14:paraId="42A8B3E8" w14:textId="77777777" w:rsidR="00B46093" w:rsidRDefault="00B46093">
      <w:pPr>
        <w:autoSpaceDE w:val="0"/>
        <w:autoSpaceDN w:val="0"/>
        <w:spacing w:line="200" w:lineRule="exact"/>
        <w:jc w:val="left"/>
        <w:rPr>
          <w:kern w:val="0"/>
          <w:sz w:val="22"/>
        </w:rPr>
      </w:pPr>
    </w:p>
    <w:p w14:paraId="5D0AB24E" w14:textId="77777777" w:rsidR="00B46093" w:rsidRDefault="00B46093">
      <w:pPr>
        <w:autoSpaceDE w:val="0"/>
        <w:autoSpaceDN w:val="0"/>
        <w:spacing w:line="200" w:lineRule="exact"/>
        <w:jc w:val="left"/>
        <w:rPr>
          <w:kern w:val="0"/>
          <w:sz w:val="22"/>
        </w:rPr>
      </w:pPr>
    </w:p>
    <w:p w14:paraId="7E67512B" w14:textId="77777777" w:rsidR="00B46093" w:rsidRDefault="00B46093">
      <w:pPr>
        <w:autoSpaceDE w:val="0"/>
        <w:autoSpaceDN w:val="0"/>
        <w:spacing w:line="200" w:lineRule="exact"/>
        <w:jc w:val="left"/>
        <w:rPr>
          <w:kern w:val="0"/>
          <w:sz w:val="22"/>
        </w:rPr>
      </w:pPr>
    </w:p>
    <w:p w14:paraId="5CA1E1F8" w14:textId="77777777" w:rsidR="00B46093" w:rsidRDefault="00B46093">
      <w:pPr>
        <w:autoSpaceDE w:val="0"/>
        <w:autoSpaceDN w:val="0"/>
        <w:spacing w:line="200" w:lineRule="exact"/>
        <w:jc w:val="left"/>
        <w:rPr>
          <w:kern w:val="0"/>
          <w:sz w:val="22"/>
        </w:rPr>
      </w:pPr>
    </w:p>
    <w:p w14:paraId="4966D0F8" w14:textId="77777777" w:rsidR="00B46093" w:rsidRDefault="00B46093">
      <w:pPr>
        <w:autoSpaceDE w:val="0"/>
        <w:autoSpaceDN w:val="0"/>
        <w:spacing w:line="200" w:lineRule="exact"/>
        <w:jc w:val="left"/>
        <w:rPr>
          <w:kern w:val="0"/>
          <w:sz w:val="22"/>
        </w:rPr>
      </w:pPr>
    </w:p>
    <w:p w14:paraId="086B86D3" w14:textId="77777777" w:rsidR="00B46093" w:rsidRDefault="00B46093">
      <w:pPr>
        <w:autoSpaceDE w:val="0"/>
        <w:autoSpaceDN w:val="0"/>
        <w:spacing w:line="200" w:lineRule="exact"/>
        <w:jc w:val="left"/>
        <w:rPr>
          <w:kern w:val="0"/>
          <w:sz w:val="22"/>
        </w:rPr>
      </w:pPr>
    </w:p>
    <w:p w14:paraId="20200021" w14:textId="77777777" w:rsidR="00B46093" w:rsidRDefault="00B46093">
      <w:pPr>
        <w:autoSpaceDE w:val="0"/>
        <w:autoSpaceDN w:val="0"/>
        <w:spacing w:line="200" w:lineRule="exact"/>
        <w:jc w:val="left"/>
        <w:rPr>
          <w:kern w:val="0"/>
          <w:sz w:val="22"/>
        </w:rPr>
      </w:pPr>
    </w:p>
    <w:p w14:paraId="06B1C3AA" w14:textId="77777777" w:rsidR="00B46093" w:rsidRDefault="00B46093">
      <w:pPr>
        <w:autoSpaceDE w:val="0"/>
        <w:autoSpaceDN w:val="0"/>
        <w:spacing w:line="200" w:lineRule="exact"/>
        <w:jc w:val="left"/>
        <w:rPr>
          <w:kern w:val="0"/>
          <w:sz w:val="22"/>
        </w:rPr>
      </w:pPr>
    </w:p>
    <w:p w14:paraId="6CAC03C8" w14:textId="77777777" w:rsidR="00B46093" w:rsidRDefault="00B46093">
      <w:pPr>
        <w:autoSpaceDE w:val="0"/>
        <w:autoSpaceDN w:val="0"/>
        <w:spacing w:line="200" w:lineRule="exact"/>
        <w:jc w:val="left"/>
        <w:rPr>
          <w:kern w:val="0"/>
          <w:sz w:val="22"/>
        </w:rPr>
      </w:pPr>
    </w:p>
    <w:p w14:paraId="1E1A043F" w14:textId="77777777" w:rsidR="00B46093" w:rsidRDefault="00B46093">
      <w:pPr>
        <w:autoSpaceDE w:val="0"/>
        <w:autoSpaceDN w:val="0"/>
        <w:spacing w:line="200" w:lineRule="exact"/>
        <w:jc w:val="left"/>
        <w:rPr>
          <w:kern w:val="0"/>
          <w:sz w:val="22"/>
        </w:rPr>
      </w:pPr>
    </w:p>
    <w:p w14:paraId="6721B0A3" w14:textId="77777777" w:rsidR="00B46093" w:rsidRDefault="00B46093">
      <w:pPr>
        <w:autoSpaceDE w:val="0"/>
        <w:autoSpaceDN w:val="0"/>
        <w:spacing w:line="200" w:lineRule="exact"/>
        <w:jc w:val="left"/>
        <w:rPr>
          <w:kern w:val="0"/>
          <w:sz w:val="22"/>
        </w:rPr>
      </w:pPr>
    </w:p>
    <w:p w14:paraId="12824F8F" w14:textId="77777777" w:rsidR="00B46093" w:rsidRDefault="00B46093">
      <w:pPr>
        <w:autoSpaceDE w:val="0"/>
        <w:autoSpaceDN w:val="0"/>
        <w:spacing w:line="200" w:lineRule="exact"/>
        <w:jc w:val="left"/>
        <w:rPr>
          <w:kern w:val="0"/>
          <w:sz w:val="22"/>
        </w:rPr>
      </w:pPr>
    </w:p>
    <w:p w14:paraId="2C32DB78" w14:textId="77777777" w:rsidR="00B46093" w:rsidRDefault="00B46093">
      <w:pPr>
        <w:autoSpaceDE w:val="0"/>
        <w:autoSpaceDN w:val="0"/>
        <w:spacing w:line="200" w:lineRule="exact"/>
        <w:jc w:val="left"/>
        <w:rPr>
          <w:b/>
          <w:bCs/>
          <w:kern w:val="0"/>
          <w:sz w:val="22"/>
        </w:rPr>
      </w:pPr>
    </w:p>
    <w:p w14:paraId="361A5F1D" w14:textId="77777777" w:rsidR="00B46093" w:rsidRDefault="00B46093">
      <w:pPr>
        <w:autoSpaceDE w:val="0"/>
        <w:autoSpaceDN w:val="0"/>
        <w:spacing w:line="200" w:lineRule="exact"/>
        <w:jc w:val="left"/>
        <w:rPr>
          <w:b/>
          <w:bCs/>
          <w:kern w:val="0"/>
          <w:sz w:val="22"/>
        </w:rPr>
      </w:pPr>
    </w:p>
    <w:p w14:paraId="2CBFB12E" w14:textId="77777777" w:rsidR="00B46093" w:rsidRDefault="00B46093">
      <w:pPr>
        <w:autoSpaceDE w:val="0"/>
        <w:autoSpaceDN w:val="0"/>
        <w:spacing w:line="200" w:lineRule="exact"/>
        <w:jc w:val="left"/>
        <w:rPr>
          <w:b/>
          <w:bCs/>
          <w:kern w:val="0"/>
          <w:sz w:val="22"/>
        </w:rPr>
      </w:pPr>
    </w:p>
    <w:p w14:paraId="50FCFCCA" w14:textId="77777777" w:rsidR="00B46093" w:rsidRDefault="00B46093"/>
    <w:sectPr w:rsidR="00B46093">
      <w:headerReference w:type="default" r:id="rId15"/>
      <w:footerReference w:type="default" r:id="rId16"/>
      <w:pgSz w:w="12240" w:h="15840"/>
      <w:pgMar w:top="1134" w:right="1440" w:bottom="1440" w:left="1440" w:header="227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D3A8D" w14:textId="77777777" w:rsidR="00C500AA" w:rsidRDefault="00C500AA">
      <w:r>
        <w:separator/>
      </w:r>
    </w:p>
  </w:endnote>
  <w:endnote w:type="continuationSeparator" w:id="0">
    <w:p w14:paraId="7C17E446" w14:textId="77777777" w:rsidR="00C500AA" w:rsidRDefault="00C500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ZapfHumnst Dm BT">
    <w:altName w:val="苹方-简"/>
    <w:panose1 w:val="020B0604020202020204"/>
    <w:charset w:val="86"/>
    <w:family w:val="swiss"/>
    <w:pitch w:val="default"/>
    <w:sig w:usb0="00000000" w:usb1="00000000" w:usb2="00000010" w:usb3="00000000" w:csb0="00040000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dvTimes">
    <w:altName w:val="苹方-简"/>
    <w:panose1 w:val="020B0604020202020204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3741810"/>
    </w:sdtPr>
    <w:sdtEndPr>
      <w:rPr>
        <w:color w:val="808080" w:themeColor="background1" w:themeShade="80"/>
        <w:spacing w:val="60"/>
      </w:rPr>
    </w:sdtEndPr>
    <w:sdtContent>
      <w:p w14:paraId="6AB9523A" w14:textId="77777777" w:rsidR="00B46093" w:rsidRDefault="00C500AA">
        <w:pPr>
          <w:pStyle w:val="a9"/>
          <w:pBdr>
            <w:top w:val="single" w:sz="4" w:space="3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  <w: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14:paraId="62946039" w14:textId="77777777" w:rsidR="00B46093" w:rsidRDefault="00B46093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6CC6F" w14:textId="77777777" w:rsidR="00C500AA" w:rsidRDefault="00C500AA">
      <w:r>
        <w:separator/>
      </w:r>
    </w:p>
  </w:footnote>
  <w:footnote w:type="continuationSeparator" w:id="0">
    <w:p w14:paraId="7980C2C6" w14:textId="77777777" w:rsidR="00C500AA" w:rsidRDefault="00C500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3356DD" w14:textId="77777777" w:rsidR="00B46093" w:rsidRDefault="00B46093">
    <w:pPr>
      <w:pStyle w:val="ab"/>
      <w:pBdr>
        <w:bottom w:val="single" w:sz="6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44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Genet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vv2e0z4v5fxletfrjvpa2swtv5tdrt20r9&quot;&gt;My EndNote Library&lt;record-ids&gt;&lt;item&gt;25&lt;/item&gt;&lt;item&gt;42&lt;/item&gt;&lt;item&gt;174&lt;/item&gt;&lt;item&gt;213&lt;/item&gt;&lt;item&gt;269&lt;/item&gt;&lt;item&gt;278&lt;/item&gt;&lt;item&gt;302&lt;/item&gt;&lt;item&gt;1053&lt;/item&gt;&lt;item&gt;1054&lt;/item&gt;&lt;item&gt;1055&lt;/item&gt;&lt;item&gt;1058&lt;/item&gt;&lt;item&gt;1059&lt;/item&gt;&lt;item&gt;1060&lt;/item&gt;&lt;item&gt;1061&lt;/item&gt;&lt;item&gt;1062&lt;/item&gt;&lt;item&gt;1063&lt;/item&gt;&lt;item&gt;1064&lt;/item&gt;&lt;item&gt;1066&lt;/item&gt;&lt;item&gt;1070&lt;/item&gt;&lt;item&gt;1071&lt;/item&gt;&lt;item&gt;1072&lt;/item&gt;&lt;/record-ids&gt;&lt;/item&gt;&lt;/Libraries&gt;"/>
  </w:docVars>
  <w:rsids>
    <w:rsidRoot w:val="00172A27"/>
    <w:rsid w:val="A9F7FC52"/>
    <w:rsid w:val="BB36A2B3"/>
    <w:rsid w:val="BECA8E27"/>
    <w:rsid w:val="CA7F2DEE"/>
    <w:rsid w:val="D62F645C"/>
    <w:rsid w:val="D7BF52AB"/>
    <w:rsid w:val="EFC6152E"/>
    <w:rsid w:val="F9F38ED3"/>
    <w:rsid w:val="FEFCE112"/>
    <w:rsid w:val="FF5F03DD"/>
    <w:rsid w:val="FF5F7829"/>
    <w:rsid w:val="FF9FE591"/>
    <w:rsid w:val="FFF3CBBD"/>
    <w:rsid w:val="00000CDD"/>
    <w:rsid w:val="00001B72"/>
    <w:rsid w:val="00001E54"/>
    <w:rsid w:val="00002759"/>
    <w:rsid w:val="00003182"/>
    <w:rsid w:val="000034B4"/>
    <w:rsid w:val="00004085"/>
    <w:rsid w:val="00004675"/>
    <w:rsid w:val="00004CC6"/>
    <w:rsid w:val="00005CE4"/>
    <w:rsid w:val="000062FC"/>
    <w:rsid w:val="0000736D"/>
    <w:rsid w:val="0000791F"/>
    <w:rsid w:val="0001058D"/>
    <w:rsid w:val="00012B1C"/>
    <w:rsid w:val="000132DC"/>
    <w:rsid w:val="00013368"/>
    <w:rsid w:val="00013F1D"/>
    <w:rsid w:val="000152CC"/>
    <w:rsid w:val="00016608"/>
    <w:rsid w:val="0001690C"/>
    <w:rsid w:val="00017D3B"/>
    <w:rsid w:val="00021B1D"/>
    <w:rsid w:val="00022BC9"/>
    <w:rsid w:val="00023494"/>
    <w:rsid w:val="00024877"/>
    <w:rsid w:val="00025C01"/>
    <w:rsid w:val="00027842"/>
    <w:rsid w:val="00027CA1"/>
    <w:rsid w:val="000304A5"/>
    <w:rsid w:val="000306C3"/>
    <w:rsid w:val="000326D8"/>
    <w:rsid w:val="00032C69"/>
    <w:rsid w:val="000343CF"/>
    <w:rsid w:val="00034C42"/>
    <w:rsid w:val="00036245"/>
    <w:rsid w:val="00036652"/>
    <w:rsid w:val="00037CDF"/>
    <w:rsid w:val="00037FC1"/>
    <w:rsid w:val="00044300"/>
    <w:rsid w:val="00044756"/>
    <w:rsid w:val="00044D56"/>
    <w:rsid w:val="00045E22"/>
    <w:rsid w:val="000465BD"/>
    <w:rsid w:val="0004689B"/>
    <w:rsid w:val="00046BD5"/>
    <w:rsid w:val="00047C6F"/>
    <w:rsid w:val="00047EE0"/>
    <w:rsid w:val="00050238"/>
    <w:rsid w:val="000507DA"/>
    <w:rsid w:val="00050A3E"/>
    <w:rsid w:val="00051246"/>
    <w:rsid w:val="000514F2"/>
    <w:rsid w:val="000528A6"/>
    <w:rsid w:val="0005564C"/>
    <w:rsid w:val="00056576"/>
    <w:rsid w:val="00057408"/>
    <w:rsid w:val="00057AFD"/>
    <w:rsid w:val="00060524"/>
    <w:rsid w:val="00061519"/>
    <w:rsid w:val="0006151A"/>
    <w:rsid w:val="00062FAB"/>
    <w:rsid w:val="000636D5"/>
    <w:rsid w:val="00063720"/>
    <w:rsid w:val="00063D24"/>
    <w:rsid w:val="00064117"/>
    <w:rsid w:val="000644E5"/>
    <w:rsid w:val="0006499B"/>
    <w:rsid w:val="000676F9"/>
    <w:rsid w:val="00067E28"/>
    <w:rsid w:val="00070464"/>
    <w:rsid w:val="00070EA5"/>
    <w:rsid w:val="00070FA3"/>
    <w:rsid w:val="000713F0"/>
    <w:rsid w:val="000717CD"/>
    <w:rsid w:val="0007188C"/>
    <w:rsid w:val="000738B6"/>
    <w:rsid w:val="00073B66"/>
    <w:rsid w:val="00073E52"/>
    <w:rsid w:val="00075E9A"/>
    <w:rsid w:val="00080099"/>
    <w:rsid w:val="000824EF"/>
    <w:rsid w:val="00082910"/>
    <w:rsid w:val="000835D7"/>
    <w:rsid w:val="0008397C"/>
    <w:rsid w:val="00084994"/>
    <w:rsid w:val="00084B65"/>
    <w:rsid w:val="0009013B"/>
    <w:rsid w:val="0009018C"/>
    <w:rsid w:val="000901D8"/>
    <w:rsid w:val="00090F81"/>
    <w:rsid w:val="0009105C"/>
    <w:rsid w:val="00091175"/>
    <w:rsid w:val="000917A8"/>
    <w:rsid w:val="00091E6C"/>
    <w:rsid w:val="00093272"/>
    <w:rsid w:val="00093782"/>
    <w:rsid w:val="00093800"/>
    <w:rsid w:val="00093A94"/>
    <w:rsid w:val="000971D7"/>
    <w:rsid w:val="00097536"/>
    <w:rsid w:val="00097A3E"/>
    <w:rsid w:val="000A062D"/>
    <w:rsid w:val="000A18CA"/>
    <w:rsid w:val="000A4B24"/>
    <w:rsid w:val="000A5009"/>
    <w:rsid w:val="000A5031"/>
    <w:rsid w:val="000A5D18"/>
    <w:rsid w:val="000A5D4C"/>
    <w:rsid w:val="000A5FC9"/>
    <w:rsid w:val="000A67DA"/>
    <w:rsid w:val="000A76FF"/>
    <w:rsid w:val="000B1C3D"/>
    <w:rsid w:val="000B2762"/>
    <w:rsid w:val="000B27D3"/>
    <w:rsid w:val="000B384C"/>
    <w:rsid w:val="000B3A28"/>
    <w:rsid w:val="000B41E0"/>
    <w:rsid w:val="000B603F"/>
    <w:rsid w:val="000C22E1"/>
    <w:rsid w:val="000C24CA"/>
    <w:rsid w:val="000C2680"/>
    <w:rsid w:val="000C3510"/>
    <w:rsid w:val="000C3B0A"/>
    <w:rsid w:val="000C4CA2"/>
    <w:rsid w:val="000C689A"/>
    <w:rsid w:val="000C6B79"/>
    <w:rsid w:val="000C6F8E"/>
    <w:rsid w:val="000C7DD2"/>
    <w:rsid w:val="000D0797"/>
    <w:rsid w:val="000D2F0F"/>
    <w:rsid w:val="000D30DF"/>
    <w:rsid w:val="000D3140"/>
    <w:rsid w:val="000D454B"/>
    <w:rsid w:val="000D45D2"/>
    <w:rsid w:val="000D45E4"/>
    <w:rsid w:val="000D4896"/>
    <w:rsid w:val="000D651D"/>
    <w:rsid w:val="000E13D1"/>
    <w:rsid w:val="000E18DA"/>
    <w:rsid w:val="000E18EF"/>
    <w:rsid w:val="000E3256"/>
    <w:rsid w:val="000E36B6"/>
    <w:rsid w:val="000E392F"/>
    <w:rsid w:val="000E5AF7"/>
    <w:rsid w:val="000F13D8"/>
    <w:rsid w:val="000F2E95"/>
    <w:rsid w:val="000F35A6"/>
    <w:rsid w:val="000F5D76"/>
    <w:rsid w:val="000F6695"/>
    <w:rsid w:val="000F7332"/>
    <w:rsid w:val="000F78A2"/>
    <w:rsid w:val="000F7B15"/>
    <w:rsid w:val="0010180D"/>
    <w:rsid w:val="00103565"/>
    <w:rsid w:val="001050FF"/>
    <w:rsid w:val="00105569"/>
    <w:rsid w:val="001073ED"/>
    <w:rsid w:val="00111311"/>
    <w:rsid w:val="00112369"/>
    <w:rsid w:val="00114401"/>
    <w:rsid w:val="001144A4"/>
    <w:rsid w:val="00115018"/>
    <w:rsid w:val="00116086"/>
    <w:rsid w:val="00116B27"/>
    <w:rsid w:val="00116E10"/>
    <w:rsid w:val="00120BE0"/>
    <w:rsid w:val="00121BAC"/>
    <w:rsid w:val="0012495E"/>
    <w:rsid w:val="0012534B"/>
    <w:rsid w:val="00126ADB"/>
    <w:rsid w:val="00130270"/>
    <w:rsid w:val="00130274"/>
    <w:rsid w:val="00131EB4"/>
    <w:rsid w:val="001325EC"/>
    <w:rsid w:val="00132E0A"/>
    <w:rsid w:val="001331AD"/>
    <w:rsid w:val="001354CA"/>
    <w:rsid w:val="001360E6"/>
    <w:rsid w:val="0013687E"/>
    <w:rsid w:val="001374DE"/>
    <w:rsid w:val="0013768F"/>
    <w:rsid w:val="001377D4"/>
    <w:rsid w:val="00137D60"/>
    <w:rsid w:val="00137FD6"/>
    <w:rsid w:val="00137FF5"/>
    <w:rsid w:val="00140D6E"/>
    <w:rsid w:val="00141BB7"/>
    <w:rsid w:val="001421A8"/>
    <w:rsid w:val="00143F1B"/>
    <w:rsid w:val="00145744"/>
    <w:rsid w:val="00146C97"/>
    <w:rsid w:val="00147277"/>
    <w:rsid w:val="00150283"/>
    <w:rsid w:val="00151CD4"/>
    <w:rsid w:val="00152DBC"/>
    <w:rsid w:val="001530CD"/>
    <w:rsid w:val="0015320A"/>
    <w:rsid w:val="00153F61"/>
    <w:rsid w:val="001545FC"/>
    <w:rsid w:val="00154EB0"/>
    <w:rsid w:val="00155A26"/>
    <w:rsid w:val="001578B2"/>
    <w:rsid w:val="00157C61"/>
    <w:rsid w:val="0016028B"/>
    <w:rsid w:val="00160DBE"/>
    <w:rsid w:val="00160F13"/>
    <w:rsid w:val="001630D3"/>
    <w:rsid w:val="00163BEA"/>
    <w:rsid w:val="00163C4E"/>
    <w:rsid w:val="00166489"/>
    <w:rsid w:val="00167C96"/>
    <w:rsid w:val="00172A27"/>
    <w:rsid w:val="00174786"/>
    <w:rsid w:val="00176017"/>
    <w:rsid w:val="00176129"/>
    <w:rsid w:val="00176208"/>
    <w:rsid w:val="00176959"/>
    <w:rsid w:val="00176D7E"/>
    <w:rsid w:val="00177701"/>
    <w:rsid w:val="00177E5B"/>
    <w:rsid w:val="00180054"/>
    <w:rsid w:val="001826FB"/>
    <w:rsid w:val="00182D36"/>
    <w:rsid w:val="00185CF6"/>
    <w:rsid w:val="001870EC"/>
    <w:rsid w:val="001872FB"/>
    <w:rsid w:val="00190CB6"/>
    <w:rsid w:val="00190E64"/>
    <w:rsid w:val="00191860"/>
    <w:rsid w:val="00192C3B"/>
    <w:rsid w:val="001931DC"/>
    <w:rsid w:val="00193208"/>
    <w:rsid w:val="00193FE1"/>
    <w:rsid w:val="001946C8"/>
    <w:rsid w:val="00194FC6"/>
    <w:rsid w:val="001953B7"/>
    <w:rsid w:val="00196C8B"/>
    <w:rsid w:val="001976E9"/>
    <w:rsid w:val="00197C90"/>
    <w:rsid w:val="001A02E9"/>
    <w:rsid w:val="001A3DFD"/>
    <w:rsid w:val="001A3F31"/>
    <w:rsid w:val="001A4765"/>
    <w:rsid w:val="001B1163"/>
    <w:rsid w:val="001B1CD6"/>
    <w:rsid w:val="001B1F00"/>
    <w:rsid w:val="001B20EF"/>
    <w:rsid w:val="001B217A"/>
    <w:rsid w:val="001B23A9"/>
    <w:rsid w:val="001B32CF"/>
    <w:rsid w:val="001B3EEE"/>
    <w:rsid w:val="001B443A"/>
    <w:rsid w:val="001B50B3"/>
    <w:rsid w:val="001B5947"/>
    <w:rsid w:val="001B6007"/>
    <w:rsid w:val="001C0B15"/>
    <w:rsid w:val="001C1ED0"/>
    <w:rsid w:val="001C2016"/>
    <w:rsid w:val="001C23EF"/>
    <w:rsid w:val="001C2911"/>
    <w:rsid w:val="001C2A6E"/>
    <w:rsid w:val="001C5F01"/>
    <w:rsid w:val="001D037A"/>
    <w:rsid w:val="001D0AEF"/>
    <w:rsid w:val="001D12DF"/>
    <w:rsid w:val="001D1488"/>
    <w:rsid w:val="001D1B65"/>
    <w:rsid w:val="001D29F3"/>
    <w:rsid w:val="001D329B"/>
    <w:rsid w:val="001D4831"/>
    <w:rsid w:val="001D5434"/>
    <w:rsid w:val="001D580A"/>
    <w:rsid w:val="001D75A9"/>
    <w:rsid w:val="001E0371"/>
    <w:rsid w:val="001E063D"/>
    <w:rsid w:val="001E2CAC"/>
    <w:rsid w:val="001E3C02"/>
    <w:rsid w:val="001E4A62"/>
    <w:rsid w:val="001E5530"/>
    <w:rsid w:val="001E6233"/>
    <w:rsid w:val="001E7950"/>
    <w:rsid w:val="001E7D14"/>
    <w:rsid w:val="001E7FAD"/>
    <w:rsid w:val="001F143F"/>
    <w:rsid w:val="001F1C7D"/>
    <w:rsid w:val="001F23E8"/>
    <w:rsid w:val="001F2A58"/>
    <w:rsid w:val="001F3B8F"/>
    <w:rsid w:val="001F4FE2"/>
    <w:rsid w:val="001F5D6E"/>
    <w:rsid w:val="001F6008"/>
    <w:rsid w:val="001F7BD8"/>
    <w:rsid w:val="00200441"/>
    <w:rsid w:val="00200ACD"/>
    <w:rsid w:val="002017BF"/>
    <w:rsid w:val="002027CE"/>
    <w:rsid w:val="00202C46"/>
    <w:rsid w:val="00203475"/>
    <w:rsid w:val="00204FF0"/>
    <w:rsid w:val="00206B6E"/>
    <w:rsid w:val="00206BCE"/>
    <w:rsid w:val="002073FD"/>
    <w:rsid w:val="002077FD"/>
    <w:rsid w:val="00207CE5"/>
    <w:rsid w:val="002100C6"/>
    <w:rsid w:val="00210993"/>
    <w:rsid w:val="00210D03"/>
    <w:rsid w:val="0021285A"/>
    <w:rsid w:val="002129A2"/>
    <w:rsid w:val="00214445"/>
    <w:rsid w:val="00216979"/>
    <w:rsid w:val="00216AE2"/>
    <w:rsid w:val="00216E1C"/>
    <w:rsid w:val="0021782A"/>
    <w:rsid w:val="00220660"/>
    <w:rsid w:val="0022138F"/>
    <w:rsid w:val="0022163C"/>
    <w:rsid w:val="00221FAB"/>
    <w:rsid w:val="0022260A"/>
    <w:rsid w:val="00223C59"/>
    <w:rsid w:val="002243CC"/>
    <w:rsid w:val="0022524A"/>
    <w:rsid w:val="00226B51"/>
    <w:rsid w:val="0023018B"/>
    <w:rsid w:val="002307B8"/>
    <w:rsid w:val="002307BB"/>
    <w:rsid w:val="00231D99"/>
    <w:rsid w:val="00232C94"/>
    <w:rsid w:val="0023375D"/>
    <w:rsid w:val="00233D02"/>
    <w:rsid w:val="00234109"/>
    <w:rsid w:val="002347A7"/>
    <w:rsid w:val="00234AE5"/>
    <w:rsid w:val="002350C5"/>
    <w:rsid w:val="0023545F"/>
    <w:rsid w:val="00235C0B"/>
    <w:rsid w:val="00236436"/>
    <w:rsid w:val="00237219"/>
    <w:rsid w:val="0023779E"/>
    <w:rsid w:val="00237E71"/>
    <w:rsid w:val="00240ECA"/>
    <w:rsid w:val="002412A8"/>
    <w:rsid w:val="002419DA"/>
    <w:rsid w:val="002424E5"/>
    <w:rsid w:val="002432E7"/>
    <w:rsid w:val="00243E44"/>
    <w:rsid w:val="00244037"/>
    <w:rsid w:val="00245443"/>
    <w:rsid w:val="002475C0"/>
    <w:rsid w:val="0025091C"/>
    <w:rsid w:val="00250B94"/>
    <w:rsid w:val="002522E5"/>
    <w:rsid w:val="00254294"/>
    <w:rsid w:val="0025553B"/>
    <w:rsid w:val="00255EBD"/>
    <w:rsid w:val="0026083C"/>
    <w:rsid w:val="00261B44"/>
    <w:rsid w:val="00261C62"/>
    <w:rsid w:val="002631A2"/>
    <w:rsid w:val="002676B9"/>
    <w:rsid w:val="00267ACA"/>
    <w:rsid w:val="00267F21"/>
    <w:rsid w:val="0027024F"/>
    <w:rsid w:val="002710BB"/>
    <w:rsid w:val="00271550"/>
    <w:rsid w:val="00271A75"/>
    <w:rsid w:val="00271BEB"/>
    <w:rsid w:val="002720D9"/>
    <w:rsid w:val="0027393E"/>
    <w:rsid w:val="00274834"/>
    <w:rsid w:val="00275422"/>
    <w:rsid w:val="0027728F"/>
    <w:rsid w:val="00277FB9"/>
    <w:rsid w:val="002808FB"/>
    <w:rsid w:val="00281858"/>
    <w:rsid w:val="002821DB"/>
    <w:rsid w:val="00282547"/>
    <w:rsid w:val="0028325C"/>
    <w:rsid w:val="00285B0C"/>
    <w:rsid w:val="002907DD"/>
    <w:rsid w:val="002917A6"/>
    <w:rsid w:val="00291FC8"/>
    <w:rsid w:val="002922F7"/>
    <w:rsid w:val="00297B82"/>
    <w:rsid w:val="00297FE5"/>
    <w:rsid w:val="002A082E"/>
    <w:rsid w:val="002A0EA6"/>
    <w:rsid w:val="002A18A6"/>
    <w:rsid w:val="002A1947"/>
    <w:rsid w:val="002A2A7D"/>
    <w:rsid w:val="002A2F2B"/>
    <w:rsid w:val="002A3AEC"/>
    <w:rsid w:val="002A49EB"/>
    <w:rsid w:val="002A7679"/>
    <w:rsid w:val="002A7F08"/>
    <w:rsid w:val="002A7F3A"/>
    <w:rsid w:val="002B07CF"/>
    <w:rsid w:val="002B5F14"/>
    <w:rsid w:val="002B6825"/>
    <w:rsid w:val="002B6AE9"/>
    <w:rsid w:val="002C12B7"/>
    <w:rsid w:val="002C1567"/>
    <w:rsid w:val="002C1D95"/>
    <w:rsid w:val="002C25B2"/>
    <w:rsid w:val="002C43D2"/>
    <w:rsid w:val="002C57E4"/>
    <w:rsid w:val="002C6690"/>
    <w:rsid w:val="002C680B"/>
    <w:rsid w:val="002C7325"/>
    <w:rsid w:val="002C75AA"/>
    <w:rsid w:val="002D0319"/>
    <w:rsid w:val="002D1039"/>
    <w:rsid w:val="002D14F3"/>
    <w:rsid w:val="002D231E"/>
    <w:rsid w:val="002D3292"/>
    <w:rsid w:val="002D4F75"/>
    <w:rsid w:val="002D604E"/>
    <w:rsid w:val="002D771E"/>
    <w:rsid w:val="002D7B2A"/>
    <w:rsid w:val="002E05AA"/>
    <w:rsid w:val="002E17DC"/>
    <w:rsid w:val="002E2AA2"/>
    <w:rsid w:val="002E4157"/>
    <w:rsid w:val="002E5225"/>
    <w:rsid w:val="002E6CAD"/>
    <w:rsid w:val="002E6DD6"/>
    <w:rsid w:val="002E7B2B"/>
    <w:rsid w:val="002F4314"/>
    <w:rsid w:val="002F44B3"/>
    <w:rsid w:val="002F47F9"/>
    <w:rsid w:val="002F5322"/>
    <w:rsid w:val="002F7FC8"/>
    <w:rsid w:val="00300E8C"/>
    <w:rsid w:val="00301C46"/>
    <w:rsid w:val="003026C2"/>
    <w:rsid w:val="00304121"/>
    <w:rsid w:val="00305C85"/>
    <w:rsid w:val="003060CA"/>
    <w:rsid w:val="00310B02"/>
    <w:rsid w:val="003111F6"/>
    <w:rsid w:val="003116D1"/>
    <w:rsid w:val="00311F14"/>
    <w:rsid w:val="0031250E"/>
    <w:rsid w:val="003126F7"/>
    <w:rsid w:val="00313B2C"/>
    <w:rsid w:val="003163C1"/>
    <w:rsid w:val="00316DFD"/>
    <w:rsid w:val="0031715E"/>
    <w:rsid w:val="00321308"/>
    <w:rsid w:val="00321391"/>
    <w:rsid w:val="00321837"/>
    <w:rsid w:val="00323D2F"/>
    <w:rsid w:val="00323EF9"/>
    <w:rsid w:val="0032404A"/>
    <w:rsid w:val="003250B3"/>
    <w:rsid w:val="003250E3"/>
    <w:rsid w:val="003259CC"/>
    <w:rsid w:val="00326278"/>
    <w:rsid w:val="003269C2"/>
    <w:rsid w:val="00327397"/>
    <w:rsid w:val="00335BA4"/>
    <w:rsid w:val="00335C79"/>
    <w:rsid w:val="0034164B"/>
    <w:rsid w:val="00341E93"/>
    <w:rsid w:val="0034210C"/>
    <w:rsid w:val="0034246F"/>
    <w:rsid w:val="0034407B"/>
    <w:rsid w:val="0034457F"/>
    <w:rsid w:val="0034464F"/>
    <w:rsid w:val="00344DE9"/>
    <w:rsid w:val="00345D5F"/>
    <w:rsid w:val="003463DD"/>
    <w:rsid w:val="00346863"/>
    <w:rsid w:val="003473A7"/>
    <w:rsid w:val="0035075F"/>
    <w:rsid w:val="003508B8"/>
    <w:rsid w:val="003513F8"/>
    <w:rsid w:val="00351D16"/>
    <w:rsid w:val="00352581"/>
    <w:rsid w:val="003527AC"/>
    <w:rsid w:val="003538E8"/>
    <w:rsid w:val="00355C24"/>
    <w:rsid w:val="003568E9"/>
    <w:rsid w:val="00356AFC"/>
    <w:rsid w:val="00357216"/>
    <w:rsid w:val="00357362"/>
    <w:rsid w:val="00360FE0"/>
    <w:rsid w:val="003611C0"/>
    <w:rsid w:val="00362A4D"/>
    <w:rsid w:val="00362C45"/>
    <w:rsid w:val="00362D77"/>
    <w:rsid w:val="003651CE"/>
    <w:rsid w:val="0036527E"/>
    <w:rsid w:val="00366927"/>
    <w:rsid w:val="00367374"/>
    <w:rsid w:val="00367774"/>
    <w:rsid w:val="00367D29"/>
    <w:rsid w:val="0037115A"/>
    <w:rsid w:val="00373411"/>
    <w:rsid w:val="00374A68"/>
    <w:rsid w:val="00376649"/>
    <w:rsid w:val="003771FB"/>
    <w:rsid w:val="00377A7F"/>
    <w:rsid w:val="00380DBF"/>
    <w:rsid w:val="00381BE1"/>
    <w:rsid w:val="00382922"/>
    <w:rsid w:val="00383C71"/>
    <w:rsid w:val="003850DE"/>
    <w:rsid w:val="00385434"/>
    <w:rsid w:val="00387F51"/>
    <w:rsid w:val="00392186"/>
    <w:rsid w:val="003925D1"/>
    <w:rsid w:val="0039509D"/>
    <w:rsid w:val="003A24EE"/>
    <w:rsid w:val="003A4BCB"/>
    <w:rsid w:val="003A6112"/>
    <w:rsid w:val="003A6EEC"/>
    <w:rsid w:val="003B0F57"/>
    <w:rsid w:val="003B1442"/>
    <w:rsid w:val="003B16B8"/>
    <w:rsid w:val="003B1B18"/>
    <w:rsid w:val="003B2DE0"/>
    <w:rsid w:val="003B3F94"/>
    <w:rsid w:val="003B4187"/>
    <w:rsid w:val="003B48F6"/>
    <w:rsid w:val="003B677F"/>
    <w:rsid w:val="003C30F3"/>
    <w:rsid w:val="003C3483"/>
    <w:rsid w:val="003C5761"/>
    <w:rsid w:val="003C626D"/>
    <w:rsid w:val="003C6D79"/>
    <w:rsid w:val="003D093B"/>
    <w:rsid w:val="003D38FE"/>
    <w:rsid w:val="003D51E7"/>
    <w:rsid w:val="003D5C92"/>
    <w:rsid w:val="003D7263"/>
    <w:rsid w:val="003E004E"/>
    <w:rsid w:val="003E0C1C"/>
    <w:rsid w:val="003E19E3"/>
    <w:rsid w:val="003E368D"/>
    <w:rsid w:val="003E3C85"/>
    <w:rsid w:val="003E4337"/>
    <w:rsid w:val="003E7B42"/>
    <w:rsid w:val="003F0A11"/>
    <w:rsid w:val="003F0BFB"/>
    <w:rsid w:val="003F0C44"/>
    <w:rsid w:val="003F0D45"/>
    <w:rsid w:val="003F1942"/>
    <w:rsid w:val="003F2DBE"/>
    <w:rsid w:val="003F31FC"/>
    <w:rsid w:val="003F4EEE"/>
    <w:rsid w:val="003F6013"/>
    <w:rsid w:val="003F6225"/>
    <w:rsid w:val="003F6878"/>
    <w:rsid w:val="00400E0D"/>
    <w:rsid w:val="004017AF"/>
    <w:rsid w:val="00401B7A"/>
    <w:rsid w:val="00401F89"/>
    <w:rsid w:val="004057AE"/>
    <w:rsid w:val="00406E69"/>
    <w:rsid w:val="004073BB"/>
    <w:rsid w:val="004073EF"/>
    <w:rsid w:val="00410295"/>
    <w:rsid w:val="0041216B"/>
    <w:rsid w:val="00415269"/>
    <w:rsid w:val="0041608A"/>
    <w:rsid w:val="0041765E"/>
    <w:rsid w:val="00417D23"/>
    <w:rsid w:val="00420645"/>
    <w:rsid w:val="004208A0"/>
    <w:rsid w:val="004215A7"/>
    <w:rsid w:val="00426522"/>
    <w:rsid w:val="00430324"/>
    <w:rsid w:val="004309D9"/>
    <w:rsid w:val="00434C43"/>
    <w:rsid w:val="0043556C"/>
    <w:rsid w:val="00435880"/>
    <w:rsid w:val="0043732F"/>
    <w:rsid w:val="00437F4E"/>
    <w:rsid w:val="00440EBF"/>
    <w:rsid w:val="00444A6A"/>
    <w:rsid w:val="00445F69"/>
    <w:rsid w:val="004463CF"/>
    <w:rsid w:val="004466CB"/>
    <w:rsid w:val="0045048C"/>
    <w:rsid w:val="00450CF1"/>
    <w:rsid w:val="00450E51"/>
    <w:rsid w:val="00452DC1"/>
    <w:rsid w:val="0045350D"/>
    <w:rsid w:val="00454255"/>
    <w:rsid w:val="00454408"/>
    <w:rsid w:val="00454572"/>
    <w:rsid w:val="004560C8"/>
    <w:rsid w:val="004572AE"/>
    <w:rsid w:val="0046063B"/>
    <w:rsid w:val="00460AFF"/>
    <w:rsid w:val="00460E77"/>
    <w:rsid w:val="004611AF"/>
    <w:rsid w:val="00464BCB"/>
    <w:rsid w:val="0046670E"/>
    <w:rsid w:val="004668AE"/>
    <w:rsid w:val="00467346"/>
    <w:rsid w:val="00470D3F"/>
    <w:rsid w:val="004713E7"/>
    <w:rsid w:val="00471D13"/>
    <w:rsid w:val="00472410"/>
    <w:rsid w:val="00472AD7"/>
    <w:rsid w:val="00472D19"/>
    <w:rsid w:val="00476C6B"/>
    <w:rsid w:val="00477490"/>
    <w:rsid w:val="0048295A"/>
    <w:rsid w:val="004835D8"/>
    <w:rsid w:val="00483AD8"/>
    <w:rsid w:val="004844D4"/>
    <w:rsid w:val="004849BA"/>
    <w:rsid w:val="00485AD3"/>
    <w:rsid w:val="0048614E"/>
    <w:rsid w:val="00486315"/>
    <w:rsid w:val="00490059"/>
    <w:rsid w:val="00491ACA"/>
    <w:rsid w:val="0049223C"/>
    <w:rsid w:val="004955EC"/>
    <w:rsid w:val="004967DB"/>
    <w:rsid w:val="00497E83"/>
    <w:rsid w:val="004A0E89"/>
    <w:rsid w:val="004A12FD"/>
    <w:rsid w:val="004A147A"/>
    <w:rsid w:val="004A196B"/>
    <w:rsid w:val="004A35FB"/>
    <w:rsid w:val="004A475B"/>
    <w:rsid w:val="004A4978"/>
    <w:rsid w:val="004A5C5B"/>
    <w:rsid w:val="004A6208"/>
    <w:rsid w:val="004A6B1A"/>
    <w:rsid w:val="004A7CBA"/>
    <w:rsid w:val="004A7EC6"/>
    <w:rsid w:val="004B11E7"/>
    <w:rsid w:val="004B138B"/>
    <w:rsid w:val="004B2080"/>
    <w:rsid w:val="004B24C1"/>
    <w:rsid w:val="004B2D4E"/>
    <w:rsid w:val="004B581E"/>
    <w:rsid w:val="004B59E0"/>
    <w:rsid w:val="004C0F68"/>
    <w:rsid w:val="004C10C7"/>
    <w:rsid w:val="004C2E2B"/>
    <w:rsid w:val="004C3B5F"/>
    <w:rsid w:val="004C4CB9"/>
    <w:rsid w:val="004C5051"/>
    <w:rsid w:val="004C5203"/>
    <w:rsid w:val="004C543B"/>
    <w:rsid w:val="004C5822"/>
    <w:rsid w:val="004C7028"/>
    <w:rsid w:val="004D319D"/>
    <w:rsid w:val="004D4714"/>
    <w:rsid w:val="004D5046"/>
    <w:rsid w:val="004D70AC"/>
    <w:rsid w:val="004E2A9D"/>
    <w:rsid w:val="004E33D0"/>
    <w:rsid w:val="004E353C"/>
    <w:rsid w:val="004E39C5"/>
    <w:rsid w:val="004E4A0E"/>
    <w:rsid w:val="004E6F37"/>
    <w:rsid w:val="004E757E"/>
    <w:rsid w:val="004E7B0A"/>
    <w:rsid w:val="004F0E11"/>
    <w:rsid w:val="004F1DE3"/>
    <w:rsid w:val="004F49C3"/>
    <w:rsid w:val="004F7287"/>
    <w:rsid w:val="004F7D2B"/>
    <w:rsid w:val="0050071F"/>
    <w:rsid w:val="00500989"/>
    <w:rsid w:val="005028D8"/>
    <w:rsid w:val="0050388F"/>
    <w:rsid w:val="00504922"/>
    <w:rsid w:val="00505F90"/>
    <w:rsid w:val="00506116"/>
    <w:rsid w:val="0050785C"/>
    <w:rsid w:val="005079CA"/>
    <w:rsid w:val="00507D26"/>
    <w:rsid w:val="005103C4"/>
    <w:rsid w:val="00510BB7"/>
    <w:rsid w:val="005122D8"/>
    <w:rsid w:val="005148CB"/>
    <w:rsid w:val="00515BB2"/>
    <w:rsid w:val="0052013D"/>
    <w:rsid w:val="00522010"/>
    <w:rsid w:val="00522A66"/>
    <w:rsid w:val="00523C1E"/>
    <w:rsid w:val="00524F61"/>
    <w:rsid w:val="00524FF2"/>
    <w:rsid w:val="0052595E"/>
    <w:rsid w:val="005272FD"/>
    <w:rsid w:val="00532BCF"/>
    <w:rsid w:val="00533BC9"/>
    <w:rsid w:val="0053419F"/>
    <w:rsid w:val="005343A6"/>
    <w:rsid w:val="005344D5"/>
    <w:rsid w:val="0053476F"/>
    <w:rsid w:val="005347B2"/>
    <w:rsid w:val="00535416"/>
    <w:rsid w:val="00536A20"/>
    <w:rsid w:val="0054238B"/>
    <w:rsid w:val="005440E5"/>
    <w:rsid w:val="005442BE"/>
    <w:rsid w:val="00544449"/>
    <w:rsid w:val="00545478"/>
    <w:rsid w:val="00546D44"/>
    <w:rsid w:val="00550DFC"/>
    <w:rsid w:val="005524E8"/>
    <w:rsid w:val="005530E5"/>
    <w:rsid w:val="005542BF"/>
    <w:rsid w:val="00555723"/>
    <w:rsid w:val="005558AE"/>
    <w:rsid w:val="005560D4"/>
    <w:rsid w:val="00556608"/>
    <w:rsid w:val="005609F5"/>
    <w:rsid w:val="0056108F"/>
    <w:rsid w:val="00561385"/>
    <w:rsid w:val="0056208E"/>
    <w:rsid w:val="00562D38"/>
    <w:rsid w:val="00563E43"/>
    <w:rsid w:val="005704C7"/>
    <w:rsid w:val="00570B61"/>
    <w:rsid w:val="00570CD5"/>
    <w:rsid w:val="00572860"/>
    <w:rsid w:val="00572A2E"/>
    <w:rsid w:val="0057421A"/>
    <w:rsid w:val="0057474B"/>
    <w:rsid w:val="005747EF"/>
    <w:rsid w:val="00577090"/>
    <w:rsid w:val="00577276"/>
    <w:rsid w:val="00580BA0"/>
    <w:rsid w:val="00581771"/>
    <w:rsid w:val="00582865"/>
    <w:rsid w:val="00583F57"/>
    <w:rsid w:val="005841DB"/>
    <w:rsid w:val="00584277"/>
    <w:rsid w:val="005844E7"/>
    <w:rsid w:val="00585B53"/>
    <w:rsid w:val="00585C3B"/>
    <w:rsid w:val="00585EF9"/>
    <w:rsid w:val="0058675C"/>
    <w:rsid w:val="00586A09"/>
    <w:rsid w:val="005871E5"/>
    <w:rsid w:val="005877F8"/>
    <w:rsid w:val="00591BD6"/>
    <w:rsid w:val="005936C0"/>
    <w:rsid w:val="00594F45"/>
    <w:rsid w:val="005964E7"/>
    <w:rsid w:val="00596E62"/>
    <w:rsid w:val="005A06EF"/>
    <w:rsid w:val="005A1572"/>
    <w:rsid w:val="005A1F1D"/>
    <w:rsid w:val="005A3A65"/>
    <w:rsid w:val="005A5085"/>
    <w:rsid w:val="005A552F"/>
    <w:rsid w:val="005A5EDB"/>
    <w:rsid w:val="005A634D"/>
    <w:rsid w:val="005A658A"/>
    <w:rsid w:val="005B16BD"/>
    <w:rsid w:val="005B2187"/>
    <w:rsid w:val="005B2517"/>
    <w:rsid w:val="005B3B6A"/>
    <w:rsid w:val="005B4609"/>
    <w:rsid w:val="005B4A6F"/>
    <w:rsid w:val="005C027E"/>
    <w:rsid w:val="005C4C46"/>
    <w:rsid w:val="005C5CEA"/>
    <w:rsid w:val="005C5DE3"/>
    <w:rsid w:val="005C5F07"/>
    <w:rsid w:val="005C64ED"/>
    <w:rsid w:val="005C6C0B"/>
    <w:rsid w:val="005C7FF6"/>
    <w:rsid w:val="005D191D"/>
    <w:rsid w:val="005D1E88"/>
    <w:rsid w:val="005D24DA"/>
    <w:rsid w:val="005D4FC1"/>
    <w:rsid w:val="005D54A1"/>
    <w:rsid w:val="005D5EAD"/>
    <w:rsid w:val="005D7959"/>
    <w:rsid w:val="005E1158"/>
    <w:rsid w:val="005E1F61"/>
    <w:rsid w:val="005E22DB"/>
    <w:rsid w:val="005E49A7"/>
    <w:rsid w:val="005E4F84"/>
    <w:rsid w:val="005E6C18"/>
    <w:rsid w:val="005E7344"/>
    <w:rsid w:val="005E7B20"/>
    <w:rsid w:val="005F0DC1"/>
    <w:rsid w:val="005F2349"/>
    <w:rsid w:val="005F4E02"/>
    <w:rsid w:val="005F5547"/>
    <w:rsid w:val="005F5FB6"/>
    <w:rsid w:val="005F7047"/>
    <w:rsid w:val="005F7B65"/>
    <w:rsid w:val="006007BC"/>
    <w:rsid w:val="00603FEB"/>
    <w:rsid w:val="00605142"/>
    <w:rsid w:val="00605259"/>
    <w:rsid w:val="006054B3"/>
    <w:rsid w:val="00606A5B"/>
    <w:rsid w:val="006073EA"/>
    <w:rsid w:val="00610184"/>
    <w:rsid w:val="00610827"/>
    <w:rsid w:val="00611251"/>
    <w:rsid w:val="00611ECA"/>
    <w:rsid w:val="00612671"/>
    <w:rsid w:val="006141F2"/>
    <w:rsid w:val="00615066"/>
    <w:rsid w:val="0061591E"/>
    <w:rsid w:val="00615F21"/>
    <w:rsid w:val="006160B0"/>
    <w:rsid w:val="00616171"/>
    <w:rsid w:val="006162F2"/>
    <w:rsid w:val="00617B19"/>
    <w:rsid w:val="006217D6"/>
    <w:rsid w:val="00622141"/>
    <w:rsid w:val="006229DA"/>
    <w:rsid w:val="0062378E"/>
    <w:rsid w:val="006246B4"/>
    <w:rsid w:val="006247FD"/>
    <w:rsid w:val="00624912"/>
    <w:rsid w:val="0062589B"/>
    <w:rsid w:val="00625C29"/>
    <w:rsid w:val="006304F7"/>
    <w:rsid w:val="006338F5"/>
    <w:rsid w:val="00640CF5"/>
    <w:rsid w:val="00641A4F"/>
    <w:rsid w:val="00645629"/>
    <w:rsid w:val="00645C6C"/>
    <w:rsid w:val="00650329"/>
    <w:rsid w:val="0065207B"/>
    <w:rsid w:val="006522EB"/>
    <w:rsid w:val="006524D6"/>
    <w:rsid w:val="006527C4"/>
    <w:rsid w:val="00653C32"/>
    <w:rsid w:val="00655DEC"/>
    <w:rsid w:val="00662108"/>
    <w:rsid w:val="006625C8"/>
    <w:rsid w:val="00662AB2"/>
    <w:rsid w:val="00664132"/>
    <w:rsid w:val="00664542"/>
    <w:rsid w:val="0066608A"/>
    <w:rsid w:val="006669E1"/>
    <w:rsid w:val="0067012F"/>
    <w:rsid w:val="00670645"/>
    <w:rsid w:val="00670FDB"/>
    <w:rsid w:val="00671C79"/>
    <w:rsid w:val="00674B4C"/>
    <w:rsid w:val="00674C1A"/>
    <w:rsid w:val="0068073C"/>
    <w:rsid w:val="00683262"/>
    <w:rsid w:val="006849C5"/>
    <w:rsid w:val="0068587A"/>
    <w:rsid w:val="006916CF"/>
    <w:rsid w:val="00692467"/>
    <w:rsid w:val="00692D70"/>
    <w:rsid w:val="00693034"/>
    <w:rsid w:val="0069351B"/>
    <w:rsid w:val="00694C83"/>
    <w:rsid w:val="006A012A"/>
    <w:rsid w:val="006A1687"/>
    <w:rsid w:val="006A1748"/>
    <w:rsid w:val="006A3D34"/>
    <w:rsid w:val="006A431E"/>
    <w:rsid w:val="006A6675"/>
    <w:rsid w:val="006B1EA8"/>
    <w:rsid w:val="006B5D0F"/>
    <w:rsid w:val="006B6B76"/>
    <w:rsid w:val="006B74ED"/>
    <w:rsid w:val="006B7A71"/>
    <w:rsid w:val="006C0064"/>
    <w:rsid w:val="006C43BD"/>
    <w:rsid w:val="006C455E"/>
    <w:rsid w:val="006C597F"/>
    <w:rsid w:val="006C6B56"/>
    <w:rsid w:val="006C7780"/>
    <w:rsid w:val="006D0FA1"/>
    <w:rsid w:val="006D108F"/>
    <w:rsid w:val="006D133B"/>
    <w:rsid w:val="006D3A54"/>
    <w:rsid w:val="006D3B23"/>
    <w:rsid w:val="006D5D8C"/>
    <w:rsid w:val="006D72F4"/>
    <w:rsid w:val="006D731C"/>
    <w:rsid w:val="006D77DB"/>
    <w:rsid w:val="006D7EA3"/>
    <w:rsid w:val="006E189C"/>
    <w:rsid w:val="006E1995"/>
    <w:rsid w:val="006E28AA"/>
    <w:rsid w:val="006E363E"/>
    <w:rsid w:val="006E48D7"/>
    <w:rsid w:val="006E49C1"/>
    <w:rsid w:val="006E6286"/>
    <w:rsid w:val="006E6BCA"/>
    <w:rsid w:val="006E7529"/>
    <w:rsid w:val="006F13EC"/>
    <w:rsid w:val="006F2E21"/>
    <w:rsid w:val="006F31F0"/>
    <w:rsid w:val="006F3601"/>
    <w:rsid w:val="006F4FB9"/>
    <w:rsid w:val="006F5EDF"/>
    <w:rsid w:val="0070058E"/>
    <w:rsid w:val="007005D5"/>
    <w:rsid w:val="007017C2"/>
    <w:rsid w:val="007041C8"/>
    <w:rsid w:val="007043BB"/>
    <w:rsid w:val="007055C7"/>
    <w:rsid w:val="00705DDF"/>
    <w:rsid w:val="00706367"/>
    <w:rsid w:val="00706555"/>
    <w:rsid w:val="0070670A"/>
    <w:rsid w:val="0071043B"/>
    <w:rsid w:val="00711301"/>
    <w:rsid w:val="00712AE9"/>
    <w:rsid w:val="007139A0"/>
    <w:rsid w:val="00715A9C"/>
    <w:rsid w:val="00721967"/>
    <w:rsid w:val="007221C3"/>
    <w:rsid w:val="00722504"/>
    <w:rsid w:val="007243DE"/>
    <w:rsid w:val="00724E5D"/>
    <w:rsid w:val="00730CC9"/>
    <w:rsid w:val="00731E76"/>
    <w:rsid w:val="00731FB9"/>
    <w:rsid w:val="0073210D"/>
    <w:rsid w:val="007327DE"/>
    <w:rsid w:val="00732C4F"/>
    <w:rsid w:val="00732C7A"/>
    <w:rsid w:val="00732F89"/>
    <w:rsid w:val="00733FF1"/>
    <w:rsid w:val="00734FEE"/>
    <w:rsid w:val="007351DC"/>
    <w:rsid w:val="00740823"/>
    <w:rsid w:val="0074195D"/>
    <w:rsid w:val="00741A1C"/>
    <w:rsid w:val="00742873"/>
    <w:rsid w:val="00743083"/>
    <w:rsid w:val="00745122"/>
    <w:rsid w:val="007454FF"/>
    <w:rsid w:val="00746784"/>
    <w:rsid w:val="00747DF3"/>
    <w:rsid w:val="00750883"/>
    <w:rsid w:val="007508BA"/>
    <w:rsid w:val="00751102"/>
    <w:rsid w:val="007516A1"/>
    <w:rsid w:val="00751EFB"/>
    <w:rsid w:val="00752477"/>
    <w:rsid w:val="007553AF"/>
    <w:rsid w:val="00755B15"/>
    <w:rsid w:val="007565CF"/>
    <w:rsid w:val="00760286"/>
    <w:rsid w:val="007608B9"/>
    <w:rsid w:val="00760B39"/>
    <w:rsid w:val="007611C9"/>
    <w:rsid w:val="007642A4"/>
    <w:rsid w:val="007653CE"/>
    <w:rsid w:val="00765AF6"/>
    <w:rsid w:val="00766541"/>
    <w:rsid w:val="00770F66"/>
    <w:rsid w:val="007727F7"/>
    <w:rsid w:val="00773C6E"/>
    <w:rsid w:val="00774A08"/>
    <w:rsid w:val="00777107"/>
    <w:rsid w:val="00777354"/>
    <w:rsid w:val="0077760E"/>
    <w:rsid w:val="0078104F"/>
    <w:rsid w:val="00783004"/>
    <w:rsid w:val="007849E0"/>
    <w:rsid w:val="00785D4C"/>
    <w:rsid w:val="00792251"/>
    <w:rsid w:val="0079242E"/>
    <w:rsid w:val="00794CDC"/>
    <w:rsid w:val="007A0C07"/>
    <w:rsid w:val="007A1F3D"/>
    <w:rsid w:val="007A2A19"/>
    <w:rsid w:val="007A2F06"/>
    <w:rsid w:val="007A3858"/>
    <w:rsid w:val="007A3A85"/>
    <w:rsid w:val="007A4435"/>
    <w:rsid w:val="007A4F25"/>
    <w:rsid w:val="007B041B"/>
    <w:rsid w:val="007B0C2F"/>
    <w:rsid w:val="007B30F2"/>
    <w:rsid w:val="007B3D56"/>
    <w:rsid w:val="007B4801"/>
    <w:rsid w:val="007B50D6"/>
    <w:rsid w:val="007B6461"/>
    <w:rsid w:val="007B6AE7"/>
    <w:rsid w:val="007B7026"/>
    <w:rsid w:val="007B7B60"/>
    <w:rsid w:val="007B7D0F"/>
    <w:rsid w:val="007C08B3"/>
    <w:rsid w:val="007C17E0"/>
    <w:rsid w:val="007C20D5"/>
    <w:rsid w:val="007C238E"/>
    <w:rsid w:val="007C27DC"/>
    <w:rsid w:val="007C367A"/>
    <w:rsid w:val="007C4412"/>
    <w:rsid w:val="007C50A5"/>
    <w:rsid w:val="007C57D1"/>
    <w:rsid w:val="007D04AF"/>
    <w:rsid w:val="007D09B1"/>
    <w:rsid w:val="007D17CF"/>
    <w:rsid w:val="007D207D"/>
    <w:rsid w:val="007D2D7D"/>
    <w:rsid w:val="007D32E1"/>
    <w:rsid w:val="007D3341"/>
    <w:rsid w:val="007D6EEB"/>
    <w:rsid w:val="007E02A8"/>
    <w:rsid w:val="007E44FC"/>
    <w:rsid w:val="007E507D"/>
    <w:rsid w:val="007E51A1"/>
    <w:rsid w:val="007E5205"/>
    <w:rsid w:val="007E5659"/>
    <w:rsid w:val="007E58A2"/>
    <w:rsid w:val="007E5E54"/>
    <w:rsid w:val="007E6ADC"/>
    <w:rsid w:val="007E6E29"/>
    <w:rsid w:val="007E7575"/>
    <w:rsid w:val="007E7B3A"/>
    <w:rsid w:val="007F03A7"/>
    <w:rsid w:val="007F3FD2"/>
    <w:rsid w:val="007F4EE5"/>
    <w:rsid w:val="007F64C5"/>
    <w:rsid w:val="007F74FD"/>
    <w:rsid w:val="007F76CD"/>
    <w:rsid w:val="007F7DD7"/>
    <w:rsid w:val="00800940"/>
    <w:rsid w:val="008014C8"/>
    <w:rsid w:val="00801721"/>
    <w:rsid w:val="00802900"/>
    <w:rsid w:val="00805580"/>
    <w:rsid w:val="00806F31"/>
    <w:rsid w:val="00810B5A"/>
    <w:rsid w:val="00815379"/>
    <w:rsid w:val="0081586A"/>
    <w:rsid w:val="00816720"/>
    <w:rsid w:val="008172EB"/>
    <w:rsid w:val="0082028D"/>
    <w:rsid w:val="008208E8"/>
    <w:rsid w:val="008228F5"/>
    <w:rsid w:val="00824346"/>
    <w:rsid w:val="0082500B"/>
    <w:rsid w:val="00830004"/>
    <w:rsid w:val="00830EF9"/>
    <w:rsid w:val="00832335"/>
    <w:rsid w:val="00832BC5"/>
    <w:rsid w:val="00832EC2"/>
    <w:rsid w:val="00834E45"/>
    <w:rsid w:val="00835F2A"/>
    <w:rsid w:val="008362C7"/>
    <w:rsid w:val="00836643"/>
    <w:rsid w:val="0084106C"/>
    <w:rsid w:val="008411E4"/>
    <w:rsid w:val="00841CD1"/>
    <w:rsid w:val="008435B9"/>
    <w:rsid w:val="00843D1B"/>
    <w:rsid w:val="008442B2"/>
    <w:rsid w:val="008444DC"/>
    <w:rsid w:val="00844DC2"/>
    <w:rsid w:val="00845D86"/>
    <w:rsid w:val="008460D6"/>
    <w:rsid w:val="00846CB8"/>
    <w:rsid w:val="00846D02"/>
    <w:rsid w:val="00846D94"/>
    <w:rsid w:val="00846F9A"/>
    <w:rsid w:val="0085142D"/>
    <w:rsid w:val="00852BFB"/>
    <w:rsid w:val="00854AC9"/>
    <w:rsid w:val="00855C76"/>
    <w:rsid w:val="00855EDA"/>
    <w:rsid w:val="00855F9C"/>
    <w:rsid w:val="00856657"/>
    <w:rsid w:val="008573B0"/>
    <w:rsid w:val="0085770E"/>
    <w:rsid w:val="00860481"/>
    <w:rsid w:val="00862DDF"/>
    <w:rsid w:val="00863B92"/>
    <w:rsid w:val="00865E0C"/>
    <w:rsid w:val="0087046C"/>
    <w:rsid w:val="0087312D"/>
    <w:rsid w:val="00873EAB"/>
    <w:rsid w:val="008746BE"/>
    <w:rsid w:val="00877249"/>
    <w:rsid w:val="00880548"/>
    <w:rsid w:val="00881537"/>
    <w:rsid w:val="00883091"/>
    <w:rsid w:val="008835EC"/>
    <w:rsid w:val="00886524"/>
    <w:rsid w:val="00886D31"/>
    <w:rsid w:val="0088711D"/>
    <w:rsid w:val="00887875"/>
    <w:rsid w:val="00891890"/>
    <w:rsid w:val="0089215D"/>
    <w:rsid w:val="00893418"/>
    <w:rsid w:val="0089369A"/>
    <w:rsid w:val="00893CE8"/>
    <w:rsid w:val="00895545"/>
    <w:rsid w:val="0089644C"/>
    <w:rsid w:val="00897496"/>
    <w:rsid w:val="00897A3D"/>
    <w:rsid w:val="00897C5D"/>
    <w:rsid w:val="008A1491"/>
    <w:rsid w:val="008A322D"/>
    <w:rsid w:val="008A3359"/>
    <w:rsid w:val="008A4574"/>
    <w:rsid w:val="008A594B"/>
    <w:rsid w:val="008A5EA9"/>
    <w:rsid w:val="008A70C3"/>
    <w:rsid w:val="008B0019"/>
    <w:rsid w:val="008B021F"/>
    <w:rsid w:val="008B100F"/>
    <w:rsid w:val="008B1E33"/>
    <w:rsid w:val="008B273C"/>
    <w:rsid w:val="008B302D"/>
    <w:rsid w:val="008B3E7C"/>
    <w:rsid w:val="008B4248"/>
    <w:rsid w:val="008B45AC"/>
    <w:rsid w:val="008B6659"/>
    <w:rsid w:val="008B6AC2"/>
    <w:rsid w:val="008C027F"/>
    <w:rsid w:val="008C0E98"/>
    <w:rsid w:val="008C10EC"/>
    <w:rsid w:val="008C1A0B"/>
    <w:rsid w:val="008C2C94"/>
    <w:rsid w:val="008C43F2"/>
    <w:rsid w:val="008C4C98"/>
    <w:rsid w:val="008C4FE3"/>
    <w:rsid w:val="008D0749"/>
    <w:rsid w:val="008D1116"/>
    <w:rsid w:val="008D2948"/>
    <w:rsid w:val="008D2F13"/>
    <w:rsid w:val="008D2FA6"/>
    <w:rsid w:val="008D70F0"/>
    <w:rsid w:val="008E0AD8"/>
    <w:rsid w:val="008E0DAC"/>
    <w:rsid w:val="008E12ED"/>
    <w:rsid w:val="008E1BCC"/>
    <w:rsid w:val="008E1C2F"/>
    <w:rsid w:val="008E2BF4"/>
    <w:rsid w:val="008E54B9"/>
    <w:rsid w:val="008E54FA"/>
    <w:rsid w:val="008E5B99"/>
    <w:rsid w:val="008E5DA3"/>
    <w:rsid w:val="008E692F"/>
    <w:rsid w:val="008E786F"/>
    <w:rsid w:val="008E7F61"/>
    <w:rsid w:val="008F0F4E"/>
    <w:rsid w:val="008F1C31"/>
    <w:rsid w:val="008F25F5"/>
    <w:rsid w:val="008F2F0A"/>
    <w:rsid w:val="008F4625"/>
    <w:rsid w:val="008F51F7"/>
    <w:rsid w:val="008F7FD4"/>
    <w:rsid w:val="00900BC7"/>
    <w:rsid w:val="00901254"/>
    <w:rsid w:val="00904E9F"/>
    <w:rsid w:val="009054B0"/>
    <w:rsid w:val="00910267"/>
    <w:rsid w:val="00911263"/>
    <w:rsid w:val="00912902"/>
    <w:rsid w:val="0091307D"/>
    <w:rsid w:val="00913384"/>
    <w:rsid w:val="00914FDD"/>
    <w:rsid w:val="00915161"/>
    <w:rsid w:val="00915DDA"/>
    <w:rsid w:val="0091663A"/>
    <w:rsid w:val="0091685D"/>
    <w:rsid w:val="009175DC"/>
    <w:rsid w:val="0092082A"/>
    <w:rsid w:val="00922661"/>
    <w:rsid w:val="00924D29"/>
    <w:rsid w:val="009254AB"/>
    <w:rsid w:val="00926366"/>
    <w:rsid w:val="00926AEE"/>
    <w:rsid w:val="009317A0"/>
    <w:rsid w:val="00933595"/>
    <w:rsid w:val="00934E64"/>
    <w:rsid w:val="00934F1D"/>
    <w:rsid w:val="00935126"/>
    <w:rsid w:val="00935354"/>
    <w:rsid w:val="009355B2"/>
    <w:rsid w:val="009359D4"/>
    <w:rsid w:val="00937853"/>
    <w:rsid w:val="0093791E"/>
    <w:rsid w:val="00940494"/>
    <w:rsid w:val="00940560"/>
    <w:rsid w:val="00940822"/>
    <w:rsid w:val="00940831"/>
    <w:rsid w:val="009429C0"/>
    <w:rsid w:val="00943251"/>
    <w:rsid w:val="00944BBE"/>
    <w:rsid w:val="009453D8"/>
    <w:rsid w:val="0094591C"/>
    <w:rsid w:val="00945A1D"/>
    <w:rsid w:val="00945AD3"/>
    <w:rsid w:val="00945E32"/>
    <w:rsid w:val="0095159D"/>
    <w:rsid w:val="00953307"/>
    <w:rsid w:val="009544EB"/>
    <w:rsid w:val="00954572"/>
    <w:rsid w:val="009545C5"/>
    <w:rsid w:val="00954D71"/>
    <w:rsid w:val="00957207"/>
    <w:rsid w:val="009577A7"/>
    <w:rsid w:val="009617B1"/>
    <w:rsid w:val="009623DC"/>
    <w:rsid w:val="00963847"/>
    <w:rsid w:val="00963862"/>
    <w:rsid w:val="00963F52"/>
    <w:rsid w:val="009659F4"/>
    <w:rsid w:val="00965C7E"/>
    <w:rsid w:val="00966B30"/>
    <w:rsid w:val="009675AB"/>
    <w:rsid w:val="0096791B"/>
    <w:rsid w:val="00970029"/>
    <w:rsid w:val="00973CCC"/>
    <w:rsid w:val="00974FB8"/>
    <w:rsid w:val="00976F1D"/>
    <w:rsid w:val="00981FAC"/>
    <w:rsid w:val="00982E9E"/>
    <w:rsid w:val="0098327C"/>
    <w:rsid w:val="00985C06"/>
    <w:rsid w:val="00986291"/>
    <w:rsid w:val="00986C54"/>
    <w:rsid w:val="00987F6D"/>
    <w:rsid w:val="00990152"/>
    <w:rsid w:val="00991D2A"/>
    <w:rsid w:val="009922BB"/>
    <w:rsid w:val="00992495"/>
    <w:rsid w:val="009930CC"/>
    <w:rsid w:val="00993B92"/>
    <w:rsid w:val="00993D88"/>
    <w:rsid w:val="0099416C"/>
    <w:rsid w:val="0099628C"/>
    <w:rsid w:val="009A12CA"/>
    <w:rsid w:val="009A16FD"/>
    <w:rsid w:val="009A3AE6"/>
    <w:rsid w:val="009A547D"/>
    <w:rsid w:val="009A6907"/>
    <w:rsid w:val="009A7DE0"/>
    <w:rsid w:val="009A7F0B"/>
    <w:rsid w:val="009B09A3"/>
    <w:rsid w:val="009B0C38"/>
    <w:rsid w:val="009B1AF1"/>
    <w:rsid w:val="009B30E0"/>
    <w:rsid w:val="009B41B6"/>
    <w:rsid w:val="009B5214"/>
    <w:rsid w:val="009B74DB"/>
    <w:rsid w:val="009C1136"/>
    <w:rsid w:val="009C1DE0"/>
    <w:rsid w:val="009C2B32"/>
    <w:rsid w:val="009C4BEC"/>
    <w:rsid w:val="009C6D5F"/>
    <w:rsid w:val="009C717E"/>
    <w:rsid w:val="009D0BAC"/>
    <w:rsid w:val="009D185A"/>
    <w:rsid w:val="009D20CF"/>
    <w:rsid w:val="009D315A"/>
    <w:rsid w:val="009D445E"/>
    <w:rsid w:val="009D5032"/>
    <w:rsid w:val="009E0BB8"/>
    <w:rsid w:val="009E1B2B"/>
    <w:rsid w:val="009E2218"/>
    <w:rsid w:val="009E2288"/>
    <w:rsid w:val="009E5156"/>
    <w:rsid w:val="009E6473"/>
    <w:rsid w:val="009E7CD2"/>
    <w:rsid w:val="009E7ED5"/>
    <w:rsid w:val="009F03C3"/>
    <w:rsid w:val="009F14EC"/>
    <w:rsid w:val="009F3874"/>
    <w:rsid w:val="009F5335"/>
    <w:rsid w:val="009F643F"/>
    <w:rsid w:val="00A003A6"/>
    <w:rsid w:val="00A006B5"/>
    <w:rsid w:val="00A01949"/>
    <w:rsid w:val="00A01E36"/>
    <w:rsid w:val="00A022CA"/>
    <w:rsid w:val="00A04938"/>
    <w:rsid w:val="00A0637F"/>
    <w:rsid w:val="00A0645A"/>
    <w:rsid w:val="00A0669C"/>
    <w:rsid w:val="00A074D1"/>
    <w:rsid w:val="00A074DA"/>
    <w:rsid w:val="00A0760C"/>
    <w:rsid w:val="00A11BB5"/>
    <w:rsid w:val="00A122C2"/>
    <w:rsid w:val="00A12B92"/>
    <w:rsid w:val="00A14554"/>
    <w:rsid w:val="00A14E29"/>
    <w:rsid w:val="00A1546C"/>
    <w:rsid w:val="00A20698"/>
    <w:rsid w:val="00A20B7E"/>
    <w:rsid w:val="00A2195A"/>
    <w:rsid w:val="00A21C37"/>
    <w:rsid w:val="00A22249"/>
    <w:rsid w:val="00A22BB0"/>
    <w:rsid w:val="00A2391C"/>
    <w:rsid w:val="00A24E42"/>
    <w:rsid w:val="00A25920"/>
    <w:rsid w:val="00A25BE0"/>
    <w:rsid w:val="00A262AD"/>
    <w:rsid w:val="00A269B0"/>
    <w:rsid w:val="00A27265"/>
    <w:rsid w:val="00A2737F"/>
    <w:rsid w:val="00A30282"/>
    <w:rsid w:val="00A3214D"/>
    <w:rsid w:val="00A32CB7"/>
    <w:rsid w:val="00A332B0"/>
    <w:rsid w:val="00A33341"/>
    <w:rsid w:val="00A34B22"/>
    <w:rsid w:val="00A36B4A"/>
    <w:rsid w:val="00A373BB"/>
    <w:rsid w:val="00A37BF3"/>
    <w:rsid w:val="00A40E08"/>
    <w:rsid w:val="00A41870"/>
    <w:rsid w:val="00A42CF1"/>
    <w:rsid w:val="00A444AB"/>
    <w:rsid w:val="00A44F19"/>
    <w:rsid w:val="00A461C4"/>
    <w:rsid w:val="00A46AF5"/>
    <w:rsid w:val="00A479F8"/>
    <w:rsid w:val="00A50AB7"/>
    <w:rsid w:val="00A51BE9"/>
    <w:rsid w:val="00A52C26"/>
    <w:rsid w:val="00A52F90"/>
    <w:rsid w:val="00A5310D"/>
    <w:rsid w:val="00A53812"/>
    <w:rsid w:val="00A53ACF"/>
    <w:rsid w:val="00A54333"/>
    <w:rsid w:val="00A54343"/>
    <w:rsid w:val="00A56964"/>
    <w:rsid w:val="00A61825"/>
    <w:rsid w:val="00A636DB"/>
    <w:rsid w:val="00A638DD"/>
    <w:rsid w:val="00A645FC"/>
    <w:rsid w:val="00A65F25"/>
    <w:rsid w:val="00A67098"/>
    <w:rsid w:val="00A671ED"/>
    <w:rsid w:val="00A707DA"/>
    <w:rsid w:val="00A70C3A"/>
    <w:rsid w:val="00A733FA"/>
    <w:rsid w:val="00A76FFF"/>
    <w:rsid w:val="00A806E3"/>
    <w:rsid w:val="00A80771"/>
    <w:rsid w:val="00A81312"/>
    <w:rsid w:val="00A832AC"/>
    <w:rsid w:val="00A8484F"/>
    <w:rsid w:val="00A90DB3"/>
    <w:rsid w:val="00A91A4A"/>
    <w:rsid w:val="00A935BF"/>
    <w:rsid w:val="00A939F2"/>
    <w:rsid w:val="00A93DC3"/>
    <w:rsid w:val="00A943BA"/>
    <w:rsid w:val="00A94861"/>
    <w:rsid w:val="00A95903"/>
    <w:rsid w:val="00A9627D"/>
    <w:rsid w:val="00A96E85"/>
    <w:rsid w:val="00A96F55"/>
    <w:rsid w:val="00A96FE6"/>
    <w:rsid w:val="00AA05B0"/>
    <w:rsid w:val="00AA18F1"/>
    <w:rsid w:val="00AA4987"/>
    <w:rsid w:val="00AA4B5F"/>
    <w:rsid w:val="00AA5093"/>
    <w:rsid w:val="00AA5B23"/>
    <w:rsid w:val="00AA6333"/>
    <w:rsid w:val="00AA6532"/>
    <w:rsid w:val="00AA762D"/>
    <w:rsid w:val="00AB09D2"/>
    <w:rsid w:val="00AB0C44"/>
    <w:rsid w:val="00AB0D3D"/>
    <w:rsid w:val="00AB22D9"/>
    <w:rsid w:val="00AB2A4D"/>
    <w:rsid w:val="00AB2A84"/>
    <w:rsid w:val="00AB368D"/>
    <w:rsid w:val="00AB643A"/>
    <w:rsid w:val="00AB70F1"/>
    <w:rsid w:val="00AB75C5"/>
    <w:rsid w:val="00AB762A"/>
    <w:rsid w:val="00AC09D5"/>
    <w:rsid w:val="00AC1F80"/>
    <w:rsid w:val="00AC2543"/>
    <w:rsid w:val="00AC3342"/>
    <w:rsid w:val="00AC41F6"/>
    <w:rsid w:val="00AC5DD6"/>
    <w:rsid w:val="00AC614C"/>
    <w:rsid w:val="00AC62F2"/>
    <w:rsid w:val="00AC75DA"/>
    <w:rsid w:val="00AC76F3"/>
    <w:rsid w:val="00AC772A"/>
    <w:rsid w:val="00AC7BB3"/>
    <w:rsid w:val="00AC7F79"/>
    <w:rsid w:val="00AD19F9"/>
    <w:rsid w:val="00AD3F96"/>
    <w:rsid w:val="00AD40F2"/>
    <w:rsid w:val="00AD4822"/>
    <w:rsid w:val="00AD4950"/>
    <w:rsid w:val="00AD4E66"/>
    <w:rsid w:val="00AD7131"/>
    <w:rsid w:val="00AD7AF0"/>
    <w:rsid w:val="00AD7CBB"/>
    <w:rsid w:val="00AE086C"/>
    <w:rsid w:val="00AE1A56"/>
    <w:rsid w:val="00AE2053"/>
    <w:rsid w:val="00AE20D0"/>
    <w:rsid w:val="00AE24D5"/>
    <w:rsid w:val="00AE2E65"/>
    <w:rsid w:val="00AE3B87"/>
    <w:rsid w:val="00AE5100"/>
    <w:rsid w:val="00AE58B5"/>
    <w:rsid w:val="00AE63D5"/>
    <w:rsid w:val="00AE6821"/>
    <w:rsid w:val="00AE75C9"/>
    <w:rsid w:val="00AF05CE"/>
    <w:rsid w:val="00AF0A81"/>
    <w:rsid w:val="00AF16DE"/>
    <w:rsid w:val="00AF2E48"/>
    <w:rsid w:val="00AF37DB"/>
    <w:rsid w:val="00AF4ADD"/>
    <w:rsid w:val="00AF510C"/>
    <w:rsid w:val="00AF55B1"/>
    <w:rsid w:val="00AF5868"/>
    <w:rsid w:val="00AF663D"/>
    <w:rsid w:val="00AF7346"/>
    <w:rsid w:val="00AF7731"/>
    <w:rsid w:val="00B002CE"/>
    <w:rsid w:val="00B003B3"/>
    <w:rsid w:val="00B0076E"/>
    <w:rsid w:val="00B007D2"/>
    <w:rsid w:val="00B02FD5"/>
    <w:rsid w:val="00B03636"/>
    <w:rsid w:val="00B04628"/>
    <w:rsid w:val="00B0605A"/>
    <w:rsid w:val="00B06352"/>
    <w:rsid w:val="00B07CC7"/>
    <w:rsid w:val="00B11E33"/>
    <w:rsid w:val="00B13042"/>
    <w:rsid w:val="00B13327"/>
    <w:rsid w:val="00B14C4F"/>
    <w:rsid w:val="00B205E9"/>
    <w:rsid w:val="00B21C0C"/>
    <w:rsid w:val="00B21F40"/>
    <w:rsid w:val="00B22FE3"/>
    <w:rsid w:val="00B24F9F"/>
    <w:rsid w:val="00B26278"/>
    <w:rsid w:val="00B27B3F"/>
    <w:rsid w:val="00B304FA"/>
    <w:rsid w:val="00B30B93"/>
    <w:rsid w:val="00B34070"/>
    <w:rsid w:val="00B409D0"/>
    <w:rsid w:val="00B42B3E"/>
    <w:rsid w:val="00B42E3F"/>
    <w:rsid w:val="00B441AC"/>
    <w:rsid w:val="00B44D54"/>
    <w:rsid w:val="00B45800"/>
    <w:rsid w:val="00B45D24"/>
    <w:rsid w:val="00B46093"/>
    <w:rsid w:val="00B47DE1"/>
    <w:rsid w:val="00B52782"/>
    <w:rsid w:val="00B52BF3"/>
    <w:rsid w:val="00B535A4"/>
    <w:rsid w:val="00B54735"/>
    <w:rsid w:val="00B553EE"/>
    <w:rsid w:val="00B60529"/>
    <w:rsid w:val="00B612F8"/>
    <w:rsid w:val="00B630DA"/>
    <w:rsid w:val="00B638C6"/>
    <w:rsid w:val="00B65589"/>
    <w:rsid w:val="00B6589A"/>
    <w:rsid w:val="00B6792B"/>
    <w:rsid w:val="00B70FEC"/>
    <w:rsid w:val="00B71792"/>
    <w:rsid w:val="00B71C98"/>
    <w:rsid w:val="00B72E3E"/>
    <w:rsid w:val="00B73490"/>
    <w:rsid w:val="00B82543"/>
    <w:rsid w:val="00B82563"/>
    <w:rsid w:val="00B853DE"/>
    <w:rsid w:val="00B85603"/>
    <w:rsid w:val="00B85C76"/>
    <w:rsid w:val="00B87296"/>
    <w:rsid w:val="00B8763E"/>
    <w:rsid w:val="00B876F2"/>
    <w:rsid w:val="00B91D5C"/>
    <w:rsid w:val="00B93158"/>
    <w:rsid w:val="00B935A8"/>
    <w:rsid w:val="00B941B0"/>
    <w:rsid w:val="00B956CE"/>
    <w:rsid w:val="00B956DC"/>
    <w:rsid w:val="00B9622E"/>
    <w:rsid w:val="00B96B80"/>
    <w:rsid w:val="00B97221"/>
    <w:rsid w:val="00B975AD"/>
    <w:rsid w:val="00BA060C"/>
    <w:rsid w:val="00BA2153"/>
    <w:rsid w:val="00BA3617"/>
    <w:rsid w:val="00BA5588"/>
    <w:rsid w:val="00BA69FF"/>
    <w:rsid w:val="00BB07AF"/>
    <w:rsid w:val="00BB1C3F"/>
    <w:rsid w:val="00BB1F5F"/>
    <w:rsid w:val="00BB2477"/>
    <w:rsid w:val="00BB2D02"/>
    <w:rsid w:val="00BB4BB6"/>
    <w:rsid w:val="00BB5C5E"/>
    <w:rsid w:val="00BB6241"/>
    <w:rsid w:val="00BB7D63"/>
    <w:rsid w:val="00BC12A8"/>
    <w:rsid w:val="00BC13F6"/>
    <w:rsid w:val="00BC3609"/>
    <w:rsid w:val="00BC40F5"/>
    <w:rsid w:val="00BC4DB6"/>
    <w:rsid w:val="00BD13F1"/>
    <w:rsid w:val="00BD17E1"/>
    <w:rsid w:val="00BD21A6"/>
    <w:rsid w:val="00BD285B"/>
    <w:rsid w:val="00BD327F"/>
    <w:rsid w:val="00BD34CC"/>
    <w:rsid w:val="00BD396C"/>
    <w:rsid w:val="00BD3A46"/>
    <w:rsid w:val="00BD423B"/>
    <w:rsid w:val="00BD6240"/>
    <w:rsid w:val="00BE0FA0"/>
    <w:rsid w:val="00BE1B8D"/>
    <w:rsid w:val="00BE215E"/>
    <w:rsid w:val="00BE2BA1"/>
    <w:rsid w:val="00BE2BCF"/>
    <w:rsid w:val="00BE354A"/>
    <w:rsid w:val="00BE65F1"/>
    <w:rsid w:val="00BE6E48"/>
    <w:rsid w:val="00BE7A11"/>
    <w:rsid w:val="00BF1D43"/>
    <w:rsid w:val="00BF2105"/>
    <w:rsid w:val="00BF2ECC"/>
    <w:rsid w:val="00BF5263"/>
    <w:rsid w:val="00BF5383"/>
    <w:rsid w:val="00BF7D28"/>
    <w:rsid w:val="00C000D6"/>
    <w:rsid w:val="00C00118"/>
    <w:rsid w:val="00C01EE6"/>
    <w:rsid w:val="00C02BBE"/>
    <w:rsid w:val="00C03A45"/>
    <w:rsid w:val="00C050C5"/>
    <w:rsid w:val="00C106D5"/>
    <w:rsid w:val="00C10CE7"/>
    <w:rsid w:val="00C12233"/>
    <w:rsid w:val="00C13F19"/>
    <w:rsid w:val="00C14A49"/>
    <w:rsid w:val="00C14BB3"/>
    <w:rsid w:val="00C1508E"/>
    <w:rsid w:val="00C151DC"/>
    <w:rsid w:val="00C167E5"/>
    <w:rsid w:val="00C173D3"/>
    <w:rsid w:val="00C2104B"/>
    <w:rsid w:val="00C2109C"/>
    <w:rsid w:val="00C212E2"/>
    <w:rsid w:val="00C219F8"/>
    <w:rsid w:val="00C21FD1"/>
    <w:rsid w:val="00C23870"/>
    <w:rsid w:val="00C2413C"/>
    <w:rsid w:val="00C2603B"/>
    <w:rsid w:val="00C26371"/>
    <w:rsid w:val="00C310F8"/>
    <w:rsid w:val="00C31B2E"/>
    <w:rsid w:val="00C32E91"/>
    <w:rsid w:val="00C341E0"/>
    <w:rsid w:val="00C344FA"/>
    <w:rsid w:val="00C35AE9"/>
    <w:rsid w:val="00C36552"/>
    <w:rsid w:val="00C37186"/>
    <w:rsid w:val="00C3754E"/>
    <w:rsid w:val="00C4002C"/>
    <w:rsid w:val="00C4006D"/>
    <w:rsid w:val="00C40C92"/>
    <w:rsid w:val="00C40E88"/>
    <w:rsid w:val="00C41ABF"/>
    <w:rsid w:val="00C42BAC"/>
    <w:rsid w:val="00C42CF5"/>
    <w:rsid w:val="00C444BD"/>
    <w:rsid w:val="00C465EA"/>
    <w:rsid w:val="00C500AA"/>
    <w:rsid w:val="00C50B24"/>
    <w:rsid w:val="00C51199"/>
    <w:rsid w:val="00C51347"/>
    <w:rsid w:val="00C51440"/>
    <w:rsid w:val="00C51BB8"/>
    <w:rsid w:val="00C532BB"/>
    <w:rsid w:val="00C5355F"/>
    <w:rsid w:val="00C55320"/>
    <w:rsid w:val="00C55861"/>
    <w:rsid w:val="00C575D1"/>
    <w:rsid w:val="00C57643"/>
    <w:rsid w:val="00C57C75"/>
    <w:rsid w:val="00C602AE"/>
    <w:rsid w:val="00C60CA3"/>
    <w:rsid w:val="00C612B1"/>
    <w:rsid w:val="00C62675"/>
    <w:rsid w:val="00C629CD"/>
    <w:rsid w:val="00C62C2D"/>
    <w:rsid w:val="00C634CF"/>
    <w:rsid w:val="00C63A4F"/>
    <w:rsid w:val="00C63C48"/>
    <w:rsid w:val="00C66101"/>
    <w:rsid w:val="00C6636D"/>
    <w:rsid w:val="00C668BE"/>
    <w:rsid w:val="00C678EB"/>
    <w:rsid w:val="00C709AF"/>
    <w:rsid w:val="00C71043"/>
    <w:rsid w:val="00C7247F"/>
    <w:rsid w:val="00C72BDC"/>
    <w:rsid w:val="00C73B3D"/>
    <w:rsid w:val="00C73BD6"/>
    <w:rsid w:val="00C741D5"/>
    <w:rsid w:val="00C7470F"/>
    <w:rsid w:val="00C74F51"/>
    <w:rsid w:val="00C75BE1"/>
    <w:rsid w:val="00C80158"/>
    <w:rsid w:val="00C802C2"/>
    <w:rsid w:val="00C82EB3"/>
    <w:rsid w:val="00C832A9"/>
    <w:rsid w:val="00C83DC2"/>
    <w:rsid w:val="00C8583C"/>
    <w:rsid w:val="00C87FC0"/>
    <w:rsid w:val="00C90C5A"/>
    <w:rsid w:val="00C92112"/>
    <w:rsid w:val="00C929CD"/>
    <w:rsid w:val="00C936FD"/>
    <w:rsid w:val="00C940D8"/>
    <w:rsid w:val="00C95D47"/>
    <w:rsid w:val="00C979D2"/>
    <w:rsid w:val="00CA0671"/>
    <w:rsid w:val="00CA11E5"/>
    <w:rsid w:val="00CA2BE5"/>
    <w:rsid w:val="00CA36B7"/>
    <w:rsid w:val="00CA38C5"/>
    <w:rsid w:val="00CA5031"/>
    <w:rsid w:val="00CA7F6A"/>
    <w:rsid w:val="00CB1859"/>
    <w:rsid w:val="00CB22CC"/>
    <w:rsid w:val="00CB24F7"/>
    <w:rsid w:val="00CB46B0"/>
    <w:rsid w:val="00CB493D"/>
    <w:rsid w:val="00CB605F"/>
    <w:rsid w:val="00CB6680"/>
    <w:rsid w:val="00CB689C"/>
    <w:rsid w:val="00CB70C5"/>
    <w:rsid w:val="00CC2C2C"/>
    <w:rsid w:val="00CC3121"/>
    <w:rsid w:val="00CC33D4"/>
    <w:rsid w:val="00CC356A"/>
    <w:rsid w:val="00CC3717"/>
    <w:rsid w:val="00CC47BA"/>
    <w:rsid w:val="00CC7475"/>
    <w:rsid w:val="00CD44E0"/>
    <w:rsid w:val="00CD4B15"/>
    <w:rsid w:val="00CD53D0"/>
    <w:rsid w:val="00CD5F53"/>
    <w:rsid w:val="00CD63D5"/>
    <w:rsid w:val="00CD7EB3"/>
    <w:rsid w:val="00CE00A5"/>
    <w:rsid w:val="00CE1330"/>
    <w:rsid w:val="00CE192D"/>
    <w:rsid w:val="00CE1B27"/>
    <w:rsid w:val="00CE1DC6"/>
    <w:rsid w:val="00CE2E9B"/>
    <w:rsid w:val="00CE2EBD"/>
    <w:rsid w:val="00CE3EED"/>
    <w:rsid w:val="00CE4CC4"/>
    <w:rsid w:val="00CE54C3"/>
    <w:rsid w:val="00CE6438"/>
    <w:rsid w:val="00CE6EB3"/>
    <w:rsid w:val="00CE76C9"/>
    <w:rsid w:val="00CE7C40"/>
    <w:rsid w:val="00CF24FB"/>
    <w:rsid w:val="00CF3909"/>
    <w:rsid w:val="00CF40E5"/>
    <w:rsid w:val="00CF428E"/>
    <w:rsid w:val="00CF452D"/>
    <w:rsid w:val="00CF5E90"/>
    <w:rsid w:val="00CF70CA"/>
    <w:rsid w:val="00CF7348"/>
    <w:rsid w:val="00D036B0"/>
    <w:rsid w:val="00D0385A"/>
    <w:rsid w:val="00D03C74"/>
    <w:rsid w:val="00D03FEA"/>
    <w:rsid w:val="00D0497A"/>
    <w:rsid w:val="00D04E0B"/>
    <w:rsid w:val="00D06CD0"/>
    <w:rsid w:val="00D07E7D"/>
    <w:rsid w:val="00D10CFC"/>
    <w:rsid w:val="00D1144A"/>
    <w:rsid w:val="00D1156F"/>
    <w:rsid w:val="00D12315"/>
    <w:rsid w:val="00D13C45"/>
    <w:rsid w:val="00D14377"/>
    <w:rsid w:val="00D14D07"/>
    <w:rsid w:val="00D16A7A"/>
    <w:rsid w:val="00D17E81"/>
    <w:rsid w:val="00D2055C"/>
    <w:rsid w:val="00D2421D"/>
    <w:rsid w:val="00D2511D"/>
    <w:rsid w:val="00D256E0"/>
    <w:rsid w:val="00D31462"/>
    <w:rsid w:val="00D334C8"/>
    <w:rsid w:val="00D336D6"/>
    <w:rsid w:val="00D33A7F"/>
    <w:rsid w:val="00D34229"/>
    <w:rsid w:val="00D343B2"/>
    <w:rsid w:val="00D3763A"/>
    <w:rsid w:val="00D37F7E"/>
    <w:rsid w:val="00D40441"/>
    <w:rsid w:val="00D41A00"/>
    <w:rsid w:val="00D421F4"/>
    <w:rsid w:val="00D42601"/>
    <w:rsid w:val="00D42A44"/>
    <w:rsid w:val="00D42EED"/>
    <w:rsid w:val="00D45B56"/>
    <w:rsid w:val="00D475B4"/>
    <w:rsid w:val="00D505BE"/>
    <w:rsid w:val="00D50810"/>
    <w:rsid w:val="00D518BA"/>
    <w:rsid w:val="00D52323"/>
    <w:rsid w:val="00D5238B"/>
    <w:rsid w:val="00D526B2"/>
    <w:rsid w:val="00D52D93"/>
    <w:rsid w:val="00D53905"/>
    <w:rsid w:val="00D54E12"/>
    <w:rsid w:val="00D54F92"/>
    <w:rsid w:val="00D553F6"/>
    <w:rsid w:val="00D55BD8"/>
    <w:rsid w:val="00D5653B"/>
    <w:rsid w:val="00D57CC7"/>
    <w:rsid w:val="00D60922"/>
    <w:rsid w:val="00D61908"/>
    <w:rsid w:val="00D620D2"/>
    <w:rsid w:val="00D6373A"/>
    <w:rsid w:val="00D648AD"/>
    <w:rsid w:val="00D65746"/>
    <w:rsid w:val="00D6609C"/>
    <w:rsid w:val="00D66C09"/>
    <w:rsid w:val="00D67BD2"/>
    <w:rsid w:val="00D70B88"/>
    <w:rsid w:val="00D70D8B"/>
    <w:rsid w:val="00D724D1"/>
    <w:rsid w:val="00D73D7A"/>
    <w:rsid w:val="00D74432"/>
    <w:rsid w:val="00D748CB"/>
    <w:rsid w:val="00D7763B"/>
    <w:rsid w:val="00D80453"/>
    <w:rsid w:val="00D8096B"/>
    <w:rsid w:val="00D80D84"/>
    <w:rsid w:val="00D8124D"/>
    <w:rsid w:val="00D81392"/>
    <w:rsid w:val="00D82BB6"/>
    <w:rsid w:val="00D85439"/>
    <w:rsid w:val="00D9097A"/>
    <w:rsid w:val="00D9282C"/>
    <w:rsid w:val="00D92CA3"/>
    <w:rsid w:val="00D9388A"/>
    <w:rsid w:val="00D9505A"/>
    <w:rsid w:val="00D968B7"/>
    <w:rsid w:val="00D96BFA"/>
    <w:rsid w:val="00D97B2D"/>
    <w:rsid w:val="00DA06EE"/>
    <w:rsid w:val="00DA1880"/>
    <w:rsid w:val="00DA22DC"/>
    <w:rsid w:val="00DA2406"/>
    <w:rsid w:val="00DA36D5"/>
    <w:rsid w:val="00DA3CC3"/>
    <w:rsid w:val="00DA4220"/>
    <w:rsid w:val="00DA54AF"/>
    <w:rsid w:val="00DA672B"/>
    <w:rsid w:val="00DA7105"/>
    <w:rsid w:val="00DA7FAB"/>
    <w:rsid w:val="00DB2F8F"/>
    <w:rsid w:val="00DB344B"/>
    <w:rsid w:val="00DB3CF8"/>
    <w:rsid w:val="00DB424A"/>
    <w:rsid w:val="00DB4C83"/>
    <w:rsid w:val="00DB6A9E"/>
    <w:rsid w:val="00DB7655"/>
    <w:rsid w:val="00DB7C6A"/>
    <w:rsid w:val="00DC03D1"/>
    <w:rsid w:val="00DC3087"/>
    <w:rsid w:val="00DC541E"/>
    <w:rsid w:val="00DD0368"/>
    <w:rsid w:val="00DD3207"/>
    <w:rsid w:val="00DD7E83"/>
    <w:rsid w:val="00DE1FFD"/>
    <w:rsid w:val="00DE24FB"/>
    <w:rsid w:val="00DE3909"/>
    <w:rsid w:val="00DE3B8F"/>
    <w:rsid w:val="00DE47ED"/>
    <w:rsid w:val="00DE5C12"/>
    <w:rsid w:val="00DE667C"/>
    <w:rsid w:val="00DE766D"/>
    <w:rsid w:val="00DE76CB"/>
    <w:rsid w:val="00DF0F28"/>
    <w:rsid w:val="00DF1809"/>
    <w:rsid w:val="00DF414F"/>
    <w:rsid w:val="00DF41B7"/>
    <w:rsid w:val="00DF48F5"/>
    <w:rsid w:val="00DF4A91"/>
    <w:rsid w:val="00DF4E47"/>
    <w:rsid w:val="00DF7550"/>
    <w:rsid w:val="00E0079C"/>
    <w:rsid w:val="00E020C5"/>
    <w:rsid w:val="00E02B13"/>
    <w:rsid w:val="00E044E2"/>
    <w:rsid w:val="00E10161"/>
    <w:rsid w:val="00E12095"/>
    <w:rsid w:val="00E125D5"/>
    <w:rsid w:val="00E12CF1"/>
    <w:rsid w:val="00E16BC8"/>
    <w:rsid w:val="00E20290"/>
    <w:rsid w:val="00E2266C"/>
    <w:rsid w:val="00E228BF"/>
    <w:rsid w:val="00E23703"/>
    <w:rsid w:val="00E23918"/>
    <w:rsid w:val="00E23BF4"/>
    <w:rsid w:val="00E26110"/>
    <w:rsid w:val="00E2640A"/>
    <w:rsid w:val="00E31612"/>
    <w:rsid w:val="00E31DD7"/>
    <w:rsid w:val="00E31FB3"/>
    <w:rsid w:val="00E324C6"/>
    <w:rsid w:val="00E332E7"/>
    <w:rsid w:val="00E33D67"/>
    <w:rsid w:val="00E35B36"/>
    <w:rsid w:val="00E4008E"/>
    <w:rsid w:val="00E402B3"/>
    <w:rsid w:val="00E403D4"/>
    <w:rsid w:val="00E4260B"/>
    <w:rsid w:val="00E42D87"/>
    <w:rsid w:val="00E44F1B"/>
    <w:rsid w:val="00E4505E"/>
    <w:rsid w:val="00E46BD9"/>
    <w:rsid w:val="00E51865"/>
    <w:rsid w:val="00E5379B"/>
    <w:rsid w:val="00E53FFC"/>
    <w:rsid w:val="00E550A1"/>
    <w:rsid w:val="00E56140"/>
    <w:rsid w:val="00E56A2B"/>
    <w:rsid w:val="00E574AA"/>
    <w:rsid w:val="00E60DB4"/>
    <w:rsid w:val="00E61442"/>
    <w:rsid w:val="00E61CA5"/>
    <w:rsid w:val="00E65902"/>
    <w:rsid w:val="00E659E1"/>
    <w:rsid w:val="00E722A8"/>
    <w:rsid w:val="00E73F5F"/>
    <w:rsid w:val="00E741D9"/>
    <w:rsid w:val="00E75FF1"/>
    <w:rsid w:val="00E7659A"/>
    <w:rsid w:val="00E76AF6"/>
    <w:rsid w:val="00E770C4"/>
    <w:rsid w:val="00E77862"/>
    <w:rsid w:val="00E80752"/>
    <w:rsid w:val="00E82ECD"/>
    <w:rsid w:val="00E83C6A"/>
    <w:rsid w:val="00E856F4"/>
    <w:rsid w:val="00E85737"/>
    <w:rsid w:val="00E85F5E"/>
    <w:rsid w:val="00E86551"/>
    <w:rsid w:val="00E87071"/>
    <w:rsid w:val="00E87AD1"/>
    <w:rsid w:val="00E87B4D"/>
    <w:rsid w:val="00E9044E"/>
    <w:rsid w:val="00E91198"/>
    <w:rsid w:val="00E92E11"/>
    <w:rsid w:val="00E9340C"/>
    <w:rsid w:val="00E9360A"/>
    <w:rsid w:val="00E939FE"/>
    <w:rsid w:val="00E97CDD"/>
    <w:rsid w:val="00EA16EE"/>
    <w:rsid w:val="00EA307E"/>
    <w:rsid w:val="00EA4AAA"/>
    <w:rsid w:val="00EA75F5"/>
    <w:rsid w:val="00EB176F"/>
    <w:rsid w:val="00EB2ABD"/>
    <w:rsid w:val="00EB2E1F"/>
    <w:rsid w:val="00EB32FE"/>
    <w:rsid w:val="00EB3F88"/>
    <w:rsid w:val="00EB40A3"/>
    <w:rsid w:val="00EB45E3"/>
    <w:rsid w:val="00EB4A01"/>
    <w:rsid w:val="00EB65AF"/>
    <w:rsid w:val="00EC08F1"/>
    <w:rsid w:val="00EC0EE3"/>
    <w:rsid w:val="00EC215D"/>
    <w:rsid w:val="00EC24A0"/>
    <w:rsid w:val="00EC31C5"/>
    <w:rsid w:val="00EC3A18"/>
    <w:rsid w:val="00EC3D15"/>
    <w:rsid w:val="00EC416A"/>
    <w:rsid w:val="00EC5AFD"/>
    <w:rsid w:val="00EC6627"/>
    <w:rsid w:val="00EC7916"/>
    <w:rsid w:val="00EC79EB"/>
    <w:rsid w:val="00EC7D26"/>
    <w:rsid w:val="00ED0259"/>
    <w:rsid w:val="00ED2D73"/>
    <w:rsid w:val="00ED400F"/>
    <w:rsid w:val="00ED4791"/>
    <w:rsid w:val="00ED4A0E"/>
    <w:rsid w:val="00ED5282"/>
    <w:rsid w:val="00ED5B14"/>
    <w:rsid w:val="00ED60F5"/>
    <w:rsid w:val="00ED6A55"/>
    <w:rsid w:val="00ED6ED4"/>
    <w:rsid w:val="00ED7710"/>
    <w:rsid w:val="00EE0E7D"/>
    <w:rsid w:val="00EE1D6E"/>
    <w:rsid w:val="00EE2C7D"/>
    <w:rsid w:val="00EE55B1"/>
    <w:rsid w:val="00EE6289"/>
    <w:rsid w:val="00EE62E5"/>
    <w:rsid w:val="00EE6B0A"/>
    <w:rsid w:val="00EE7053"/>
    <w:rsid w:val="00EE7A57"/>
    <w:rsid w:val="00EE7C9B"/>
    <w:rsid w:val="00EF12A2"/>
    <w:rsid w:val="00EF207D"/>
    <w:rsid w:val="00EF2A2F"/>
    <w:rsid w:val="00EF2CB5"/>
    <w:rsid w:val="00EF4808"/>
    <w:rsid w:val="00EF5372"/>
    <w:rsid w:val="00EF765F"/>
    <w:rsid w:val="00F002CD"/>
    <w:rsid w:val="00F01253"/>
    <w:rsid w:val="00F02573"/>
    <w:rsid w:val="00F0439D"/>
    <w:rsid w:val="00F07251"/>
    <w:rsid w:val="00F13236"/>
    <w:rsid w:val="00F14954"/>
    <w:rsid w:val="00F14A4F"/>
    <w:rsid w:val="00F14E1F"/>
    <w:rsid w:val="00F14E97"/>
    <w:rsid w:val="00F155B5"/>
    <w:rsid w:val="00F17BA6"/>
    <w:rsid w:val="00F2267B"/>
    <w:rsid w:val="00F22E22"/>
    <w:rsid w:val="00F23985"/>
    <w:rsid w:val="00F23D3A"/>
    <w:rsid w:val="00F24890"/>
    <w:rsid w:val="00F26068"/>
    <w:rsid w:val="00F2612A"/>
    <w:rsid w:val="00F26191"/>
    <w:rsid w:val="00F27F5D"/>
    <w:rsid w:val="00F30063"/>
    <w:rsid w:val="00F31033"/>
    <w:rsid w:val="00F31411"/>
    <w:rsid w:val="00F31E9B"/>
    <w:rsid w:val="00F35D3E"/>
    <w:rsid w:val="00F360B6"/>
    <w:rsid w:val="00F37147"/>
    <w:rsid w:val="00F3717B"/>
    <w:rsid w:val="00F37385"/>
    <w:rsid w:val="00F4002D"/>
    <w:rsid w:val="00F404FD"/>
    <w:rsid w:val="00F415AD"/>
    <w:rsid w:val="00F41887"/>
    <w:rsid w:val="00F42818"/>
    <w:rsid w:val="00F42F6B"/>
    <w:rsid w:val="00F43EFF"/>
    <w:rsid w:val="00F4451E"/>
    <w:rsid w:val="00F44D8D"/>
    <w:rsid w:val="00F47F18"/>
    <w:rsid w:val="00F50DC1"/>
    <w:rsid w:val="00F52EC7"/>
    <w:rsid w:val="00F53F39"/>
    <w:rsid w:val="00F54872"/>
    <w:rsid w:val="00F56890"/>
    <w:rsid w:val="00F56F7F"/>
    <w:rsid w:val="00F600B6"/>
    <w:rsid w:val="00F6121A"/>
    <w:rsid w:val="00F6134F"/>
    <w:rsid w:val="00F61DDC"/>
    <w:rsid w:val="00F6242A"/>
    <w:rsid w:val="00F62E0F"/>
    <w:rsid w:val="00F634E8"/>
    <w:rsid w:val="00F64166"/>
    <w:rsid w:val="00F64C72"/>
    <w:rsid w:val="00F64EE3"/>
    <w:rsid w:val="00F66420"/>
    <w:rsid w:val="00F67A6F"/>
    <w:rsid w:val="00F67A73"/>
    <w:rsid w:val="00F67D1D"/>
    <w:rsid w:val="00F71A7F"/>
    <w:rsid w:val="00F72624"/>
    <w:rsid w:val="00F72642"/>
    <w:rsid w:val="00F73998"/>
    <w:rsid w:val="00F80457"/>
    <w:rsid w:val="00F810D9"/>
    <w:rsid w:val="00F81EEC"/>
    <w:rsid w:val="00F84148"/>
    <w:rsid w:val="00F846BE"/>
    <w:rsid w:val="00F84C23"/>
    <w:rsid w:val="00F84E0C"/>
    <w:rsid w:val="00F85101"/>
    <w:rsid w:val="00F859EF"/>
    <w:rsid w:val="00F86897"/>
    <w:rsid w:val="00F91065"/>
    <w:rsid w:val="00F91276"/>
    <w:rsid w:val="00F91961"/>
    <w:rsid w:val="00F92747"/>
    <w:rsid w:val="00F92868"/>
    <w:rsid w:val="00F93233"/>
    <w:rsid w:val="00F9348C"/>
    <w:rsid w:val="00F93A9E"/>
    <w:rsid w:val="00F94974"/>
    <w:rsid w:val="00F94D91"/>
    <w:rsid w:val="00F96098"/>
    <w:rsid w:val="00FA02E4"/>
    <w:rsid w:val="00FA29D2"/>
    <w:rsid w:val="00FA2BC8"/>
    <w:rsid w:val="00FA335B"/>
    <w:rsid w:val="00FA3E5A"/>
    <w:rsid w:val="00FA7174"/>
    <w:rsid w:val="00FB0CBC"/>
    <w:rsid w:val="00FB2438"/>
    <w:rsid w:val="00FB2496"/>
    <w:rsid w:val="00FB2DA8"/>
    <w:rsid w:val="00FB3A1B"/>
    <w:rsid w:val="00FB3F3B"/>
    <w:rsid w:val="00FB43CA"/>
    <w:rsid w:val="00FB57C3"/>
    <w:rsid w:val="00FB599D"/>
    <w:rsid w:val="00FB6BFF"/>
    <w:rsid w:val="00FB6CD4"/>
    <w:rsid w:val="00FC0EE5"/>
    <w:rsid w:val="00FC1BDC"/>
    <w:rsid w:val="00FC31FB"/>
    <w:rsid w:val="00FC4FD8"/>
    <w:rsid w:val="00FC5D7B"/>
    <w:rsid w:val="00FC71E1"/>
    <w:rsid w:val="00FD000B"/>
    <w:rsid w:val="00FD0391"/>
    <w:rsid w:val="00FD0AFE"/>
    <w:rsid w:val="00FD1B8C"/>
    <w:rsid w:val="00FD29F2"/>
    <w:rsid w:val="00FD56BD"/>
    <w:rsid w:val="00FD5900"/>
    <w:rsid w:val="00FD64F0"/>
    <w:rsid w:val="00FD7673"/>
    <w:rsid w:val="00FD79DB"/>
    <w:rsid w:val="00FE2323"/>
    <w:rsid w:val="00FE2662"/>
    <w:rsid w:val="00FE306F"/>
    <w:rsid w:val="00FE3394"/>
    <w:rsid w:val="00FE42E4"/>
    <w:rsid w:val="00FE6F35"/>
    <w:rsid w:val="00FF14DB"/>
    <w:rsid w:val="00FF47C4"/>
    <w:rsid w:val="00FF5452"/>
    <w:rsid w:val="00FF5B5E"/>
    <w:rsid w:val="00FF6276"/>
    <w:rsid w:val="00FF6A2F"/>
    <w:rsid w:val="0F7D8830"/>
    <w:rsid w:val="13DF0496"/>
    <w:rsid w:val="1FF0FED4"/>
    <w:rsid w:val="2BFBDB4B"/>
    <w:rsid w:val="36BADB76"/>
    <w:rsid w:val="37AEA632"/>
    <w:rsid w:val="3BF7F57E"/>
    <w:rsid w:val="3EBE48FE"/>
    <w:rsid w:val="3FEE7417"/>
    <w:rsid w:val="55FE0252"/>
    <w:rsid w:val="5AFACD43"/>
    <w:rsid w:val="6CBC75D6"/>
    <w:rsid w:val="6FD167C7"/>
    <w:rsid w:val="79DB77E1"/>
    <w:rsid w:val="7CBC2D04"/>
    <w:rsid w:val="7F7D7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1668A4"/>
  <w15:docId w15:val="{8D279BB4-9702-A649-AA5C-D425AEF42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next w:val="a"/>
    <w:uiPriority w:val="9"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paragraph" w:styleId="3">
    <w:name w:val="heading 3"/>
    <w:basedOn w:val="a"/>
    <w:next w:val="a"/>
    <w:uiPriority w:val="9"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rPr>
      <w:sz w:val="20"/>
      <w:szCs w:val="20"/>
    </w:rPr>
  </w:style>
  <w:style w:type="paragraph" w:styleId="a7">
    <w:name w:val="Balloon Text"/>
    <w:basedOn w:val="a"/>
    <w:link w:val="a8"/>
    <w:uiPriority w:val="99"/>
    <w:unhideWhenUsed/>
    <w:qFormat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e">
    <w:name w:val="Strong"/>
    <w:basedOn w:val="a0"/>
    <w:uiPriority w:val="22"/>
    <w:qFormat/>
    <w:rPr>
      <w:b/>
      <w:bCs/>
    </w:rPr>
  </w:style>
  <w:style w:type="character" w:styleId="af">
    <w:name w:val="Emphasis"/>
    <w:basedOn w:val="a0"/>
    <w:uiPriority w:val="20"/>
    <w:qFormat/>
    <w:rPr>
      <w:i/>
      <w:iCs/>
    </w:rPr>
  </w:style>
  <w:style w:type="character" w:styleId="af0">
    <w:name w:val="Hyperlink"/>
    <w:basedOn w:val="a0"/>
    <w:uiPriority w:val="99"/>
    <w:unhideWhenUsed/>
    <w:qFormat/>
    <w:rPr>
      <w:color w:val="0000FF"/>
      <w:u w:val="single"/>
    </w:rPr>
  </w:style>
  <w:style w:type="character" w:styleId="af1">
    <w:name w:val="annotation reference"/>
    <w:basedOn w:val="a0"/>
    <w:uiPriority w:val="99"/>
    <w:unhideWhenUsed/>
    <w:qFormat/>
    <w:rPr>
      <w:sz w:val="16"/>
      <w:szCs w:val="16"/>
    </w:rPr>
  </w:style>
  <w:style w:type="table" w:styleId="af2">
    <w:name w:val="Table Grid"/>
    <w:basedOn w:val="a1"/>
    <w:uiPriority w:val="5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xlresultdetails">
    <w:name w:val="exlresultdetails"/>
    <w:basedOn w:val="a0"/>
    <w:qFormat/>
  </w:style>
  <w:style w:type="character" w:customStyle="1" w:styleId="ac">
    <w:name w:val="页眉 字符"/>
    <w:basedOn w:val="a0"/>
    <w:link w:val="ab"/>
    <w:uiPriority w:val="99"/>
    <w:qFormat/>
    <w:rPr>
      <w:kern w:val="2"/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kern w:val="2"/>
      <w:sz w:val="18"/>
      <w:szCs w:val="18"/>
    </w:rPr>
  </w:style>
  <w:style w:type="paragraph" w:customStyle="1" w:styleId="ListParagraph1">
    <w:name w:val="List Paragraph1"/>
    <w:basedOn w:val="a"/>
    <w:uiPriority w:val="34"/>
    <w:qFormat/>
    <w:pPr>
      <w:ind w:firstLineChars="200" w:firstLine="420"/>
    </w:p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ZapfHumnst Dm BT" w:eastAsia="ZapfHumnst Dm BT" w:hAnsiTheme="minorHAnsi" w:cs="ZapfHumnst Dm BT"/>
      <w:color w:val="000000"/>
      <w:sz w:val="24"/>
      <w:szCs w:val="24"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kern w:val="2"/>
      <w:sz w:val="18"/>
      <w:szCs w:val="18"/>
    </w:rPr>
  </w:style>
  <w:style w:type="character" w:customStyle="1" w:styleId="a6">
    <w:name w:val="批注文字 字符"/>
    <w:basedOn w:val="a0"/>
    <w:link w:val="a4"/>
    <w:uiPriority w:val="99"/>
    <w:qFormat/>
    <w:rPr>
      <w:kern w:val="2"/>
      <w:sz w:val="20"/>
      <w:szCs w:val="20"/>
    </w:rPr>
  </w:style>
  <w:style w:type="character" w:customStyle="1" w:styleId="a5">
    <w:name w:val="批注主题 字符"/>
    <w:basedOn w:val="a6"/>
    <w:link w:val="a3"/>
    <w:uiPriority w:val="99"/>
    <w:semiHidden/>
    <w:qFormat/>
    <w:rPr>
      <w:b/>
      <w:bCs/>
      <w:kern w:val="2"/>
      <w:sz w:val="20"/>
      <w:szCs w:val="20"/>
    </w:rPr>
  </w:style>
  <w:style w:type="character" w:customStyle="1" w:styleId="highlight2">
    <w:name w:val="highlight2"/>
    <w:basedOn w:val="a0"/>
    <w:qFormat/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 w:cs="Calibri"/>
      <w:kern w:val="2"/>
      <w:szCs w:val="22"/>
      <w:lang w:val="en-US"/>
    </w:rPr>
  </w:style>
  <w:style w:type="paragraph" w:customStyle="1" w:styleId="EndNoteBibliography">
    <w:name w:val="EndNote Bibliography"/>
    <w:basedOn w:val="a"/>
    <w:link w:val="EndNoteBibliographyChar"/>
    <w:qFormat/>
    <w:pPr>
      <w:jc w:val="left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kern w:val="2"/>
      <w:szCs w:val="22"/>
      <w:lang w:val="en-US"/>
    </w:rPr>
  </w:style>
  <w:style w:type="character" w:customStyle="1" w:styleId="icon3">
    <w:name w:val="icon3"/>
    <w:basedOn w:val="a0"/>
    <w:qFormat/>
    <w:rPr>
      <w:shd w:val="clear" w:color="auto" w:fill="FFFFFF"/>
    </w:rPr>
  </w:style>
  <w:style w:type="character" w:customStyle="1" w:styleId="dbname1">
    <w:name w:val="dbname1"/>
    <w:basedOn w:val="a0"/>
    <w:qFormat/>
    <w:rPr>
      <w:b/>
      <w:bCs/>
      <w:color w:val="0A0905"/>
    </w:rPr>
  </w:style>
  <w:style w:type="character" w:customStyle="1" w:styleId="searchhistory-search-term">
    <w:name w:val="searchhistory-search-term"/>
    <w:basedOn w:val="a0"/>
    <w:qFormat/>
  </w:style>
  <w:style w:type="table" w:customStyle="1" w:styleId="TableGrid1">
    <w:name w:val="Table Grid1"/>
    <w:basedOn w:val="a1"/>
    <w:uiPriority w:val="5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a0"/>
    <w:qFormat/>
  </w:style>
  <w:style w:type="character" w:customStyle="1" w:styleId="1">
    <w:name w:val="未处理的提及1"/>
    <w:basedOn w:val="a0"/>
    <w:uiPriority w:val="99"/>
    <w:unhideWhenUsed/>
    <w:qFormat/>
    <w:rPr>
      <w:color w:val="605E5C"/>
      <w:shd w:val="clear" w:color="auto" w:fill="E1DFDD"/>
    </w:rPr>
  </w:style>
  <w:style w:type="paragraph" w:customStyle="1" w:styleId="10">
    <w:name w:val="列表段落1"/>
    <w:basedOn w:val="a"/>
    <w:uiPriority w:val="99"/>
    <w:qFormat/>
    <w:pPr>
      <w:ind w:left="720"/>
      <w:contextualSpacing/>
    </w:pPr>
  </w:style>
  <w:style w:type="paragraph" w:customStyle="1" w:styleId="CM1">
    <w:name w:val="CM1"/>
    <w:basedOn w:val="a"/>
    <w:next w:val="a"/>
    <w:qFormat/>
    <w:pPr>
      <w:autoSpaceDE w:val="0"/>
      <w:autoSpaceDN w:val="0"/>
      <w:adjustRightInd w:val="0"/>
      <w:jc w:val="left"/>
    </w:pPr>
    <w:rPr>
      <w:rFonts w:ascii="Calibri" w:hAnsi="Calibri" w:cs="Times New Roman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pps.webofknowledge.com/summary.do?product=WOS&amp;doc=1&amp;qid=8&amp;SID=F1BEWmmbVlauLPXljBW&amp;search_mode=AdvancedSearch&amp;update_back2search_link_param=yes" TargetMode="External"/><Relationship Id="rId13" Type="http://schemas.openxmlformats.org/officeDocument/2006/relationships/hyperlink" Target="https://apps.webofknowledge.com/summary.do?product=WOS&amp;doc=1&amp;qid=19&amp;SID=F1BEWmmbVlauLPXljBW&amp;search_mode=AdvancedSearch&amp;update_back2search_link_param=yes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%28%28%28%28%28%28Implementation+Science%5BMeSH+Terms%5D%29+OR+%28Program+Sustainabilit%2A%5BTitle%2FAbstract%5D%29%29+OR+%28Sustainabilit%2A%5BTitle%2FAbstract%5D%29%29+OR+%28Sustain%2A%5BTitle%2FAbstract%5D%29%29+OR+%28Adherence%2A%5BTitle%2FAbstract%5D%29%29+OR+%28Compliance%2A%5BTitle%2FAbstract%5D%29%29+OR+%28Maintenance%2A%5BTitle%2FAbstract%5D%29&amp;sort=relevance" TargetMode="External"/><Relationship Id="rId12" Type="http://schemas.openxmlformats.org/officeDocument/2006/relationships/hyperlink" Target="https://apps.webofknowledge.com/summary.do?product=WOS&amp;doc=1&amp;qid=17&amp;SID=F1BEWmmbVlauLPXljBW&amp;search_mode=CombineSearches&amp;update_back2search_link_param=yes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apps.webofknowledge.com/summary.do?product=WOS&amp;doc=1&amp;qid=16&amp;SID=F1BEWmmbVlauLPXljBW&amp;search_mode=AdvancedSearch&amp;update_back2search_link_param=yes" TargetMode="External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hyperlink" Target="https://apps.webofknowledge.com/summary.do?product=WOS&amp;doc=1&amp;qid=13&amp;SID=F1BEWmmbVlauLPXljBW&amp;search_mode=CombineSearches&amp;update_back2search_link_param=ye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apps.webofknowledge.com/summary.do?product=WOS&amp;doc=1&amp;qid=12&amp;SID=F1BEWmmbVlauLPXljBW&amp;search_mode=AdvancedSearch&amp;update_back2search_link_param=yes" TargetMode="External"/><Relationship Id="rId14" Type="http://schemas.openxmlformats.org/officeDocument/2006/relationships/hyperlink" Target="https://apps.webofknowledge.com/summary.do?product=WOS&amp;doc=1&amp;qid=22&amp;SID=F1BEWmmbVlauLPXljBW&amp;search_mode=AdvancedSearch&amp;update_back2search_link_param=y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95</Words>
  <Characters>8523</Characters>
  <Application>Microsoft Office Word</Application>
  <DocSecurity>0</DocSecurity>
  <Lines>71</Lines>
  <Paragraphs>19</Paragraphs>
  <ScaleCrop>false</ScaleCrop>
  <Company>Australian Catholic University</Company>
  <LinksUpToDate>false</LinksUpToDate>
  <CharactersWithSpaces>9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aniel Liu</cp:lastModifiedBy>
  <cp:revision>1430</cp:revision>
  <cp:lastPrinted>2021-05-25T08:28:00Z</cp:lastPrinted>
  <dcterms:created xsi:type="dcterms:W3CDTF">2021-05-21T07:37:00Z</dcterms:created>
  <dcterms:modified xsi:type="dcterms:W3CDTF">2022-01-25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</Properties>
</file>